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4864D" w14:textId="79562958" w:rsidR="00BE59B7" w:rsidRPr="00D644A7" w:rsidRDefault="00BE59B7" w:rsidP="00BE59B7">
      <w:pPr>
        <w:pStyle w:val="Heading2"/>
        <w:rPr>
          <w:rFonts w:asciiTheme="minorHAnsi" w:hAnsiTheme="minorHAnsi" w:cstheme="minorHAnsi"/>
          <w:b/>
          <w:iCs/>
          <w:color w:val="auto"/>
          <w:sz w:val="24"/>
          <w:szCs w:val="24"/>
          <w:lang w:val="de-DE"/>
        </w:rPr>
      </w:pPr>
      <w:r w:rsidRPr="00D644A7">
        <w:rPr>
          <w:rFonts w:asciiTheme="minorHAnsi" w:hAnsiTheme="minorHAnsi" w:cstheme="minorHAnsi"/>
          <w:b/>
          <w:iCs/>
          <w:color w:val="auto"/>
          <w:sz w:val="24"/>
          <w:szCs w:val="24"/>
        </w:rPr>
        <w:t>Electronic Supplementary</w:t>
      </w:r>
      <w:r w:rsidRPr="00D644A7">
        <w:rPr>
          <w:rFonts w:asciiTheme="minorHAnsi" w:hAnsiTheme="minorHAnsi" w:cstheme="minorHAnsi"/>
          <w:b/>
          <w:iCs/>
          <w:color w:val="auto"/>
          <w:sz w:val="24"/>
          <w:szCs w:val="24"/>
          <w:lang w:val="de-DE"/>
        </w:rPr>
        <w:t xml:space="preserve"> Material </w:t>
      </w:r>
      <w:r>
        <w:rPr>
          <w:rFonts w:asciiTheme="minorHAnsi" w:hAnsiTheme="minorHAnsi" w:cstheme="minorHAnsi"/>
          <w:b/>
          <w:iCs/>
          <w:color w:val="auto"/>
          <w:sz w:val="24"/>
          <w:szCs w:val="24"/>
          <w:lang w:val="de-DE"/>
        </w:rPr>
        <w:t>2</w:t>
      </w:r>
    </w:p>
    <w:p w14:paraId="3A4110D7" w14:textId="77777777" w:rsidR="00BE59B7" w:rsidRDefault="00BE59B7" w:rsidP="00BE59B7">
      <w:pPr>
        <w:rPr>
          <w:lang w:val="de-DE"/>
        </w:rPr>
      </w:pPr>
    </w:p>
    <w:p w14:paraId="504D014C" w14:textId="797D17CA" w:rsidR="00EA4DB8" w:rsidRPr="00F60734" w:rsidRDefault="00EA4DB8" w:rsidP="00EA4DB8">
      <w:pPr>
        <w:pStyle w:val="Caption"/>
        <w:keepNext/>
        <w:rPr>
          <w:rFonts w:cstheme="minorHAnsi"/>
          <w:i w:val="0"/>
          <w:iCs w:val="0"/>
          <w:color w:val="000000" w:themeColor="text1"/>
          <w:sz w:val="20"/>
          <w:szCs w:val="20"/>
        </w:rPr>
      </w:pPr>
      <w:r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t>Table A1. STROBE Statement—Checklist of items that should be included in reports of cross-sec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08"/>
        <w:gridCol w:w="908"/>
        <w:gridCol w:w="5374"/>
        <w:gridCol w:w="1170"/>
      </w:tblGrid>
      <w:tr w:rsidR="00EA4DB8" w:rsidRPr="00840124" w14:paraId="06AD8912" w14:textId="77777777" w:rsidTr="001D7967">
        <w:tc>
          <w:tcPr>
            <w:tcW w:w="0" w:type="auto"/>
          </w:tcPr>
          <w:p w14:paraId="3537A40B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08" w:type="dxa"/>
          </w:tcPr>
          <w:p w14:paraId="329D05E6" w14:textId="77777777" w:rsidR="00EA4DB8" w:rsidRPr="00840124" w:rsidRDefault="00EA4DB8" w:rsidP="001D7967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40124">
              <w:rPr>
                <w:rFonts w:asciiTheme="minorHAnsi" w:hAnsiTheme="minorHAnsi" w:cstheme="minorHAnsi"/>
                <w:bCs/>
                <w:sz w:val="18"/>
                <w:szCs w:val="18"/>
              </w:rPr>
              <w:t>Item No</w:t>
            </w:r>
          </w:p>
        </w:tc>
        <w:tc>
          <w:tcPr>
            <w:tcW w:w="5374" w:type="dxa"/>
            <w:vAlign w:val="bottom"/>
          </w:tcPr>
          <w:p w14:paraId="4CF82278" w14:textId="77777777" w:rsidR="00EA4DB8" w:rsidRPr="00840124" w:rsidRDefault="00EA4DB8" w:rsidP="001D7967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40124">
              <w:rPr>
                <w:rFonts w:asciiTheme="minorHAnsi" w:hAnsiTheme="minorHAnsi" w:cstheme="minorHAnsi"/>
                <w:bCs/>
                <w:sz w:val="18"/>
                <w:szCs w:val="18"/>
              </w:rPr>
              <w:t>Recommendation</w:t>
            </w:r>
          </w:p>
        </w:tc>
        <w:tc>
          <w:tcPr>
            <w:tcW w:w="1170" w:type="dxa"/>
          </w:tcPr>
          <w:p w14:paraId="664F2E3B" w14:textId="77777777" w:rsidR="00EA4DB8" w:rsidRPr="00840124" w:rsidRDefault="00EA4DB8" w:rsidP="001D7967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40124">
              <w:rPr>
                <w:rFonts w:asciiTheme="minorHAnsi" w:hAnsiTheme="minorHAnsi" w:cstheme="minorHAnsi"/>
                <w:bCs/>
                <w:sz w:val="18"/>
                <w:szCs w:val="18"/>
              </w:rPr>
              <w:t>Page No</w:t>
            </w:r>
          </w:p>
        </w:tc>
      </w:tr>
      <w:tr w:rsidR="00EA4DB8" w:rsidRPr="00840124" w14:paraId="6777D79D" w14:textId="77777777" w:rsidTr="001D7967">
        <w:tc>
          <w:tcPr>
            <w:tcW w:w="0" w:type="auto"/>
            <w:vMerge w:val="restart"/>
          </w:tcPr>
          <w:p w14:paraId="4A701FC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/>
                <w:bCs/>
                <w:sz w:val="18"/>
                <w:szCs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40124">
              <w:rPr>
                <w:rFonts w:cstheme="minorHAnsi"/>
                <w:b/>
                <w:sz w:val="18"/>
                <w:szCs w:val="18"/>
              </w:rPr>
              <w:t>Title and abstract</w:t>
            </w:r>
            <w:bookmarkEnd w:id="9"/>
            <w:bookmarkEnd w:id="10"/>
          </w:p>
        </w:tc>
        <w:tc>
          <w:tcPr>
            <w:tcW w:w="908" w:type="dxa"/>
            <w:vMerge w:val="restart"/>
          </w:tcPr>
          <w:p w14:paraId="4A7FDD86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74" w:type="dxa"/>
          </w:tcPr>
          <w:p w14:paraId="26623B6B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a</w:t>
            </w:r>
            <w:r w:rsidRPr="00840124">
              <w:rPr>
                <w:rFonts w:cstheme="minorHAnsi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1170" w:type="dxa"/>
          </w:tcPr>
          <w:p w14:paraId="218E3444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EA4DB8" w:rsidRPr="00840124" w14:paraId="0C193015" w14:textId="77777777" w:rsidTr="001D7967">
        <w:tc>
          <w:tcPr>
            <w:tcW w:w="0" w:type="auto"/>
            <w:vMerge/>
          </w:tcPr>
          <w:p w14:paraId="7B9783BD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08" w:type="dxa"/>
            <w:vMerge/>
          </w:tcPr>
          <w:p w14:paraId="7EA5E477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3D3A9E58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b</w:t>
            </w:r>
            <w:r w:rsidRPr="00840124">
              <w:rPr>
                <w:rFonts w:cstheme="minorHAnsi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1170" w:type="dxa"/>
          </w:tcPr>
          <w:p w14:paraId="0CD96C37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EA4DB8" w:rsidRPr="00840124" w14:paraId="250C7DFC" w14:textId="77777777" w:rsidTr="001D7967">
        <w:tc>
          <w:tcPr>
            <w:tcW w:w="8190" w:type="dxa"/>
            <w:gridSpan w:val="3"/>
          </w:tcPr>
          <w:p w14:paraId="3D564EA6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840124">
              <w:rPr>
                <w:rFonts w:asciiTheme="minorHAnsi" w:hAnsiTheme="minorHAnsi" w:cstheme="minorHAnsi"/>
                <w:sz w:val="18"/>
                <w:szCs w:val="18"/>
              </w:rPr>
              <w:t>Introduction</w:t>
            </w:r>
            <w:bookmarkEnd w:id="13"/>
            <w:bookmarkEnd w:id="14"/>
          </w:p>
        </w:tc>
        <w:tc>
          <w:tcPr>
            <w:tcW w:w="1170" w:type="dxa"/>
          </w:tcPr>
          <w:p w14:paraId="331418E9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A4DB8" w:rsidRPr="00840124" w14:paraId="03E1E7D3" w14:textId="77777777" w:rsidTr="001D7967">
        <w:tc>
          <w:tcPr>
            <w:tcW w:w="0" w:type="auto"/>
          </w:tcPr>
          <w:p w14:paraId="6B49F021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15" w:name="bold8"/>
            <w:bookmarkStart w:id="16" w:name="italic9"/>
            <w:r w:rsidRPr="00840124">
              <w:rPr>
                <w:rFonts w:cstheme="minorHAnsi"/>
                <w:bCs/>
                <w:sz w:val="18"/>
                <w:szCs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840124">
              <w:rPr>
                <w:rFonts w:cstheme="minorHAnsi"/>
                <w:bCs/>
                <w:sz w:val="18"/>
                <w:szCs w:val="18"/>
              </w:rPr>
              <w:t>rationale</w:t>
            </w:r>
            <w:bookmarkEnd w:id="17"/>
            <w:bookmarkEnd w:id="18"/>
          </w:p>
        </w:tc>
        <w:tc>
          <w:tcPr>
            <w:tcW w:w="908" w:type="dxa"/>
          </w:tcPr>
          <w:p w14:paraId="0E8E1C0D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374" w:type="dxa"/>
          </w:tcPr>
          <w:p w14:paraId="7CD6CE2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170" w:type="dxa"/>
          </w:tcPr>
          <w:p w14:paraId="57AF872F" w14:textId="149453C5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4</w:t>
            </w:r>
            <w:r w:rsidR="00DB2AAA">
              <w:rPr>
                <w:rFonts w:cstheme="minorHAnsi"/>
                <w:sz w:val="18"/>
                <w:szCs w:val="18"/>
              </w:rPr>
              <w:t>-5</w:t>
            </w:r>
          </w:p>
        </w:tc>
      </w:tr>
      <w:tr w:rsidR="00EA4DB8" w:rsidRPr="00840124" w14:paraId="519EAEBE" w14:textId="77777777" w:rsidTr="001D7967">
        <w:tc>
          <w:tcPr>
            <w:tcW w:w="0" w:type="auto"/>
          </w:tcPr>
          <w:p w14:paraId="0C8743A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19" w:name="bold10" w:colFirst="0" w:colLast="0"/>
            <w:bookmarkStart w:id="20" w:name="italic11" w:colFirst="0" w:colLast="0"/>
            <w:r w:rsidRPr="00840124">
              <w:rPr>
                <w:rFonts w:cstheme="minorHAnsi"/>
                <w:bCs/>
                <w:sz w:val="18"/>
                <w:szCs w:val="18"/>
              </w:rPr>
              <w:t>Objectives</w:t>
            </w:r>
          </w:p>
        </w:tc>
        <w:tc>
          <w:tcPr>
            <w:tcW w:w="908" w:type="dxa"/>
          </w:tcPr>
          <w:p w14:paraId="3C3B0169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374" w:type="dxa"/>
          </w:tcPr>
          <w:p w14:paraId="3EB1E54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1170" w:type="dxa"/>
          </w:tcPr>
          <w:p w14:paraId="49B576E3" w14:textId="55498FA6" w:rsidR="00EA4DB8" w:rsidRPr="00840124" w:rsidRDefault="00DB2AAA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EA4DB8" w:rsidRPr="00840124" w14:paraId="78B9246B" w14:textId="77777777" w:rsidTr="001D7967">
        <w:tc>
          <w:tcPr>
            <w:tcW w:w="8190" w:type="dxa"/>
            <w:gridSpan w:val="3"/>
          </w:tcPr>
          <w:p w14:paraId="4FA2856A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840124">
              <w:rPr>
                <w:rFonts w:asciiTheme="minorHAnsi" w:hAnsiTheme="minorHAnsi" w:cstheme="minorHAnsi"/>
                <w:sz w:val="18"/>
                <w:szCs w:val="18"/>
              </w:rPr>
              <w:t>Methods</w:t>
            </w:r>
            <w:bookmarkEnd w:id="21"/>
            <w:bookmarkEnd w:id="22"/>
          </w:p>
        </w:tc>
        <w:tc>
          <w:tcPr>
            <w:tcW w:w="1170" w:type="dxa"/>
          </w:tcPr>
          <w:p w14:paraId="28E51DE8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A4DB8" w:rsidRPr="00840124" w14:paraId="560F925E" w14:textId="77777777" w:rsidTr="001D7967">
        <w:tc>
          <w:tcPr>
            <w:tcW w:w="0" w:type="auto"/>
          </w:tcPr>
          <w:p w14:paraId="71B7269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23" w:name="bold12" w:colFirst="0" w:colLast="0"/>
            <w:bookmarkStart w:id="24" w:name="italic13" w:colFirst="0" w:colLast="0"/>
            <w:r w:rsidRPr="00840124">
              <w:rPr>
                <w:rFonts w:cstheme="minorHAnsi"/>
                <w:bCs/>
                <w:sz w:val="18"/>
                <w:szCs w:val="18"/>
              </w:rPr>
              <w:t>Study design</w:t>
            </w:r>
          </w:p>
        </w:tc>
        <w:tc>
          <w:tcPr>
            <w:tcW w:w="908" w:type="dxa"/>
          </w:tcPr>
          <w:p w14:paraId="1A50434D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374" w:type="dxa"/>
          </w:tcPr>
          <w:p w14:paraId="1432AFBA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170" w:type="dxa"/>
          </w:tcPr>
          <w:p w14:paraId="778C225F" w14:textId="08E65932" w:rsidR="00EA4DB8" w:rsidRPr="00840124" w:rsidRDefault="00DB2AAA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-7</w:t>
            </w:r>
          </w:p>
        </w:tc>
      </w:tr>
      <w:tr w:rsidR="00EA4DB8" w:rsidRPr="00840124" w14:paraId="03536F18" w14:textId="77777777" w:rsidTr="001D7967">
        <w:tc>
          <w:tcPr>
            <w:tcW w:w="0" w:type="auto"/>
          </w:tcPr>
          <w:p w14:paraId="2E6F03BB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40124">
              <w:rPr>
                <w:rFonts w:cstheme="minorHAnsi"/>
                <w:bCs/>
                <w:sz w:val="18"/>
                <w:szCs w:val="18"/>
              </w:rPr>
              <w:t>Setting</w:t>
            </w:r>
          </w:p>
        </w:tc>
        <w:tc>
          <w:tcPr>
            <w:tcW w:w="908" w:type="dxa"/>
          </w:tcPr>
          <w:p w14:paraId="73EEDFC4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374" w:type="dxa"/>
          </w:tcPr>
          <w:p w14:paraId="2E0B634E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05ED7FFB" w14:textId="04E6287C" w:rsidR="00EA4DB8" w:rsidRPr="00840124" w:rsidRDefault="00DB2AAA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-7</w:t>
            </w:r>
          </w:p>
        </w:tc>
      </w:tr>
      <w:bookmarkEnd w:id="25"/>
      <w:bookmarkEnd w:id="26"/>
      <w:tr w:rsidR="00EA4DB8" w:rsidRPr="00840124" w14:paraId="3E7F2F9A" w14:textId="77777777" w:rsidTr="001D7967">
        <w:tc>
          <w:tcPr>
            <w:tcW w:w="0" w:type="auto"/>
          </w:tcPr>
          <w:p w14:paraId="32D993F5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r w:rsidRPr="00840124">
              <w:rPr>
                <w:rFonts w:cstheme="minorHAnsi"/>
                <w:bCs/>
                <w:sz w:val="18"/>
                <w:szCs w:val="18"/>
              </w:rPr>
              <w:t>Participants</w:t>
            </w:r>
          </w:p>
        </w:tc>
        <w:tc>
          <w:tcPr>
            <w:tcW w:w="908" w:type="dxa"/>
          </w:tcPr>
          <w:p w14:paraId="600DE63C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374" w:type="dxa"/>
          </w:tcPr>
          <w:p w14:paraId="1046808A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a</w:t>
            </w:r>
            <w:r w:rsidRPr="00840124">
              <w:rPr>
                <w:rFonts w:cstheme="minorHAnsi"/>
                <w:sz w:val="18"/>
                <w:szCs w:val="18"/>
              </w:rPr>
              <w:t>) Give the eligibility criteria, and the sources and methods of selection of participants</w:t>
            </w:r>
          </w:p>
        </w:tc>
        <w:tc>
          <w:tcPr>
            <w:tcW w:w="1170" w:type="dxa"/>
          </w:tcPr>
          <w:p w14:paraId="7BBDE175" w14:textId="3603FB02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6</w:t>
            </w:r>
            <w:r w:rsidR="00DB2AAA">
              <w:rPr>
                <w:rFonts w:cstheme="minorHAnsi"/>
                <w:sz w:val="18"/>
                <w:szCs w:val="18"/>
              </w:rPr>
              <w:t>-7</w:t>
            </w:r>
          </w:p>
        </w:tc>
      </w:tr>
      <w:tr w:rsidR="00EA4DB8" w:rsidRPr="00840124" w14:paraId="188F502C" w14:textId="77777777" w:rsidTr="001D7967">
        <w:tc>
          <w:tcPr>
            <w:tcW w:w="0" w:type="auto"/>
          </w:tcPr>
          <w:p w14:paraId="30520894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r w:rsidRPr="00840124">
              <w:rPr>
                <w:rFonts w:cstheme="minorHAnsi"/>
                <w:bCs/>
                <w:sz w:val="18"/>
                <w:szCs w:val="18"/>
              </w:rPr>
              <w:t>Variables</w:t>
            </w:r>
          </w:p>
        </w:tc>
        <w:tc>
          <w:tcPr>
            <w:tcW w:w="908" w:type="dxa"/>
          </w:tcPr>
          <w:p w14:paraId="561FE33E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374" w:type="dxa"/>
          </w:tcPr>
          <w:p w14:paraId="205D9452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70" w:type="dxa"/>
          </w:tcPr>
          <w:p w14:paraId="410FDC9D" w14:textId="57970D93" w:rsidR="00EA4DB8" w:rsidRPr="00840124" w:rsidRDefault="00DB2AAA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-8 and Table 1</w:t>
            </w:r>
          </w:p>
        </w:tc>
      </w:tr>
      <w:tr w:rsidR="00EA4DB8" w:rsidRPr="00840124" w14:paraId="684E2043" w14:textId="77777777" w:rsidTr="001D7967">
        <w:trPr>
          <w:trHeight w:val="294"/>
        </w:trPr>
        <w:tc>
          <w:tcPr>
            <w:tcW w:w="0" w:type="auto"/>
          </w:tcPr>
          <w:p w14:paraId="4D03795B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840124">
              <w:rPr>
                <w:rFonts w:cstheme="minorHAnsi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40124">
              <w:rPr>
                <w:rFonts w:cstheme="minorHAnsi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908" w:type="dxa"/>
          </w:tcPr>
          <w:p w14:paraId="19537BF1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8</w:t>
            </w:r>
            <w:bookmarkStart w:id="33" w:name="bold19"/>
            <w:r w:rsidRPr="00840124">
              <w:rPr>
                <w:rFonts w:cstheme="minorHAnsi"/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5374" w:type="dxa"/>
          </w:tcPr>
          <w:p w14:paraId="32C684E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840124">
              <w:rPr>
                <w:rFonts w:cstheme="minorHAnsi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70" w:type="dxa"/>
          </w:tcPr>
          <w:p w14:paraId="04E535D0" w14:textId="2F0CBFBA" w:rsidR="00EA4DB8" w:rsidRPr="00840124" w:rsidRDefault="00DB2AAA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Table 1</w:t>
            </w:r>
          </w:p>
        </w:tc>
      </w:tr>
      <w:tr w:rsidR="00EA4DB8" w:rsidRPr="00840124" w14:paraId="7735BEFB" w14:textId="77777777" w:rsidTr="001D7967">
        <w:tc>
          <w:tcPr>
            <w:tcW w:w="0" w:type="auto"/>
          </w:tcPr>
          <w:p w14:paraId="183890EB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840124">
              <w:rPr>
                <w:rFonts w:cstheme="minorHAnsi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908" w:type="dxa"/>
          </w:tcPr>
          <w:p w14:paraId="4D1C5466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374" w:type="dxa"/>
          </w:tcPr>
          <w:p w14:paraId="52DE9C67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840124">
              <w:rPr>
                <w:rFonts w:cstheme="minorHAnsi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170" w:type="dxa"/>
          </w:tcPr>
          <w:p w14:paraId="412302F8" w14:textId="2ED13255" w:rsidR="00EA4DB8" w:rsidRPr="00840124" w:rsidRDefault="00DB2AAA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Cs/>
                <w:color w:val="000000"/>
                <w:sz w:val="18"/>
                <w:szCs w:val="18"/>
              </w:rPr>
              <w:t>7</w:t>
            </w:r>
          </w:p>
        </w:tc>
      </w:tr>
      <w:tr w:rsidR="00EA4DB8" w:rsidRPr="00840124" w14:paraId="6EA1F7F4" w14:textId="77777777" w:rsidTr="001D7967">
        <w:tc>
          <w:tcPr>
            <w:tcW w:w="0" w:type="auto"/>
          </w:tcPr>
          <w:p w14:paraId="63EC89AF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840124">
              <w:rPr>
                <w:rFonts w:cstheme="minorHAnsi"/>
                <w:bCs/>
                <w:sz w:val="18"/>
                <w:szCs w:val="18"/>
              </w:rPr>
              <w:t>Study size</w:t>
            </w:r>
          </w:p>
        </w:tc>
        <w:tc>
          <w:tcPr>
            <w:tcW w:w="908" w:type="dxa"/>
          </w:tcPr>
          <w:p w14:paraId="046AEB00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374" w:type="dxa"/>
          </w:tcPr>
          <w:p w14:paraId="14C60C1C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Explain how the study size was arrived at</w:t>
            </w:r>
          </w:p>
        </w:tc>
        <w:tc>
          <w:tcPr>
            <w:tcW w:w="1170" w:type="dxa"/>
          </w:tcPr>
          <w:p w14:paraId="0CCB4EFD" w14:textId="523FD541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840124">
              <w:rPr>
                <w:rFonts w:cstheme="minorHAnsi"/>
                <w:iCs/>
                <w:sz w:val="18"/>
                <w:szCs w:val="18"/>
              </w:rPr>
              <w:t>7</w:t>
            </w:r>
            <w:r w:rsidR="00DB2AAA">
              <w:rPr>
                <w:rFonts w:cstheme="minorHAnsi"/>
                <w:iCs/>
                <w:sz w:val="18"/>
                <w:szCs w:val="18"/>
              </w:rPr>
              <w:t xml:space="preserve"> and 17</w:t>
            </w:r>
          </w:p>
        </w:tc>
      </w:tr>
      <w:tr w:rsidR="00EA4DB8" w:rsidRPr="00840124" w14:paraId="0BFB3D28" w14:textId="77777777" w:rsidTr="001D7967">
        <w:tc>
          <w:tcPr>
            <w:tcW w:w="0" w:type="auto"/>
          </w:tcPr>
          <w:p w14:paraId="56B246BF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840124">
              <w:rPr>
                <w:rFonts w:cstheme="minorHAnsi"/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840124">
              <w:rPr>
                <w:rFonts w:cstheme="minorHAnsi"/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908" w:type="dxa"/>
          </w:tcPr>
          <w:p w14:paraId="1050F803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374" w:type="dxa"/>
          </w:tcPr>
          <w:p w14:paraId="0D4750C7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70" w:type="dxa"/>
          </w:tcPr>
          <w:p w14:paraId="03F292ED" w14:textId="6612D91E" w:rsidR="00EA4DB8" w:rsidRPr="00840124" w:rsidRDefault="00D051FD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7-8</w:t>
            </w:r>
            <w:r w:rsidR="00DB2AAA">
              <w:rPr>
                <w:rFonts w:cstheme="minorHAnsi"/>
                <w:iCs/>
                <w:sz w:val="18"/>
                <w:szCs w:val="18"/>
              </w:rPr>
              <w:t xml:space="preserve"> and Table 1</w:t>
            </w:r>
          </w:p>
        </w:tc>
      </w:tr>
      <w:tr w:rsidR="00EA4DB8" w:rsidRPr="00840124" w14:paraId="2E78329E" w14:textId="77777777" w:rsidTr="001D7967">
        <w:tc>
          <w:tcPr>
            <w:tcW w:w="0" w:type="auto"/>
            <w:vMerge w:val="restart"/>
          </w:tcPr>
          <w:p w14:paraId="4065DDB4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bookmarkStart w:id="42" w:name="italic24"/>
            <w:r w:rsidRPr="00840124">
              <w:rPr>
                <w:rFonts w:cstheme="minorHAnsi"/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840124">
              <w:rPr>
                <w:rFonts w:cstheme="minorHAnsi"/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908" w:type="dxa"/>
            <w:vMerge w:val="restart"/>
          </w:tcPr>
          <w:p w14:paraId="1EF728BF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374" w:type="dxa"/>
          </w:tcPr>
          <w:p w14:paraId="0AE2DF83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a</w:t>
            </w:r>
            <w:r w:rsidRPr="00840124">
              <w:rPr>
                <w:rFonts w:cstheme="minorHAnsi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1170" w:type="dxa"/>
          </w:tcPr>
          <w:p w14:paraId="3CA559F0" w14:textId="4F0555CD" w:rsidR="00EA4DB8" w:rsidRPr="00840124" w:rsidRDefault="00D051FD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9</w:t>
            </w:r>
          </w:p>
        </w:tc>
      </w:tr>
      <w:tr w:rsidR="00EA4DB8" w:rsidRPr="00840124" w14:paraId="416235D8" w14:textId="77777777" w:rsidTr="001D7967">
        <w:tc>
          <w:tcPr>
            <w:tcW w:w="0" w:type="auto"/>
            <w:vMerge/>
          </w:tcPr>
          <w:p w14:paraId="543A967D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08" w:type="dxa"/>
            <w:vMerge/>
          </w:tcPr>
          <w:p w14:paraId="66AC1100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721513CD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b</w:t>
            </w:r>
            <w:r w:rsidRPr="00840124">
              <w:rPr>
                <w:rFonts w:cstheme="minorHAnsi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1170" w:type="dxa"/>
          </w:tcPr>
          <w:p w14:paraId="2DA58168" w14:textId="56338520" w:rsidR="00EA4DB8" w:rsidRPr="00840124" w:rsidRDefault="00D051FD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9</w:t>
            </w:r>
          </w:p>
        </w:tc>
      </w:tr>
      <w:tr w:rsidR="00EA4DB8" w:rsidRPr="00840124" w14:paraId="7D8A9E88" w14:textId="77777777" w:rsidTr="001D7967">
        <w:tc>
          <w:tcPr>
            <w:tcW w:w="0" w:type="auto"/>
            <w:vMerge/>
          </w:tcPr>
          <w:p w14:paraId="6FB868BF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08" w:type="dxa"/>
            <w:vMerge/>
          </w:tcPr>
          <w:p w14:paraId="109759F5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1962B524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c</w:t>
            </w:r>
            <w:r w:rsidRPr="00840124">
              <w:rPr>
                <w:rFonts w:cstheme="minorHAnsi"/>
                <w:sz w:val="18"/>
                <w:szCs w:val="18"/>
              </w:rPr>
              <w:t>) Explain how missing data were addressed</w:t>
            </w:r>
          </w:p>
        </w:tc>
        <w:tc>
          <w:tcPr>
            <w:tcW w:w="1170" w:type="dxa"/>
          </w:tcPr>
          <w:p w14:paraId="7ACBF533" w14:textId="0059B40A" w:rsidR="00EA4DB8" w:rsidRPr="00840124" w:rsidRDefault="00D051FD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9</w:t>
            </w:r>
          </w:p>
        </w:tc>
      </w:tr>
      <w:tr w:rsidR="00EA4DB8" w:rsidRPr="00840124" w14:paraId="6C1AC7AD" w14:textId="77777777" w:rsidTr="001D7967">
        <w:tc>
          <w:tcPr>
            <w:tcW w:w="0" w:type="auto"/>
            <w:vMerge/>
          </w:tcPr>
          <w:p w14:paraId="49F0D518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08" w:type="dxa"/>
            <w:vMerge/>
          </w:tcPr>
          <w:p w14:paraId="372BE624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2A28C68D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d</w:t>
            </w:r>
            <w:r w:rsidRPr="00840124">
              <w:rPr>
                <w:rFonts w:cstheme="minorHAnsi"/>
                <w:sz w:val="18"/>
                <w:szCs w:val="18"/>
              </w:rPr>
              <w:t>) If applicable, describe analytical methods taking account of sampling strategy</w:t>
            </w:r>
          </w:p>
        </w:tc>
        <w:tc>
          <w:tcPr>
            <w:tcW w:w="1170" w:type="dxa"/>
          </w:tcPr>
          <w:p w14:paraId="7955D008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EA4DB8" w:rsidRPr="00840124" w14:paraId="161D676D" w14:textId="77777777" w:rsidTr="001D7967">
        <w:tc>
          <w:tcPr>
            <w:tcW w:w="0" w:type="auto"/>
            <w:vMerge/>
          </w:tcPr>
          <w:p w14:paraId="5A6B32F4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08" w:type="dxa"/>
            <w:vMerge/>
          </w:tcPr>
          <w:p w14:paraId="5D8EA543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4466E763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  <w:u w:val="single"/>
              </w:rPr>
              <w:t>e</w:t>
            </w:r>
            <w:r w:rsidRPr="00840124">
              <w:rPr>
                <w:rFonts w:cstheme="minorHAnsi"/>
                <w:sz w:val="18"/>
                <w:szCs w:val="18"/>
              </w:rPr>
              <w:t>) Describe any sensitivity analyses</w:t>
            </w:r>
          </w:p>
        </w:tc>
        <w:tc>
          <w:tcPr>
            <w:tcW w:w="1170" w:type="dxa"/>
          </w:tcPr>
          <w:p w14:paraId="3AC797F5" w14:textId="54915C34" w:rsidR="00EA4DB8" w:rsidRPr="00840124" w:rsidRDefault="00D051FD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9</w:t>
            </w:r>
          </w:p>
        </w:tc>
      </w:tr>
      <w:tr w:rsidR="00EA4DB8" w:rsidRPr="00840124" w14:paraId="24FA50F2" w14:textId="77777777" w:rsidTr="001D7967">
        <w:tc>
          <w:tcPr>
            <w:tcW w:w="8190" w:type="dxa"/>
            <w:gridSpan w:val="3"/>
          </w:tcPr>
          <w:p w14:paraId="011576C6" w14:textId="77777777" w:rsidR="00EA4DB8" w:rsidRDefault="00EA4DB8" w:rsidP="001D796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</w:p>
          <w:p w14:paraId="2F7A49EB" w14:textId="77777777" w:rsidR="00EA4DB8" w:rsidRDefault="00EA4DB8" w:rsidP="001D796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1729ADC" w14:textId="77777777" w:rsidR="00EA4DB8" w:rsidRDefault="00EA4DB8" w:rsidP="001D796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4ABAAC6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r w:rsidRPr="00840124">
              <w:rPr>
                <w:rFonts w:asciiTheme="minorHAnsi" w:hAnsiTheme="minorHAnsi" w:cstheme="minorHAnsi"/>
                <w:sz w:val="18"/>
                <w:szCs w:val="18"/>
              </w:rPr>
              <w:t>Results</w:t>
            </w:r>
            <w:bookmarkEnd w:id="52"/>
            <w:bookmarkEnd w:id="53"/>
          </w:p>
        </w:tc>
        <w:tc>
          <w:tcPr>
            <w:tcW w:w="1170" w:type="dxa"/>
          </w:tcPr>
          <w:p w14:paraId="68C33CA4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</w:p>
        </w:tc>
      </w:tr>
      <w:tr w:rsidR="00EA4DB8" w:rsidRPr="00840124" w14:paraId="5A55C1C2" w14:textId="77777777" w:rsidTr="001D7967">
        <w:tc>
          <w:tcPr>
            <w:tcW w:w="0" w:type="auto"/>
            <w:vMerge w:val="restart"/>
          </w:tcPr>
          <w:p w14:paraId="320026F0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840124">
              <w:rPr>
                <w:rFonts w:cstheme="minorHAnsi"/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908" w:type="dxa"/>
            <w:vMerge w:val="restart"/>
          </w:tcPr>
          <w:p w14:paraId="4AE2828E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3</w:t>
            </w:r>
            <w:bookmarkStart w:id="56" w:name="bold30"/>
            <w:r w:rsidRPr="00840124">
              <w:rPr>
                <w:rFonts w:cstheme="minorHAnsi"/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5374" w:type="dxa"/>
          </w:tcPr>
          <w:p w14:paraId="6EB7525B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a) Report numbers of individuals at each stage of study—</w:t>
            </w:r>
            <w:proofErr w:type="spellStart"/>
            <w:proofErr w:type="gramStart"/>
            <w:r w:rsidRPr="00840124">
              <w:rPr>
                <w:rFonts w:cstheme="minorHAnsi"/>
                <w:sz w:val="18"/>
                <w:szCs w:val="18"/>
              </w:rPr>
              <w:t>eg</w:t>
            </w:r>
            <w:proofErr w:type="spellEnd"/>
            <w:proofErr w:type="gramEnd"/>
            <w:r w:rsidRPr="00840124">
              <w:rPr>
                <w:rFonts w:cstheme="minorHAnsi"/>
                <w:sz w:val="18"/>
                <w:szCs w:val="18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40124">
              <w:rPr>
                <w:rFonts w:cstheme="minorHAnsi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1170" w:type="dxa"/>
          </w:tcPr>
          <w:p w14:paraId="09DF65EC" w14:textId="2D8AE297" w:rsidR="00EA4DB8" w:rsidRPr="00840124" w:rsidRDefault="00570C0C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  <w:r w:rsidR="00D051FD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</w:tr>
      <w:tr w:rsidR="00EA4DB8" w:rsidRPr="00840124" w14:paraId="7DB4974C" w14:textId="77777777" w:rsidTr="001D7967">
        <w:tc>
          <w:tcPr>
            <w:tcW w:w="0" w:type="auto"/>
            <w:vMerge/>
          </w:tcPr>
          <w:p w14:paraId="26F72411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08" w:type="dxa"/>
            <w:vMerge/>
          </w:tcPr>
          <w:p w14:paraId="722F6BED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204C5571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1170" w:type="dxa"/>
          </w:tcPr>
          <w:p w14:paraId="2B768AB9" w14:textId="1F7D36D8" w:rsidR="00EA4DB8" w:rsidRPr="00840124" w:rsidRDefault="00570C0C" w:rsidP="001D7967">
            <w:pPr>
              <w:tabs>
                <w:tab w:val="left" w:pos="5400"/>
              </w:tabs>
              <w:jc w:val="center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</w:t>
            </w:r>
            <w:r w:rsidR="00D051FD">
              <w:rPr>
                <w:rFonts w:cstheme="minorHAnsi"/>
                <w:iCs/>
                <w:sz w:val="18"/>
                <w:szCs w:val="18"/>
              </w:rPr>
              <w:t>0</w:t>
            </w:r>
          </w:p>
        </w:tc>
      </w:tr>
      <w:tr w:rsidR="00EA4DB8" w:rsidRPr="00840124" w14:paraId="497AEF76" w14:textId="77777777" w:rsidTr="001D7967">
        <w:tc>
          <w:tcPr>
            <w:tcW w:w="0" w:type="auto"/>
            <w:vMerge/>
          </w:tcPr>
          <w:p w14:paraId="141D3260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08" w:type="dxa"/>
            <w:vMerge/>
          </w:tcPr>
          <w:p w14:paraId="3F2258C7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23B4A435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bookmarkStart w:id="61" w:name="OLE_LINK4"/>
            <w:r w:rsidRPr="00840124">
              <w:rPr>
                <w:rFonts w:cstheme="minorHAnsi"/>
                <w:sz w:val="18"/>
                <w:szCs w:val="18"/>
              </w:rPr>
              <w:t>(c) Consider use of a flow diagram</w:t>
            </w:r>
            <w:bookmarkEnd w:id="61"/>
          </w:p>
        </w:tc>
        <w:tc>
          <w:tcPr>
            <w:tcW w:w="1170" w:type="dxa"/>
          </w:tcPr>
          <w:p w14:paraId="640C5DE4" w14:textId="195216AA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4DB8" w:rsidRPr="00840124" w14:paraId="5477CF1E" w14:textId="77777777" w:rsidTr="001D7967">
        <w:tc>
          <w:tcPr>
            <w:tcW w:w="0" w:type="auto"/>
            <w:vMerge w:val="restart"/>
          </w:tcPr>
          <w:p w14:paraId="0C415078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840124">
              <w:rPr>
                <w:rFonts w:cstheme="minorHAnsi"/>
                <w:bCs/>
                <w:sz w:val="18"/>
                <w:szCs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40124">
              <w:rPr>
                <w:rFonts w:cstheme="minorHAnsi"/>
                <w:bCs/>
                <w:sz w:val="18"/>
                <w:szCs w:val="18"/>
              </w:rPr>
              <w:t>data</w:t>
            </w:r>
            <w:bookmarkEnd w:id="64"/>
            <w:bookmarkEnd w:id="65"/>
          </w:p>
        </w:tc>
        <w:tc>
          <w:tcPr>
            <w:tcW w:w="908" w:type="dxa"/>
            <w:vMerge w:val="restart"/>
          </w:tcPr>
          <w:p w14:paraId="40B8D3D3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4</w:t>
            </w:r>
            <w:bookmarkStart w:id="66" w:name="bold35"/>
            <w:r w:rsidRPr="00840124">
              <w:rPr>
                <w:rFonts w:cstheme="minorHAnsi"/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5374" w:type="dxa"/>
          </w:tcPr>
          <w:p w14:paraId="0DA32364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a) Give characteristics of study participants (</w:t>
            </w:r>
            <w:proofErr w:type="spellStart"/>
            <w:proofErr w:type="gramStart"/>
            <w:r w:rsidRPr="00840124">
              <w:rPr>
                <w:rFonts w:cstheme="minorHAnsi"/>
                <w:sz w:val="18"/>
                <w:szCs w:val="18"/>
              </w:rPr>
              <w:t>eg</w:t>
            </w:r>
            <w:proofErr w:type="spellEnd"/>
            <w:proofErr w:type="gramEnd"/>
            <w:r w:rsidRPr="00840124">
              <w:rPr>
                <w:rFonts w:cstheme="minorHAnsi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1170" w:type="dxa"/>
          </w:tcPr>
          <w:p w14:paraId="46916FB8" w14:textId="2B99D00F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 xml:space="preserve">Table </w:t>
            </w:r>
            <w:r w:rsidR="00395D38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EA4DB8" w:rsidRPr="00840124" w14:paraId="7B38C4BD" w14:textId="77777777" w:rsidTr="001D7967">
        <w:tc>
          <w:tcPr>
            <w:tcW w:w="0" w:type="auto"/>
            <w:vMerge/>
          </w:tcPr>
          <w:p w14:paraId="1351939C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08" w:type="dxa"/>
            <w:vMerge/>
          </w:tcPr>
          <w:p w14:paraId="3B9875C1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62EA3BC9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1170" w:type="dxa"/>
          </w:tcPr>
          <w:p w14:paraId="4F048395" w14:textId="242EB521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 xml:space="preserve">Table </w:t>
            </w:r>
            <w:r w:rsidR="00395D38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EA4DB8" w:rsidRPr="00840124" w14:paraId="243A0196" w14:textId="77777777" w:rsidTr="001D7967">
        <w:trPr>
          <w:trHeight w:val="295"/>
        </w:trPr>
        <w:tc>
          <w:tcPr>
            <w:tcW w:w="0" w:type="auto"/>
          </w:tcPr>
          <w:p w14:paraId="4BE09027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840124">
              <w:rPr>
                <w:rFonts w:cstheme="minorHAnsi"/>
                <w:bCs/>
                <w:sz w:val="18"/>
                <w:szCs w:val="18"/>
              </w:rPr>
              <w:t>Outcome data</w:t>
            </w:r>
          </w:p>
        </w:tc>
        <w:tc>
          <w:tcPr>
            <w:tcW w:w="908" w:type="dxa"/>
          </w:tcPr>
          <w:p w14:paraId="01070E00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5</w:t>
            </w:r>
            <w:bookmarkStart w:id="71" w:name="bold39"/>
            <w:r w:rsidRPr="00840124">
              <w:rPr>
                <w:rFonts w:cstheme="minorHAnsi"/>
                <w:bCs/>
                <w:sz w:val="18"/>
                <w:szCs w:val="18"/>
              </w:rPr>
              <w:t>*</w:t>
            </w:r>
            <w:bookmarkEnd w:id="71"/>
          </w:p>
        </w:tc>
        <w:tc>
          <w:tcPr>
            <w:tcW w:w="5374" w:type="dxa"/>
          </w:tcPr>
          <w:p w14:paraId="06B0C3B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1170" w:type="dxa"/>
          </w:tcPr>
          <w:p w14:paraId="4650C8F4" w14:textId="467C2A8A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 xml:space="preserve">Tables </w:t>
            </w:r>
            <w:r w:rsidR="00395D38">
              <w:rPr>
                <w:rFonts w:cstheme="minorHAnsi"/>
                <w:sz w:val="18"/>
                <w:szCs w:val="18"/>
              </w:rPr>
              <w:t>3-4</w:t>
            </w:r>
          </w:p>
        </w:tc>
      </w:tr>
      <w:tr w:rsidR="00EA4DB8" w:rsidRPr="00840124" w14:paraId="0DE709CB" w14:textId="77777777" w:rsidTr="001D7967">
        <w:tc>
          <w:tcPr>
            <w:tcW w:w="0" w:type="auto"/>
            <w:vMerge w:val="restart"/>
          </w:tcPr>
          <w:p w14:paraId="605B977B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840124">
              <w:rPr>
                <w:rFonts w:cstheme="minorHAnsi"/>
                <w:bCs/>
                <w:sz w:val="18"/>
                <w:szCs w:val="18"/>
              </w:rPr>
              <w:t>Main results</w:t>
            </w:r>
          </w:p>
        </w:tc>
        <w:tc>
          <w:tcPr>
            <w:tcW w:w="908" w:type="dxa"/>
            <w:vMerge w:val="restart"/>
          </w:tcPr>
          <w:p w14:paraId="34CF282B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374" w:type="dxa"/>
          </w:tcPr>
          <w:p w14:paraId="0A44D55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a</w:t>
            </w:r>
            <w:r w:rsidRPr="00840124">
              <w:rPr>
                <w:rFonts w:cstheme="minorHAnsi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840124">
              <w:rPr>
                <w:rFonts w:cstheme="minorHAnsi"/>
                <w:sz w:val="18"/>
                <w:szCs w:val="18"/>
              </w:rPr>
              <w:t>eg</w:t>
            </w:r>
            <w:proofErr w:type="spellEnd"/>
            <w:r w:rsidRPr="00840124">
              <w:rPr>
                <w:rFonts w:cstheme="minorHAnsi"/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1170" w:type="dxa"/>
          </w:tcPr>
          <w:p w14:paraId="0DB9044F" w14:textId="53A6110F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 xml:space="preserve">Tables </w:t>
            </w:r>
            <w:r w:rsidR="00395D38">
              <w:rPr>
                <w:rFonts w:cstheme="minorHAnsi"/>
                <w:sz w:val="18"/>
                <w:szCs w:val="18"/>
              </w:rPr>
              <w:t>5-9</w:t>
            </w:r>
          </w:p>
        </w:tc>
      </w:tr>
      <w:tr w:rsidR="00EA4DB8" w:rsidRPr="00840124" w14:paraId="645ED329" w14:textId="77777777" w:rsidTr="001D7967">
        <w:tc>
          <w:tcPr>
            <w:tcW w:w="0" w:type="auto"/>
            <w:vMerge/>
          </w:tcPr>
          <w:p w14:paraId="736F61F9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908" w:type="dxa"/>
            <w:vMerge/>
          </w:tcPr>
          <w:p w14:paraId="130E7443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</w:tcPr>
          <w:p w14:paraId="2C8EE9E9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b</w:t>
            </w:r>
            <w:r w:rsidRPr="00840124">
              <w:rPr>
                <w:rFonts w:cstheme="minorHAnsi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1170" w:type="dxa"/>
          </w:tcPr>
          <w:p w14:paraId="01B052A2" w14:textId="164770DB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 xml:space="preserve">Table </w:t>
            </w:r>
            <w:r w:rsidR="009A0B69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EA4DB8" w:rsidRPr="00840124" w14:paraId="19F9547F" w14:textId="77777777" w:rsidTr="001D796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D7C296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908" w:type="dxa"/>
            <w:vMerge/>
            <w:tcBorders>
              <w:bottom w:val="single" w:sz="4" w:space="0" w:color="auto"/>
            </w:tcBorders>
          </w:tcPr>
          <w:p w14:paraId="0450B42F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4" w:type="dxa"/>
            <w:tcBorders>
              <w:bottom w:val="single" w:sz="4" w:space="0" w:color="auto"/>
            </w:tcBorders>
          </w:tcPr>
          <w:p w14:paraId="271D31B0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(</w:t>
            </w:r>
            <w:r w:rsidRPr="00840124">
              <w:rPr>
                <w:rFonts w:cstheme="minorHAnsi"/>
                <w:i/>
                <w:sz w:val="18"/>
                <w:szCs w:val="18"/>
              </w:rPr>
              <w:t>c</w:t>
            </w:r>
            <w:r w:rsidRPr="00840124">
              <w:rPr>
                <w:rFonts w:cstheme="minorHAnsi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07F2C6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4DB8" w:rsidRPr="00840124" w14:paraId="22DBF871" w14:textId="77777777" w:rsidTr="001D79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2B5951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78" w:name="italic43"/>
            <w:bookmarkStart w:id="79" w:name="bold44"/>
            <w:bookmarkEnd w:id="76"/>
            <w:bookmarkEnd w:id="77"/>
            <w:r w:rsidRPr="00840124">
              <w:rPr>
                <w:rFonts w:cstheme="minorHAnsi"/>
                <w:bCs/>
                <w:sz w:val="18"/>
                <w:szCs w:val="18"/>
              </w:rPr>
              <w:t>Other analyses</w:t>
            </w:r>
            <w:bookmarkEnd w:id="78"/>
            <w:bookmarkEnd w:id="79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530E2F59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374" w:type="dxa"/>
            <w:tcBorders>
              <w:top w:val="single" w:sz="4" w:space="0" w:color="auto"/>
              <w:bottom w:val="single" w:sz="4" w:space="0" w:color="auto"/>
            </w:tcBorders>
          </w:tcPr>
          <w:p w14:paraId="623B48A4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Report other analyses done—</w:t>
            </w:r>
            <w:proofErr w:type="spellStart"/>
            <w:proofErr w:type="gramStart"/>
            <w:r w:rsidRPr="00840124">
              <w:rPr>
                <w:rFonts w:cstheme="minorHAnsi"/>
                <w:sz w:val="18"/>
                <w:szCs w:val="18"/>
              </w:rPr>
              <w:t>eg</w:t>
            </w:r>
            <w:proofErr w:type="spellEnd"/>
            <w:proofErr w:type="gramEnd"/>
            <w:r w:rsidRPr="00840124">
              <w:rPr>
                <w:rFonts w:cstheme="minorHAnsi"/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5E9738" w14:textId="19350862" w:rsidR="00EA4DB8" w:rsidRPr="00840124" w:rsidRDefault="00D051FD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EA4DB8" w:rsidRPr="00840124" w14:paraId="4C9E88E9" w14:textId="77777777" w:rsidTr="001D7967">
        <w:tc>
          <w:tcPr>
            <w:tcW w:w="8190" w:type="dxa"/>
            <w:gridSpan w:val="3"/>
            <w:tcBorders>
              <w:top w:val="single" w:sz="4" w:space="0" w:color="auto"/>
            </w:tcBorders>
          </w:tcPr>
          <w:p w14:paraId="6BD6CA42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bookmarkStart w:id="80" w:name="italic44"/>
            <w:bookmarkStart w:id="81" w:name="bold45"/>
            <w:r w:rsidRPr="00840124">
              <w:rPr>
                <w:rFonts w:asciiTheme="minorHAnsi" w:hAnsiTheme="minorHAnsi" w:cstheme="minorHAnsi"/>
                <w:sz w:val="18"/>
                <w:szCs w:val="18"/>
              </w:rPr>
              <w:t>Discussion</w:t>
            </w:r>
            <w:bookmarkEnd w:id="80"/>
            <w:bookmarkEnd w:id="81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1A438F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A4DB8" w:rsidRPr="00840124" w14:paraId="59BF6739" w14:textId="77777777" w:rsidTr="001D7967">
        <w:tc>
          <w:tcPr>
            <w:tcW w:w="0" w:type="auto"/>
          </w:tcPr>
          <w:p w14:paraId="78F722D1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82" w:name="italic45" w:colFirst="0" w:colLast="0"/>
            <w:bookmarkStart w:id="83" w:name="bold46" w:colFirst="0" w:colLast="0"/>
            <w:r w:rsidRPr="00840124">
              <w:rPr>
                <w:rFonts w:cstheme="minorHAnsi"/>
                <w:bCs/>
                <w:sz w:val="18"/>
                <w:szCs w:val="18"/>
              </w:rPr>
              <w:t>Key results</w:t>
            </w:r>
          </w:p>
        </w:tc>
        <w:tc>
          <w:tcPr>
            <w:tcW w:w="908" w:type="dxa"/>
          </w:tcPr>
          <w:p w14:paraId="3BFF9367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5374" w:type="dxa"/>
          </w:tcPr>
          <w:p w14:paraId="56C6AA69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840124">
              <w:rPr>
                <w:rFonts w:cstheme="minorHAnsi"/>
                <w:sz w:val="18"/>
                <w:szCs w:val="18"/>
              </w:rPr>
              <w:t>Summarise</w:t>
            </w:r>
            <w:proofErr w:type="spellEnd"/>
            <w:r w:rsidRPr="00840124">
              <w:rPr>
                <w:rFonts w:cstheme="minorHAnsi"/>
                <w:sz w:val="18"/>
                <w:szCs w:val="18"/>
              </w:rPr>
              <w:t xml:space="preserve"> key results with reference to study objectives</w:t>
            </w:r>
          </w:p>
        </w:tc>
        <w:tc>
          <w:tcPr>
            <w:tcW w:w="1170" w:type="dxa"/>
          </w:tcPr>
          <w:p w14:paraId="1E846FBD" w14:textId="36EDF2BD" w:rsidR="00EA4DB8" w:rsidRPr="00840124" w:rsidRDefault="009A0B69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EA4DB8" w:rsidRPr="00840124" w14:paraId="1CDA50D2" w14:textId="77777777" w:rsidTr="001D7967">
        <w:tc>
          <w:tcPr>
            <w:tcW w:w="0" w:type="auto"/>
          </w:tcPr>
          <w:p w14:paraId="1EE7CD13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840124">
              <w:rPr>
                <w:rFonts w:cstheme="minorHAnsi"/>
                <w:bCs/>
                <w:sz w:val="18"/>
                <w:szCs w:val="18"/>
              </w:rPr>
              <w:t>Limitations</w:t>
            </w:r>
          </w:p>
        </w:tc>
        <w:tc>
          <w:tcPr>
            <w:tcW w:w="908" w:type="dxa"/>
          </w:tcPr>
          <w:p w14:paraId="3DB323CD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374" w:type="dxa"/>
          </w:tcPr>
          <w:p w14:paraId="1C713768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70" w:type="dxa"/>
          </w:tcPr>
          <w:p w14:paraId="3E6752A5" w14:textId="7F0A3AE8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</w:t>
            </w:r>
            <w:r w:rsidR="009A0B69">
              <w:rPr>
                <w:rFonts w:cstheme="minorHAnsi"/>
                <w:sz w:val="18"/>
                <w:szCs w:val="18"/>
              </w:rPr>
              <w:t>7</w:t>
            </w:r>
            <w:r w:rsidR="00D051FD">
              <w:rPr>
                <w:rFonts w:cstheme="minorHAnsi"/>
                <w:sz w:val="18"/>
                <w:szCs w:val="18"/>
              </w:rPr>
              <w:t>-18</w:t>
            </w:r>
          </w:p>
        </w:tc>
      </w:tr>
      <w:tr w:rsidR="00EA4DB8" w:rsidRPr="00840124" w14:paraId="09387080" w14:textId="77777777" w:rsidTr="001D7967">
        <w:tc>
          <w:tcPr>
            <w:tcW w:w="0" w:type="auto"/>
          </w:tcPr>
          <w:p w14:paraId="7E5B49B3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840124">
              <w:rPr>
                <w:rFonts w:cstheme="minorHAnsi"/>
                <w:bCs/>
                <w:sz w:val="18"/>
                <w:szCs w:val="18"/>
              </w:rPr>
              <w:t>Interpretation</w:t>
            </w:r>
          </w:p>
        </w:tc>
        <w:tc>
          <w:tcPr>
            <w:tcW w:w="908" w:type="dxa"/>
          </w:tcPr>
          <w:p w14:paraId="0F2747D3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374" w:type="dxa"/>
          </w:tcPr>
          <w:p w14:paraId="70FB1D6D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70" w:type="dxa"/>
          </w:tcPr>
          <w:p w14:paraId="6CA4CC24" w14:textId="1ED80D3A" w:rsidR="00EA4DB8" w:rsidRPr="00840124" w:rsidRDefault="009A0B69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-16</w:t>
            </w:r>
          </w:p>
        </w:tc>
      </w:tr>
      <w:tr w:rsidR="00EA4DB8" w:rsidRPr="00840124" w14:paraId="39B2D0FD" w14:textId="77777777" w:rsidTr="001D7967">
        <w:tc>
          <w:tcPr>
            <w:tcW w:w="0" w:type="auto"/>
          </w:tcPr>
          <w:p w14:paraId="554095DF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840124">
              <w:rPr>
                <w:rFonts w:cstheme="minorHAnsi"/>
                <w:bCs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908" w:type="dxa"/>
          </w:tcPr>
          <w:p w14:paraId="29C26EC5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5374" w:type="dxa"/>
          </w:tcPr>
          <w:p w14:paraId="23203E7B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 xml:space="preserve">Discuss the </w:t>
            </w:r>
            <w:proofErr w:type="spellStart"/>
            <w:r w:rsidRPr="00840124">
              <w:rPr>
                <w:rFonts w:cstheme="minorHAnsi"/>
                <w:sz w:val="18"/>
                <w:szCs w:val="18"/>
              </w:rPr>
              <w:t>generalisability</w:t>
            </w:r>
            <w:proofErr w:type="spellEnd"/>
            <w:r w:rsidRPr="00840124">
              <w:rPr>
                <w:rFonts w:cstheme="minorHAnsi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1170" w:type="dxa"/>
          </w:tcPr>
          <w:p w14:paraId="2709B007" w14:textId="45E1F47B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1</w:t>
            </w:r>
            <w:r w:rsidR="009A0B69">
              <w:rPr>
                <w:rFonts w:cstheme="minorHAnsi"/>
                <w:sz w:val="18"/>
                <w:szCs w:val="18"/>
              </w:rPr>
              <w:t>5-17</w:t>
            </w:r>
          </w:p>
        </w:tc>
      </w:tr>
      <w:tr w:rsidR="00EA4DB8" w:rsidRPr="00840124" w14:paraId="0B776CEB" w14:textId="77777777" w:rsidTr="001D7967">
        <w:tc>
          <w:tcPr>
            <w:tcW w:w="8190" w:type="dxa"/>
            <w:gridSpan w:val="3"/>
            <w:tcBorders>
              <w:bottom w:val="single" w:sz="4" w:space="0" w:color="auto"/>
            </w:tcBorders>
          </w:tcPr>
          <w:p w14:paraId="1C084896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18"/>
                <w:szCs w:val="18"/>
              </w:rPr>
            </w:pPr>
            <w:bookmarkStart w:id="90" w:name="italic49"/>
            <w:bookmarkStart w:id="91" w:name="bold50"/>
            <w:bookmarkEnd w:id="88"/>
            <w:bookmarkEnd w:id="89"/>
            <w:r w:rsidRPr="00840124">
              <w:rPr>
                <w:rFonts w:asciiTheme="minorHAnsi" w:hAnsiTheme="minorHAnsi" w:cstheme="minorHAnsi"/>
                <w:sz w:val="18"/>
                <w:szCs w:val="18"/>
              </w:rPr>
              <w:t>Other information</w:t>
            </w:r>
            <w:bookmarkEnd w:id="90"/>
            <w:bookmarkEnd w:id="91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D571B2" w14:textId="77777777" w:rsidR="00EA4DB8" w:rsidRPr="00840124" w:rsidRDefault="00EA4DB8" w:rsidP="001D7967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A4DB8" w:rsidRPr="00840124" w14:paraId="04E47A8C" w14:textId="77777777" w:rsidTr="001D79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9A3022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bCs/>
                <w:sz w:val="18"/>
                <w:szCs w:val="18"/>
              </w:rPr>
            </w:pPr>
            <w:bookmarkStart w:id="92" w:name="italic50" w:colFirst="0" w:colLast="0"/>
            <w:bookmarkStart w:id="93" w:name="bold51" w:colFirst="0" w:colLast="0"/>
            <w:r w:rsidRPr="00840124">
              <w:rPr>
                <w:rFonts w:cstheme="minorHAnsi"/>
                <w:bCs/>
                <w:sz w:val="18"/>
                <w:szCs w:val="18"/>
              </w:rPr>
              <w:t>Funding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59359477" w14:textId="77777777" w:rsidR="00EA4DB8" w:rsidRPr="00840124" w:rsidRDefault="00EA4DB8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374" w:type="dxa"/>
            <w:tcBorders>
              <w:top w:val="single" w:sz="4" w:space="0" w:color="auto"/>
              <w:bottom w:val="single" w:sz="4" w:space="0" w:color="auto"/>
            </w:tcBorders>
          </w:tcPr>
          <w:p w14:paraId="778D8CD7" w14:textId="77777777" w:rsidR="00EA4DB8" w:rsidRPr="00840124" w:rsidRDefault="00EA4DB8" w:rsidP="001D7967">
            <w:pPr>
              <w:tabs>
                <w:tab w:val="left" w:pos="5400"/>
              </w:tabs>
              <w:rPr>
                <w:rFonts w:cstheme="minorHAnsi"/>
                <w:sz w:val="18"/>
                <w:szCs w:val="18"/>
              </w:rPr>
            </w:pPr>
            <w:r w:rsidRPr="00840124">
              <w:rPr>
                <w:rFonts w:cstheme="minorHAnsi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611EBA" w14:textId="73A27DA5" w:rsidR="00EA4DB8" w:rsidRPr="00840124" w:rsidRDefault="00D051FD" w:rsidP="001D7967">
            <w:pPr>
              <w:tabs>
                <w:tab w:val="left" w:pos="5400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</w:tr>
    </w:tbl>
    <w:bookmarkEnd w:id="92"/>
    <w:bookmarkEnd w:id="93"/>
    <w:p w14:paraId="4C3E1072" w14:textId="77777777" w:rsidR="00EA4DB8" w:rsidRPr="00840124" w:rsidRDefault="00EA4DB8" w:rsidP="00EA4DB8">
      <w:pPr>
        <w:pStyle w:val="TableNote"/>
        <w:tabs>
          <w:tab w:val="left" w:pos="5400"/>
        </w:tabs>
        <w:rPr>
          <w:rFonts w:asciiTheme="minorHAnsi" w:eastAsiaTheme="minorHAnsi" w:hAnsiTheme="minorHAnsi" w:cstheme="minorHAnsi"/>
          <w:bCs/>
          <w:sz w:val="18"/>
          <w:szCs w:val="18"/>
          <w:lang w:val="en-US"/>
        </w:rPr>
      </w:pPr>
      <w:r w:rsidRPr="00840124">
        <w:rPr>
          <w:rFonts w:asciiTheme="minorHAnsi" w:eastAsiaTheme="minorHAnsi" w:hAnsiTheme="minorHAnsi" w:cstheme="minorHAnsi"/>
          <w:bCs/>
          <w:sz w:val="18"/>
          <w:szCs w:val="18"/>
          <w:lang w:val="en-US"/>
        </w:rPr>
        <w:t>*Give information separately for exposed and unexposed groups.</w:t>
      </w:r>
    </w:p>
    <w:p w14:paraId="6AF3CE7E" w14:textId="11C22C4D" w:rsidR="00224E62" w:rsidRDefault="00224E62" w:rsidP="00EA4DB8">
      <w:pPr>
        <w:spacing w:line="276" w:lineRule="auto"/>
        <w:rPr>
          <w:rFonts w:cstheme="minorHAnsi"/>
          <w:bCs/>
          <w:sz w:val="18"/>
          <w:szCs w:val="18"/>
        </w:rPr>
      </w:pPr>
    </w:p>
    <w:p w14:paraId="612A3EFE" w14:textId="2CBF78E1" w:rsidR="002B6F1F" w:rsidRDefault="002B6F1F" w:rsidP="00EA4DB8">
      <w:pPr>
        <w:spacing w:line="276" w:lineRule="auto"/>
        <w:rPr>
          <w:rFonts w:cstheme="minorHAnsi"/>
          <w:bCs/>
          <w:sz w:val="18"/>
          <w:szCs w:val="18"/>
        </w:rPr>
      </w:pPr>
    </w:p>
    <w:p w14:paraId="488D2B13" w14:textId="6ABA61D9" w:rsidR="002B6F1F" w:rsidRDefault="002B6F1F" w:rsidP="00EA4DB8">
      <w:pPr>
        <w:spacing w:line="276" w:lineRule="auto"/>
        <w:rPr>
          <w:rFonts w:cstheme="minorHAnsi"/>
          <w:bCs/>
          <w:sz w:val="18"/>
          <w:szCs w:val="18"/>
        </w:rPr>
      </w:pPr>
    </w:p>
    <w:p w14:paraId="0B48BBE5" w14:textId="005CEF8D" w:rsidR="002B6F1F" w:rsidRDefault="002B6F1F" w:rsidP="00EA4DB8">
      <w:pPr>
        <w:spacing w:line="276" w:lineRule="auto"/>
        <w:rPr>
          <w:rFonts w:cstheme="minorHAnsi"/>
          <w:bCs/>
          <w:sz w:val="18"/>
          <w:szCs w:val="18"/>
        </w:rPr>
      </w:pPr>
    </w:p>
    <w:p w14:paraId="7A6194A6" w14:textId="0D5BAAD4" w:rsidR="002B6F1F" w:rsidRPr="00F60734" w:rsidRDefault="002B6F1F" w:rsidP="002B6F1F">
      <w:pPr>
        <w:pStyle w:val="Caption"/>
        <w:keepNext/>
        <w:rPr>
          <w:rFonts w:cstheme="minorHAnsi"/>
          <w:i w:val="0"/>
          <w:iCs w:val="0"/>
          <w:color w:val="000000" w:themeColor="text1"/>
          <w:sz w:val="20"/>
          <w:szCs w:val="20"/>
        </w:rPr>
      </w:pPr>
      <w:r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t xml:space="preserve">Table </w:t>
      </w:r>
      <w:r w:rsidR="007C2D0D"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t>A2</w:t>
      </w:r>
      <w:r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t>. Regression results for overall barrier and facilitator scores as well as unmet healthcare needs</w:t>
      </w:r>
    </w:p>
    <w:tbl>
      <w:tblPr>
        <w:tblW w:w="93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312"/>
        <w:gridCol w:w="2016"/>
        <w:gridCol w:w="2016"/>
        <w:gridCol w:w="2016"/>
      </w:tblGrid>
      <w:tr w:rsidR="002B6F1F" w:rsidRPr="002511A8" w14:paraId="1507330F" w14:textId="77777777" w:rsidTr="000A6AB1">
        <w:trPr>
          <w:trHeight w:val="285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90A75C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87607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Independent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variabl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4711C10" w14:textId="77777777" w:rsidR="002B6F1F" w:rsidRPr="00E8760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Overall barrier</w:t>
            </w:r>
            <w:r w:rsidRPr="00E87607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 w:rsidRPr="00E87607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score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efficient [95% CI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24E48AA" w14:textId="77777777" w:rsidR="002B6F1F" w:rsidRPr="00E7274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Overall f</w:t>
            </w:r>
            <w:r w:rsidRPr="00E7274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acilitator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 w:rsidRPr="00E7274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score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efficient [95% CI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04653BC" w14:textId="77777777" w:rsidR="002B6F1F" w:rsidRPr="00E8760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Overall unmet healthcare needs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Odds ratio [95% CI]</w:t>
            </w:r>
          </w:p>
        </w:tc>
      </w:tr>
      <w:tr w:rsidR="002B6F1F" w:rsidRPr="002511A8" w14:paraId="027F1805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3E7F2B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Femal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gender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8A181B8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1.632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5.416, 2.152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FA354E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064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909, 0.7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DBB36C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796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4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00</w:t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, 1.584]</w:t>
            </w:r>
          </w:p>
        </w:tc>
      </w:tr>
      <w:tr w:rsidR="002B6F1F" w:rsidRPr="002511A8" w14:paraId="757E7B1C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C92CDD" w14:textId="77777777" w:rsidR="002B6F1F" w:rsidRPr="00585624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Aged </w:t>
            </w:r>
            <w:r w:rsidRPr="0058562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18-30 (base case)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CB0B35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79B078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73B89E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2511A8" w14:paraId="64F2C614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45C8BA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ged 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31-40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0323C3E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577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3.854, 5.00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3E0AF7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-0.28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1.269, 0.709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37638C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568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251, 1.285]</w:t>
            </w:r>
          </w:p>
        </w:tc>
      </w:tr>
      <w:tr w:rsidR="002B6F1F" w:rsidRPr="002511A8" w14:paraId="4350AA05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A5E467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ged 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41-50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73815EB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0.23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0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4.069, 4.52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AD8B53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342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1.301, 0.61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C6B668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852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381, 1.905]</w:t>
            </w:r>
          </w:p>
        </w:tc>
      </w:tr>
      <w:tr w:rsidR="002B6F1F" w:rsidRPr="002511A8" w14:paraId="2766E2BF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974D6C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ged 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51-60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F81E647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2.015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6.615, 2.584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6BF48E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716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1.743, 0.31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91BF5B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658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279, 1.549]</w:t>
            </w:r>
          </w:p>
        </w:tc>
      </w:tr>
      <w:tr w:rsidR="002B6F1F" w:rsidRPr="002511A8" w14:paraId="37881361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158750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lder than 60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1F4DE4F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7.605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15.87, 0.66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0132CC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1.642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202, 3.487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069B7F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548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134, 2.244]</w:t>
            </w:r>
          </w:p>
        </w:tc>
      </w:tr>
      <w:tr w:rsidR="002B6F1F" w:rsidRPr="002511A8" w14:paraId="35187C30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5C4B93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iving in a r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ural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1CC305A" w14:textId="77777777" w:rsidR="002B6F1F" w:rsidRPr="00A8173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</w:pPr>
            <w:r w:rsidRPr="00A81737"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  <w:t xml:space="preserve">3.005* </w:t>
            </w:r>
            <w:r w:rsidRPr="00A81737"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  <w:br/>
              <w:t>[0.061, 5.94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67C08A" w14:textId="77777777" w:rsidR="002B6F1F" w:rsidRPr="004B6942" w:rsidRDefault="002B6F1F" w:rsidP="000A6AB1">
            <w:pPr>
              <w:spacing w:after="0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394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263, 1.051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5251CA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  <w:t xml:space="preserve">1.786* </w:t>
            </w:r>
            <w:r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  <w:t>[1.032, 3.091]</w:t>
            </w:r>
          </w:p>
        </w:tc>
      </w:tr>
      <w:tr w:rsidR="002B6F1F" w:rsidRPr="002511A8" w14:paraId="4E51B3CC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61140F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dical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roximity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24B3607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1.68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4.678, 1.31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647553" w14:textId="77777777" w:rsidR="002B6F1F" w:rsidRPr="004B6942" w:rsidRDefault="002B6F1F" w:rsidP="000A6AB1">
            <w:pPr>
              <w:spacing w:after="0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067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736, 0.602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F5AF44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1.366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78, 2.39]</w:t>
            </w:r>
          </w:p>
        </w:tc>
      </w:tr>
      <w:tr w:rsidR="002B6F1F" w:rsidRPr="002511A8" w14:paraId="2CBA81E7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6B68C2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omplementary health insurance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69EB78A" w14:textId="77777777" w:rsidR="002B6F1F" w:rsidRPr="00A8173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70AD47" w:themeColor="accent6"/>
                <w:sz w:val="16"/>
                <w:szCs w:val="16"/>
              </w:rPr>
            </w:pPr>
            <w:r w:rsidRPr="00A81737">
              <w:rPr>
                <w:rFonts w:eastAsia="Times New Roman" w:cstheme="minorHAnsi"/>
                <w:b/>
                <w:bCs/>
                <w:color w:val="70AD47" w:themeColor="accent6"/>
                <w:sz w:val="16"/>
                <w:szCs w:val="16"/>
              </w:rPr>
              <w:t xml:space="preserve">-3.233* </w:t>
            </w:r>
            <w:r w:rsidRPr="00A81737">
              <w:rPr>
                <w:rFonts w:eastAsia="Times New Roman" w:cstheme="minorHAnsi"/>
                <w:b/>
                <w:bCs/>
                <w:color w:val="70AD47" w:themeColor="accent6"/>
                <w:sz w:val="16"/>
                <w:szCs w:val="16"/>
              </w:rPr>
              <w:br/>
              <w:t>[-6.411, -0.054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F3F389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375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334, 1.084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D2B6C6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933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527, 1.651]</w:t>
            </w:r>
          </w:p>
        </w:tc>
      </w:tr>
      <w:tr w:rsidR="002B6F1F" w:rsidRPr="002511A8" w14:paraId="56C21CAC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1648B2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ousehold financial situation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g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ood or very good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13EF9CF9" w14:textId="77777777" w:rsidR="002B6F1F" w:rsidRPr="00A8173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70AD47" w:themeColor="accent6"/>
                <w:sz w:val="16"/>
                <w:szCs w:val="16"/>
              </w:rPr>
            </w:pPr>
            <w:r w:rsidRPr="00A81737">
              <w:rPr>
                <w:rFonts w:eastAsia="Times New Roman" w:cstheme="minorHAnsi"/>
                <w:b/>
                <w:bCs/>
                <w:color w:val="70AD47" w:themeColor="accent6"/>
                <w:sz w:val="16"/>
                <w:szCs w:val="16"/>
              </w:rPr>
              <w:t xml:space="preserve">-11.090*** </w:t>
            </w:r>
            <w:r w:rsidRPr="00A81737">
              <w:rPr>
                <w:rFonts w:eastAsia="Times New Roman" w:cstheme="minorHAnsi"/>
                <w:b/>
                <w:bCs/>
                <w:color w:val="70AD47" w:themeColor="accent6"/>
                <w:sz w:val="16"/>
                <w:szCs w:val="16"/>
              </w:rPr>
              <w:br/>
              <w:t>[-14.854, -7.326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65BACC" w14:textId="77777777" w:rsidR="002B6F1F" w:rsidRPr="004B694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412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1.252, 0.42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BC02BE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538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287, 1.008]</w:t>
            </w:r>
          </w:p>
        </w:tc>
      </w:tr>
      <w:tr w:rsidR="002B6F1F" w:rsidRPr="002511A8" w14:paraId="37F34EDD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D2D0AB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3425A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Household financial situatio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</w:t>
            </w:r>
            <w:r w:rsidRPr="00E8760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edium</w:t>
            </w:r>
            <w:r w:rsidRPr="00BF36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(base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case</w:t>
            </w:r>
            <w:r w:rsidRPr="00BF36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9C1654" w14:textId="77777777" w:rsidR="002B6F1F" w:rsidRPr="00E8760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113EB3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9F3CFB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2511A8" w14:paraId="11FAB4C8" w14:textId="77777777" w:rsidTr="000A6AB1">
        <w:trPr>
          <w:trHeight w:val="440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253A6C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ousehold financial situation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b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ad or very bad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B3EF550" w14:textId="77777777" w:rsidR="002B6F1F" w:rsidRPr="00A8173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</w:pPr>
            <w:r w:rsidRPr="00A81737"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  <w:t xml:space="preserve">5.871*** </w:t>
            </w:r>
            <w:r w:rsidRPr="00A81737">
              <w:rPr>
                <w:rFonts w:eastAsia="Times New Roman" w:cstheme="minorHAnsi"/>
                <w:b/>
                <w:bCs/>
                <w:color w:val="C00000"/>
                <w:sz w:val="16"/>
                <w:szCs w:val="16"/>
              </w:rPr>
              <w:br/>
              <w:t>[2.715, 9.02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55BAC2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139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843, 0.566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EA5CE6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1.473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809, 2.684]</w:t>
            </w:r>
          </w:p>
        </w:tc>
      </w:tr>
      <w:tr w:rsidR="002B6F1F" w:rsidRPr="002511A8" w14:paraId="7F496944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F60C3C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iving in a state with free central coordination services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F4040BF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-5.318*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-8.536, -2.1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00CF41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596 </w:t>
            </w: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1.314, 0.122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1BD1B9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639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364, 1.123]</w:t>
            </w:r>
          </w:p>
        </w:tc>
      </w:tr>
      <w:tr w:rsidR="002B6F1F" w:rsidRPr="002511A8" w14:paraId="4FC17D09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84559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Education b</w:t>
            </w:r>
            <w:r w:rsidRPr="00E8760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elow 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A-level 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br/>
              <w:t>equivalent</w:t>
            </w:r>
            <w:r w:rsidRPr="00BF36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(base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case</w:t>
            </w:r>
            <w:r w:rsidRPr="00BF368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6933AF" w14:textId="77777777" w:rsidR="002B6F1F" w:rsidRPr="00E8760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F09DEF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E7C01A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2511A8" w14:paraId="5D9A9065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E6A912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ducation at A-level equivalent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7F0F978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2.898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1.596, 7.392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9F59F2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597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406, 1.599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4A5B3A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1.143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508, 2.572]</w:t>
            </w:r>
          </w:p>
        </w:tc>
      </w:tr>
      <w:tr w:rsidR="002B6F1F" w:rsidRPr="002511A8" w14:paraId="5C08A2E0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A258BF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ducation h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igher than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-level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equivalent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8335A00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999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2.664, 4.662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1077D5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512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306, 1.329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D20B4E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1.722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871, 3.404]</w:t>
            </w:r>
          </w:p>
        </w:tc>
      </w:tr>
      <w:tr w:rsidR="002B6F1F" w:rsidRPr="002511A8" w14:paraId="0DDB5351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5D48CF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igration background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5FBF1A71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3.322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7.716, 1.072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665ACF" w14:textId="77777777" w:rsidR="002B6F1F" w:rsidRPr="004B6942" w:rsidRDefault="002B6F1F" w:rsidP="000A6AB1">
            <w:pPr>
              <w:spacing w:after="0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968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012, 1.949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B69769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1.865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75, 4.636]</w:t>
            </w:r>
          </w:p>
        </w:tc>
      </w:tr>
      <w:tr w:rsidR="002B6F1F" w:rsidRPr="002511A8" w14:paraId="21951F5A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17F86F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iving i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n a relationship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5CA28207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889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3.887, 2.10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63403A" w14:textId="77777777" w:rsidR="002B6F1F" w:rsidRPr="004B6942" w:rsidRDefault="002B6F1F" w:rsidP="000A6AB1">
            <w:pPr>
              <w:spacing w:after="0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645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024, 1.314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A3CA50" w14:textId="77777777" w:rsidR="002B6F1F" w:rsidRPr="002C1122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943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545, 1.632]</w:t>
            </w:r>
          </w:p>
        </w:tc>
      </w:tr>
      <w:tr w:rsidR="002B6F1F" w:rsidRPr="002511A8" w14:paraId="6E1907A2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093B0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One or more physical c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hronic conditions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728EB887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432 </w:t>
            </w:r>
            <w:r w:rsidRPr="007F1EF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2.489, 3.353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49FAF7" w14:textId="77777777" w:rsidR="002B6F1F" w:rsidRPr="004B6942" w:rsidRDefault="002B6F1F" w:rsidP="000A6AB1">
            <w:pPr>
              <w:spacing w:after="0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299 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4B694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-0.353, 0.951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2DD388" w14:textId="77777777" w:rsidR="002B6F1F" w:rsidRPr="007F1EF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1.39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</w:r>
            <w:r w:rsidRPr="002C1122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[0.802, 2.407]</w:t>
            </w:r>
          </w:p>
        </w:tc>
      </w:tr>
      <w:tr w:rsidR="002B6F1F" w:rsidRPr="002511A8" w14:paraId="06401696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6BC2D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One or more m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ntal health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nditions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1ADDA99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-4.544*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-7.926, -1.162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A7E7AA" w14:textId="77777777" w:rsidR="002B6F1F" w:rsidRPr="004B463E" w:rsidRDefault="002B6F1F" w:rsidP="000A6AB1">
            <w:pPr>
              <w:spacing w:after="0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461 </w:t>
            </w: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1.215, 0.294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6F348F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627 </w:t>
            </w: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0.345, 1.138]</w:t>
            </w:r>
          </w:p>
        </w:tc>
      </w:tr>
      <w:tr w:rsidR="002B6F1F" w:rsidRPr="002511A8" w14:paraId="4B2CE07E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AF3AA7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umber of perceived severe symptoms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546A016B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1.849**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1.222, 2.477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C53D2B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031 </w:t>
            </w: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0.171, 0.109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C83F31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1.184*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1.054, 1.331]</w:t>
            </w:r>
          </w:p>
        </w:tc>
      </w:tr>
      <w:tr w:rsidR="002B6F1F" w:rsidRPr="002511A8" w14:paraId="0787072F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D1A42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ong COVID-19 onset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72D50E05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1.521**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0.622, 2.42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87D0EC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-0.016 </w:t>
            </w: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0.216, 0.185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66D85B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1.174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1.009, 1.365]</w:t>
            </w:r>
          </w:p>
        </w:tc>
      </w:tr>
      <w:tr w:rsidR="002B6F1F" w:rsidRPr="002511A8" w14:paraId="4CF15B1B" w14:textId="77777777" w:rsidTr="000A6AB1">
        <w:trPr>
          <w:trHeight w:val="439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2B4DAB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ong COVID-19 d</w:t>
            </w:r>
            <w:r w:rsidRPr="00E87607">
              <w:rPr>
                <w:rFonts w:eastAsia="Times New Roman" w:cstheme="minorHAnsi"/>
                <w:color w:val="000000"/>
                <w:sz w:val="18"/>
                <w:szCs w:val="18"/>
              </w:rPr>
              <w:t>uration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24F90C8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0.609**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0.315, 0.904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722592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0.002 </w:t>
            </w: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0.064, 0.068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180E83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1.069*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1.017, 1.123]</w:t>
            </w:r>
          </w:p>
        </w:tc>
      </w:tr>
      <w:tr w:rsidR="002B6F1F" w:rsidRPr="002511A8" w14:paraId="317ED2AA" w14:textId="77777777" w:rsidTr="000A6AB1">
        <w:trPr>
          <w:trHeight w:val="440"/>
        </w:trPr>
        <w:tc>
          <w:tcPr>
            <w:tcW w:w="3312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40F865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862683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12.649 </w:t>
            </w:r>
            <w:r w:rsidRPr="004B463E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br/>
              <w:t>[-6.165, 31.463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0580A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7.400**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3.201, 11.599]</w:t>
            </w:r>
          </w:p>
        </w:tc>
        <w:tc>
          <w:tcPr>
            <w:tcW w:w="2016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BE5990" w14:textId="77777777" w:rsidR="002B6F1F" w:rsidRPr="004B463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</w:pP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t xml:space="preserve">0.031* </w:t>
            </w:r>
            <w:r w:rsidRPr="004B463E">
              <w:rPr>
                <w:rFonts w:eastAsia="Times New Roman" w:cstheme="minorHAnsi"/>
                <w:b/>
                <w:bCs/>
                <w:color w:val="A6A6A6" w:themeColor="background1" w:themeShade="A6"/>
                <w:sz w:val="16"/>
                <w:szCs w:val="16"/>
              </w:rPr>
              <w:br/>
              <w:t>[0.001, 0.783]</w:t>
            </w:r>
          </w:p>
        </w:tc>
      </w:tr>
      <w:tr w:rsidR="002B6F1F" w:rsidRPr="002511A8" w14:paraId="5D395DBE" w14:textId="77777777" w:rsidTr="000A6AB1">
        <w:trPr>
          <w:trHeight w:val="144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48611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7830DD" w14:textId="77777777" w:rsidR="002B6F1F" w:rsidRPr="00E8760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607">
              <w:rPr>
                <w:rFonts w:eastAsia="Times New Roman" w:cstheme="minorHAns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F75D56" w14:textId="77777777" w:rsidR="002B6F1F" w:rsidRPr="00E8760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607">
              <w:rPr>
                <w:rFonts w:eastAsia="Times New Roman" w:cstheme="minorHAns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C477EC" w14:textId="77777777" w:rsidR="002B6F1F" w:rsidRPr="00E8760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7607">
              <w:rPr>
                <w:rFonts w:eastAsia="Times New Roman" w:cstheme="minorHAnsi"/>
                <w:color w:val="000000"/>
                <w:sz w:val="16"/>
                <w:szCs w:val="16"/>
              </w:rPr>
              <w:t>387</w:t>
            </w:r>
          </w:p>
        </w:tc>
      </w:tr>
      <w:tr w:rsidR="002B6F1F" w:rsidRPr="002511A8" w14:paraId="0A8CFD01" w14:textId="77777777" w:rsidTr="000A6AB1">
        <w:trPr>
          <w:trHeight w:val="144"/>
        </w:trPr>
        <w:tc>
          <w:tcPr>
            <w:tcW w:w="532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CCE2706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D7D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</w:t>
            </w:r>
            <w:r w:rsidRPr="00BD7D42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3425A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* p-value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&lt;</w:t>
            </w:r>
            <w:r w:rsidRPr="003425A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05, ** p-value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&lt;</w:t>
            </w:r>
            <w:r w:rsidRPr="003425A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01, *** p-value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&lt;</w:t>
            </w:r>
            <w:r w:rsidRPr="003425A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00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BBC0BB1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819382D" w14:textId="77777777" w:rsidR="002B6F1F" w:rsidRPr="00E87607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14:paraId="5DD2BCFE" w14:textId="77777777" w:rsidR="002B6F1F" w:rsidRPr="00445A30" w:rsidRDefault="002B6F1F" w:rsidP="002B6F1F">
      <w:pPr>
        <w:sectPr w:rsidR="002B6F1F" w:rsidRPr="00445A30" w:rsidSect="00672E7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8A94DDD" w14:textId="4671CB6B" w:rsidR="002B6F1F" w:rsidRPr="00F60734" w:rsidRDefault="002B6F1F" w:rsidP="002B6F1F">
      <w:pPr>
        <w:pStyle w:val="Caption"/>
        <w:keepNext/>
        <w:rPr>
          <w:rFonts w:cstheme="minorHAnsi"/>
          <w:i w:val="0"/>
          <w:iCs w:val="0"/>
          <w:color w:val="000000" w:themeColor="text1"/>
          <w:sz w:val="20"/>
          <w:szCs w:val="20"/>
        </w:rPr>
      </w:pPr>
      <w:r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7C2D0D"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t>A3</w:t>
      </w:r>
      <w:r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t xml:space="preserve">. Regression results for individual barriers by ‘access to care’ dimension (Levesque et al. 2013) for adult long COVID-19 patients in Austria </w:t>
      </w:r>
    </w:p>
    <w:tbl>
      <w:tblPr>
        <w:tblW w:w="13752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  <w:gridCol w:w="1512"/>
        <w:gridCol w:w="1512"/>
        <w:gridCol w:w="1512"/>
        <w:gridCol w:w="1512"/>
      </w:tblGrid>
      <w:tr w:rsidR="002B6F1F" w:rsidRPr="002511A8" w14:paraId="64D04162" w14:textId="77777777" w:rsidTr="000A6AB1">
        <w:trPr>
          <w:trHeight w:val="259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1CFF3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D77920E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pproachability</w:t>
            </w:r>
          </w:p>
        </w:tc>
        <w:tc>
          <w:tcPr>
            <w:tcW w:w="6048" w:type="dxa"/>
            <w:gridSpan w:val="4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</w:tcPr>
          <w:p w14:paraId="6F2B2250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cceptability (I/II)</w:t>
            </w:r>
          </w:p>
        </w:tc>
      </w:tr>
      <w:tr w:rsidR="002B6F1F" w:rsidRPr="002511A8" w14:paraId="6CA33EC3" w14:textId="77777777" w:rsidTr="000A6AB1">
        <w:trPr>
          <w:trHeight w:val="432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69433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5445D0F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cstheme="minorHAnsi"/>
                <w:color w:val="000000"/>
                <w:spacing w:val="-4"/>
                <w:sz w:val="16"/>
                <w:szCs w:val="16"/>
              </w:rPr>
              <w:t>Too little available information about the condition and treatment optio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AB2FE9C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cstheme="minorHAnsi"/>
                <w:color w:val="000000"/>
                <w:spacing w:val="-4"/>
                <w:sz w:val="16"/>
                <w:szCs w:val="16"/>
              </w:rPr>
              <w:t>Difficulties to assess the credibility of available inform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FDE91BF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cstheme="minorHAnsi"/>
                <w:color w:val="000000"/>
                <w:spacing w:val="-4"/>
                <w:sz w:val="16"/>
                <w:szCs w:val="16"/>
              </w:rPr>
              <w:t xml:space="preserve">Difficulties to perceive symptoms as unusual and to attribute them </w:t>
            </w:r>
          </w:p>
        </w:tc>
        <w:tc>
          <w:tcPr>
            <w:tcW w:w="1512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</w:tcPr>
          <w:p w14:paraId="388A1584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cstheme="minorHAnsi"/>
                <w:color w:val="000000"/>
                <w:spacing w:val="-4"/>
                <w:sz w:val="16"/>
                <w:szCs w:val="16"/>
              </w:rPr>
              <w:t>GPs did not take me and my condition serious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4684D95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cstheme="minorHAnsi"/>
                <w:color w:val="000000"/>
                <w:spacing w:val="-4"/>
                <w:sz w:val="16"/>
                <w:szCs w:val="16"/>
              </w:rPr>
              <w:t>Specialists did not take me and my condition serious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07524CB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cstheme="minorHAnsi"/>
                <w:color w:val="000000"/>
                <w:spacing w:val="-4"/>
                <w:sz w:val="16"/>
                <w:szCs w:val="16"/>
              </w:rPr>
              <w:t>General practitioners attributed my symptoms to mental health problem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9116D84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cstheme="minorHAnsi"/>
                <w:color w:val="000000"/>
                <w:spacing w:val="-4"/>
                <w:sz w:val="16"/>
                <w:szCs w:val="16"/>
              </w:rPr>
              <w:t>Specialists attributed my symptoms to mental health problems</w:t>
            </w:r>
          </w:p>
        </w:tc>
      </w:tr>
      <w:tr w:rsidR="002B6F1F" w:rsidRPr="002511A8" w14:paraId="2E4493EB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ABA89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6E818A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36C742F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bottom"/>
          </w:tcPr>
          <w:p w14:paraId="12B1FBE1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18A12E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EC55A0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9DB4E3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315989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4C1718" w14:paraId="1DD2228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EB6C3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A395F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588 [0.288, 1.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7BD9EC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79 [0.687, 2.0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80A436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1 [0.642, 1.9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2891B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76 [0.609, 1.89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6C15F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97 [0.575, 1.7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938CF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17 [0.576, 1.79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935FE1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91 [0.567, 1.733]</w:t>
            </w:r>
          </w:p>
        </w:tc>
      </w:tr>
      <w:tr w:rsidR="002B6F1F" w:rsidRPr="004C1718" w14:paraId="3B3F3B4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82EB6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8CE8B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6C9883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7B222A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DA4E9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06E76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E92D5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7C6BC5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6B7BC13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132E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99F520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7 [0.366, 1.6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C5D8B1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76 [0.571, 2.0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AEC41C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75 [0.51, 1.8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A6213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29 [0.495, 1.7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5519E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666 [0.341, 1.3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D0052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55 [0.453, 1.61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63107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11 [0.478, 1.738]</w:t>
            </w:r>
          </w:p>
        </w:tc>
      </w:tr>
      <w:tr w:rsidR="002B6F1F" w:rsidRPr="004C1718" w14:paraId="42F4655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B0D50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E8D98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63 [0.512, 2.2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EEE49D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335 [0.721, 2.4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948F1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48 [0.402, 1.39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42E74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05 [0.489, 1.6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AEB0E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53 [0.273, 1.0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C59DA1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23 [0.551, 1.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3D124F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661 [0.351, 1.246]</w:t>
            </w:r>
          </w:p>
        </w:tc>
      </w:tr>
      <w:tr w:rsidR="002B6F1F" w:rsidRPr="004C1718" w14:paraId="3389B91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DFE81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D8548A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227 [0.55, 2.7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22FE7D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759 [0.899, 3.4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DE9F76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303 [0.664, 2.5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986915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81 [0.502, 1.9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03FDB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9 [0.384, 1.6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29C420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75 [0.393, 1.5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55ED9F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26 [0.518, 2.031]</w:t>
            </w:r>
          </w:p>
        </w:tc>
      </w:tr>
      <w:tr w:rsidR="002B6F1F" w:rsidRPr="004C1718" w14:paraId="24286DA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F6AE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04B97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03 [0.216, 2.9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24C081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2.989 [0.847, 10.5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DFFA0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315 [0.38, 4.5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86DE6A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25 [0.255, 2.66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0F717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46 [0.128, 1.6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8167F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611 [0.191, 1.9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7DE78A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44 [0.32</w:t>
            </w:r>
            <w:r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</w:t>
            </w: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, 4.09</w:t>
            </w:r>
            <w:r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</w:t>
            </w: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]</w:t>
            </w:r>
          </w:p>
        </w:tc>
      </w:tr>
      <w:tr w:rsidR="002B6F1F" w:rsidRPr="004C1718" w14:paraId="049F9A8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3755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B84925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907* [1.142, 3.18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9DAC41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F546C3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2.257*** [1.47, 3.46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A09FC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18 [0.669, 1.5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1EB32A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28 [0.734, 1.7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CC479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63 [0.618, 1.5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E37D4A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84 [0.699, 1.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4A6F61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05 [0.717, 1.703]</w:t>
            </w:r>
          </w:p>
        </w:tc>
      </w:tr>
      <w:tr w:rsidR="002B6F1F" w:rsidRPr="004C1718" w14:paraId="0930F91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71E8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5B0ED1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05 [0.481, 1.3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8541F7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95 [0.51, 1.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47491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84 [0.511, 1.2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CC71D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25 [0.533, 1.27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382791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367 [0.872, 2.1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528CB6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22 [0.526, 1.2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ED1450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51 [0.748, 1.77]</w:t>
            </w:r>
          </w:p>
        </w:tc>
      </w:tr>
      <w:tr w:rsidR="002B6F1F" w:rsidRPr="004C1718" w14:paraId="6B05650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17BE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8BAA8F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35* [0.317, 0.9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21AEEA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86 [0.624, 1.55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42CADF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55 [0.603, 1.5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6DA20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11 [0.449, 1.1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EED325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608* [0.376, 0.9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27070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697 [0.431, 1.1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45C0E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13 [0.446, 1.138]</w:t>
            </w:r>
          </w:p>
        </w:tc>
      </w:tr>
      <w:tr w:rsidR="002B6F1F" w:rsidRPr="004C1718" w14:paraId="2C24794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02CAD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2B69C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665 [0.362, 1.2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B86A7F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99* [0.287, 0.86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E60440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84 [0.518, 1.5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3DBF1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6"/>
                <w:sz w:val="16"/>
                <w:szCs w:val="16"/>
              </w:rPr>
            </w:pPr>
            <w:r w:rsidRPr="00F546C3">
              <w:rPr>
                <w:rFonts w:cstheme="minorHAnsi"/>
                <w:b/>
                <w:bCs/>
                <w:color w:val="70AD47" w:themeColor="accent6"/>
                <w:spacing w:val="-6"/>
                <w:sz w:val="16"/>
                <w:szCs w:val="16"/>
              </w:rPr>
              <w:t>0.297*** [0.173, 0.5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D9169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594 [0.344, 1.0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44B07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64* [0.323, 0.98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31B61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11 [0.527, 1.574]</w:t>
            </w:r>
          </w:p>
        </w:tc>
      </w:tr>
      <w:tr w:rsidR="002B6F1F" w:rsidRPr="004C1718" w14:paraId="627CAF2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DBDF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7C608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990DC2F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5BE48C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5B90CC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CEB5F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27354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346E6A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7CAEA12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57379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FB8075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992* [1.124, 3.5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B7BC69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268 [0.802, 2.0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7F8B7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41 [0.895, 2.2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173BE3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81 [0.679, 1.7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614883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5 [0.712, 1.8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27834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445 [0.906, 2.3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E45C1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477 [0.929, 2.349]</w:t>
            </w:r>
          </w:p>
        </w:tc>
      </w:tr>
      <w:tr w:rsidR="002B6F1F" w:rsidRPr="004C1718" w14:paraId="2D5EE41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8F5C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A9144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29 [0.586, 1.8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47BCAD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49 [0.927, 2.3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21C59F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9 [0.555, 1.42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A70FA0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</w:t>
            </w:r>
            <w:r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.000</w:t>
            </w: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 xml:space="preserve"> [0.613, 1.6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0F1CB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41 [0.454, 1.2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CD0C58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83 [0.594, 1.6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5F557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F546C3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88 [0.612, 1.595]</w:t>
            </w:r>
          </w:p>
        </w:tc>
      </w:tr>
      <w:tr w:rsidR="002B6F1F" w:rsidRPr="004C1718" w14:paraId="08FC014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0233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34A470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1954F41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0E401C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BE67A9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9B910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1813E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BFAA7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737C0C8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CAF84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A2DD8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513 [0.657, 3.4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A19974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83 [0.609, 2.2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CD55C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388 [0.726, 2.65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60D57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88 [0.453, 1.7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E9063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985 [0.982, 4.0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A09F1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7 [0.391, 1.5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02E0E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765 [0.892, 3.491]</w:t>
            </w:r>
          </w:p>
        </w:tc>
      </w:tr>
      <w:tr w:rsidR="002B6F1F" w:rsidRPr="004C1718" w14:paraId="50BA2ED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F9CA3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CEC5B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12 [0.534, 1.9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482F5F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585* [0.343, 0.9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21BB7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63 [0.454, 1.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21EF2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39 [0.548, 1.6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E01E5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39 [0.604, 1.7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F9609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73 [0.445, 1.34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FAC73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73 [0.568, 1.668]</w:t>
            </w:r>
          </w:p>
        </w:tc>
      </w:tr>
      <w:tr w:rsidR="002B6F1F" w:rsidRPr="004C1718" w14:paraId="34C637C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423C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FE820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44 [0.358, 1.5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ECF51D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627 [0.839, 3.15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834BE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93 [0.988, 3.7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0453A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44 [0.44, 1.6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0A335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17 [0.512, 2.0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606C3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632 [0.321, 1.2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2565F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15 [0.416, 1.598]</w:t>
            </w:r>
          </w:p>
        </w:tc>
      </w:tr>
      <w:tr w:rsidR="002B6F1F" w:rsidRPr="004C1718" w14:paraId="52CA76C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5E4B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3344A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365 [0.814, 2.28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6DC7E4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66 [0.623, 1.500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E6111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61 [0.621, 1.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2A586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74 [0.561, 1.36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8EAD7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84 [0.494, 1.2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A117E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06 [0.454, 1.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1ECDC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51 [0.547, 1.324]</w:t>
            </w:r>
          </w:p>
        </w:tc>
      </w:tr>
      <w:tr w:rsidR="002B6F1F" w:rsidRPr="004C1718" w14:paraId="256E065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AD44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EEA5E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52 [0.457, 1.23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95F36E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590* [0.387, 0.8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CB222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52 [0.493, 1.1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E9F5E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791 [0.518, 1.2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8B808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23 [0.533, 1.27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CF6EC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8 [0.632, 1.5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D97BC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871 [0.562, 1.351]</w:t>
            </w:r>
          </w:p>
        </w:tc>
      </w:tr>
      <w:tr w:rsidR="002B6F1F" w:rsidRPr="004C1718" w14:paraId="3605E46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50B6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C3F85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518* [0.296, 0.9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81AEDB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656 [0.401, 1.07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1F0DC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292 [0.792, 2.1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5F716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211 [0.73, 2.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8DDFD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664 [0.403, 1.0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D2401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89 [0.668, 1.77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F0555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12 [0.553, 1.503]</w:t>
            </w:r>
          </w:p>
        </w:tc>
      </w:tr>
      <w:tr w:rsidR="002B6F1F" w:rsidRPr="004C1718" w14:paraId="535D042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185DC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D22F4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24 [0.917, 1.1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A6D638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34 [0.944, 1.1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911C7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12 [0.925, 1.1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FE184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47 [0.957, 1.1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F6898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06* [1.009, 1.2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07D42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18* [1.019, 1.2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6254D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14* [1.017, 1.221]</w:t>
            </w:r>
          </w:p>
        </w:tc>
      </w:tr>
      <w:tr w:rsidR="002B6F1F" w:rsidRPr="004C1718" w14:paraId="2E919DE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4724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5002A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91* [1.04, 1.36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0828EB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02 [0.877, 1.1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AAF33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25 [0.904, 1.1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40E62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92 [0.971, 1.2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CB802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42 [0.903, 1.2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0115C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111 [0.955, 1.2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ADBF5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47 [0.894, 1.227]</w:t>
            </w:r>
          </w:p>
        </w:tc>
      </w:tr>
      <w:tr w:rsidR="002B6F1F" w:rsidRPr="004C1718" w14:paraId="0E5B101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6497F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25C24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66** [1.02, 1.1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49B13C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96 [0.953, 1.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53A2E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0.999 [0.959, 1.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9D1C1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50* [1.011, 1.09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4C2DD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46 [0.998, 1.0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86AE5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55* [1.002, 1.1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DB7D1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pacing w:val="-2"/>
                <w:sz w:val="16"/>
                <w:szCs w:val="16"/>
              </w:rPr>
              <w:t>1.05 [0.996, 1.106]</w:t>
            </w:r>
          </w:p>
        </w:tc>
      </w:tr>
      <w:tr w:rsidR="002B6F1F" w:rsidRPr="002511A8" w14:paraId="451F3AA2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84D3F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C47882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cstheme="minorHAnsi"/>
                <w:sz w:val="16"/>
                <w:szCs w:val="16"/>
              </w:rPr>
              <w:t>38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4FDB88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cstheme="minorHAnsi"/>
                <w:sz w:val="16"/>
                <w:szCs w:val="16"/>
              </w:rPr>
              <w:t>38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EA5D51C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cstheme="minorHAnsi"/>
                <w:sz w:val="16"/>
                <w:szCs w:val="16"/>
              </w:rPr>
              <w:t>38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ED71CF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cstheme="minorHAnsi"/>
                <w:sz w:val="16"/>
                <w:szCs w:val="16"/>
              </w:rPr>
              <w:t>37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33D57B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cstheme="minorHAnsi"/>
                <w:sz w:val="16"/>
                <w:szCs w:val="16"/>
              </w:rPr>
              <w:t>3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91D43B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cstheme="minorHAnsi"/>
                <w:sz w:val="16"/>
                <w:szCs w:val="16"/>
              </w:rPr>
              <w:t>35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87C1B5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cstheme="minorHAnsi"/>
                <w:sz w:val="16"/>
                <w:szCs w:val="16"/>
              </w:rPr>
              <w:t>366</w:t>
            </w:r>
          </w:p>
        </w:tc>
      </w:tr>
      <w:tr w:rsidR="002B6F1F" w:rsidRPr="002511A8" w14:paraId="14A077A1" w14:textId="77777777" w:rsidTr="000A6AB1">
        <w:trPr>
          <w:trHeight w:val="144"/>
        </w:trPr>
        <w:tc>
          <w:tcPr>
            <w:tcW w:w="13752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5A1938A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; N varies by barrier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6B1A1E19" w14:textId="77777777" w:rsidR="002B6F1F" w:rsidRDefault="002B6F1F" w:rsidP="002B6F1F">
      <w:pPr>
        <w:rPr>
          <w:rFonts w:cstheme="minorHAnsi"/>
          <w:b/>
          <w:lang w:val="en-GB"/>
        </w:rPr>
        <w:sectPr w:rsidR="002B6F1F" w:rsidSect="0013377E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13752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  <w:gridCol w:w="1512"/>
        <w:gridCol w:w="1512"/>
        <w:gridCol w:w="1512"/>
        <w:gridCol w:w="1512"/>
      </w:tblGrid>
      <w:tr w:rsidR="002B6F1F" w:rsidRPr="002511A8" w14:paraId="49E9D7E3" w14:textId="77777777" w:rsidTr="000A6AB1">
        <w:trPr>
          <w:trHeight w:val="259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01914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560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B2F35B9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cceptability (I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</w:t>
            </w: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/II)</w:t>
            </w:r>
          </w:p>
        </w:tc>
        <w:tc>
          <w:tcPr>
            <w:tcW w:w="3024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</w:tcPr>
          <w:p w14:paraId="4D2CC762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vailability &amp; accommodation (I/III)</w:t>
            </w:r>
          </w:p>
        </w:tc>
      </w:tr>
      <w:tr w:rsidR="002B6F1F" w:rsidRPr="002511A8" w14:paraId="3228BD17" w14:textId="77777777" w:rsidTr="000A6AB1">
        <w:trPr>
          <w:trHeight w:val="525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0BFEC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639CD92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Doctors or assessors ignored the findings of other medical staff or did not take them serious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2901322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or family did not take my condition serious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C3AE8EE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y professional environment did not take my condition serious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B06A364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questioned myself as to whether I was really il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B6FE41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did not know my way around the health system and did not know what to look for</w:t>
            </w:r>
          </w:p>
        </w:tc>
        <w:tc>
          <w:tcPr>
            <w:tcW w:w="1512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vAlign w:val="center"/>
          </w:tcPr>
          <w:p w14:paraId="4F44F607" w14:textId="77777777" w:rsidR="002B6F1F" w:rsidRPr="00D24647" w:rsidRDefault="002B6F1F" w:rsidP="000A6AB1">
            <w:pPr>
              <w:spacing w:after="60"/>
              <w:rPr>
                <w:rFonts w:cstheme="minorHAnsi"/>
                <w:color w:val="000000"/>
                <w:sz w:val="16"/>
                <w:szCs w:val="16"/>
              </w:rPr>
            </w:pPr>
            <w:r w:rsidRPr="00D24647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Outpatient clinics or resident specialists required a referral from other doctors or certain diagnos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39F5265" w14:textId="77777777" w:rsidR="002B6F1F" w:rsidRPr="00D24647" w:rsidRDefault="002B6F1F" w:rsidP="000A6AB1">
            <w:pPr>
              <w:spacing w:after="60"/>
              <w:rPr>
                <w:rFonts w:cstheme="minorHAnsi"/>
                <w:color w:val="000000"/>
                <w:sz w:val="16"/>
                <w:szCs w:val="16"/>
              </w:rPr>
            </w:pPr>
            <w:r w:rsidRPr="00D24647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had to see doctors more often than necessary to provide my health insurance with ongoing evidence of my condition</w:t>
            </w:r>
          </w:p>
        </w:tc>
      </w:tr>
      <w:tr w:rsidR="002B6F1F" w:rsidRPr="002511A8" w14:paraId="7191612D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EAF15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3AB76E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E9BE2B6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551B3D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02B2B4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bottom"/>
          </w:tcPr>
          <w:p w14:paraId="238E5811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D55241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0C1456D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4C1718" w14:paraId="6575C43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4A01D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35971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01 [0.508, 1.9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5F2C65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667 [0.387, 1.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AFE82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68 [0.552, 1.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69CCE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9 [0.594, 1.6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E67E4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465 [0.825, 2.6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86504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87 [0.578, 1.6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C2139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26 [0.513, 1.67]</w:t>
            </w:r>
          </w:p>
        </w:tc>
      </w:tr>
      <w:tr w:rsidR="002B6F1F" w:rsidRPr="004C1718" w14:paraId="2967896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48B2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8C357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6EBA9F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E32D4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4C2B5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27BE2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B71A0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6DCD3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374E727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02CD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95BCF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585 [0.735, 3.41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A7FA07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76 [0.418, 1.4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3C6A9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92 [0.57, 2.0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D32AB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544 [0.817, 2.91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1B210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38 [0.427, 1.6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CEBBE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83 [0.559, 2.09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0B1C6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883 [0.924, 3.838]</w:t>
            </w:r>
          </w:p>
        </w:tc>
      </w:tr>
      <w:tr w:rsidR="002B6F1F" w:rsidRPr="004C1718" w14:paraId="2811B05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921A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DD043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895 [0.918, 3.91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3F8B30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64 [0.647, 2.0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F94B6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812 [0.955, 3.43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CF17F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98 [0.488, 1.6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D7659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53 [0.498, 1.8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619CF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04 [0.682, 2.4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D059C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703 [0.851, 3.407]</w:t>
            </w:r>
          </w:p>
        </w:tc>
      </w:tr>
      <w:tr w:rsidR="002B6F1F" w:rsidRPr="004C1718" w14:paraId="5D3C07A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A5D8A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759EF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491 [0.671, 3.3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D5F4B5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673 [0.883, 3.1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D9D652" w14:textId="77777777" w:rsidR="002B6F1F" w:rsidRPr="006E38A5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6E38A5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515** [1.271, 4.9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FFC47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17 [0.515, 2.0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21817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38 [0.413, 1.7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70A9D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42 [0.666, 2.7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2F8CD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581 [0.742, 3.369]</w:t>
            </w:r>
          </w:p>
        </w:tc>
      </w:tr>
      <w:tr w:rsidR="002B6F1F" w:rsidRPr="004C1718" w14:paraId="5CA3D94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FF485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864EC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2.856 [0.517, 15.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988EBB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09 [0.245, 2.6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C82AB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86 [0.236, 5.95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1AA64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529 [0.18, 1.5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6929A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45 [0.219, 2.5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6F2F3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29 [0.275, 3.1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72A15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7 [0.3, 6.26]</w:t>
            </w:r>
          </w:p>
        </w:tc>
      </w:tr>
      <w:tr w:rsidR="002B6F1F" w:rsidRPr="004C1718" w14:paraId="2F2632B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3306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F43DA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05 [0.53, 1.5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8ED000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47 [0.89, 2.0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273C1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255 [0.812, 1.9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397B5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99 [0.787, 1.8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3CFCBC" w14:textId="77777777" w:rsidR="002B6F1F" w:rsidRPr="006E38A5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6E38A5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603* [1.009, 2.5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B8B37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77 [0.569, 1.3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CA40D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2 [0.82, 2.125]</w:t>
            </w:r>
          </w:p>
        </w:tc>
      </w:tr>
      <w:tr w:rsidR="002B6F1F" w:rsidRPr="004C1718" w14:paraId="6859F59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3D88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46117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3 [0.652, 1.9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51940C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05 [0.526, 1.2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D6C26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452 [0.927, 2.2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EC8E0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5 [0.554, 1.3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12A878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200*** [0.12, 0.3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D5E75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03 [0.581, 1.4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182BE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62 [0.529, 1.407]</w:t>
            </w:r>
          </w:p>
        </w:tc>
      </w:tr>
      <w:tr w:rsidR="002B6F1F" w:rsidRPr="004C1718" w14:paraId="009F25A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2FB88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C6E84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71 [0.557, 1.69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4CB13A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24 [0.528, 1.28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BE28F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88 [0.617, 1.5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374FA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29 [0.523, 1.3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F74FB3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19** [0.249, 0.7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B948F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695 [0.436, 1.1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3000E5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23* [0.315, 0.867]</w:t>
            </w:r>
          </w:p>
        </w:tc>
      </w:tr>
      <w:tr w:rsidR="002B6F1F" w:rsidRPr="004C1718" w14:paraId="57C63D7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73ACE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BC7608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  <w:t>0.336*** [0.177, 0.6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D08CFC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65 [0.379, 1.1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17A19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17** [0.239, 0.7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9FF73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6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47 [0.677, 1.9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DB406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599 [0.335, 1.07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42D0A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3 [0.418, 1.2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4BDF66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15* [0.279, 0.953]</w:t>
            </w:r>
          </w:p>
        </w:tc>
      </w:tr>
      <w:tr w:rsidR="002B6F1F" w:rsidRPr="004C1718" w14:paraId="48B3F60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320B4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E769F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DD964E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FFC31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ECEBE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23CC5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643A3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1A4AC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5904A28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F36CA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9BF5EC" w14:textId="77777777" w:rsidR="002B6F1F" w:rsidRPr="006E38A5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6E38A5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546** [1.438, 4.5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5361B8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73 [0.751, 1.8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C9E34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1 [0.569, 1.45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2001B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13 [0.828, 2.0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EE9FC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58 [0.715, 1.8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75388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47 [0.926, 2.3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06E17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cstheme="minorHAnsi"/>
                <w:color w:val="A6A6A6" w:themeColor="background1" w:themeShade="A6"/>
                <w:sz w:val="16"/>
                <w:szCs w:val="16"/>
              </w:rPr>
              <w:t>1.403 [0.844, 2.333]</w:t>
            </w:r>
          </w:p>
        </w:tc>
      </w:tr>
      <w:tr w:rsidR="002B6F1F" w:rsidRPr="004C1718" w14:paraId="4EEC56F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DC823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7B678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51** [0.256, 0.7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03F2B5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66 [0.487, 1.2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6F64A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68 [0.658, 1.7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753AA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19 [0.576, 1.4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57E64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25 [0.811, 2.1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2AABF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51 [0.472, 1.1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1482D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13 [0.488, 1.353]</w:t>
            </w:r>
          </w:p>
        </w:tc>
      </w:tr>
      <w:tr w:rsidR="002B6F1F" w:rsidRPr="004C1718" w14:paraId="7F19C6A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0E19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6AA5C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167D52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68589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1B472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85D37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0EB22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D5834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17B4D41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E6032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13C1F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31 [0.401, 2.1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204EF8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44 [0.611, 2.1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66F7B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33 [0.365, 1.4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3A459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451 [0.751, 2.8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8C22C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07 [0.457, 1.8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1FB27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709 [0.893, 3.27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0E6E9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76 [0.377, 1.597]</w:t>
            </w:r>
          </w:p>
        </w:tc>
      </w:tr>
      <w:tr w:rsidR="002B6F1F" w:rsidRPr="004C1718" w14:paraId="3BC4E10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97CB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71D30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637 [0.328, 1.2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8B9212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38 [0.68, 1.9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3AF50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05 [0.46, 1.4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D69EB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08 [0.476, 1.37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9329B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15 [0.47, 1.4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B4645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51 [0.887, 2.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7A380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242 [0.684, 2.257]</w:t>
            </w:r>
          </w:p>
        </w:tc>
      </w:tr>
      <w:tr w:rsidR="002B6F1F" w:rsidRPr="004C1718" w14:paraId="44B006A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A8E8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39E27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594 [0.284, 1.2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CB12BB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204 [0.643, 2.25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E718C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85 [0.413, 1.4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AF139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76 [0.641, 2.1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904F2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77 [0.671, 2.82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39018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633 [0.333, 1.2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FB7B2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34* [0.216, 0.872]</w:t>
            </w:r>
          </w:p>
        </w:tc>
      </w:tr>
      <w:tr w:rsidR="002B6F1F" w:rsidRPr="004C1718" w14:paraId="699874A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BB75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B6594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79 [0.568, 1.6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C8CDC1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66 [0.632, 1.47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E4B85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09 [0.514, 1.2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800AC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477 [0.951, 2.2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29C70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72 [0.484, 1.2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C5893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41 [0.537, 1.31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2D36B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78 [0.472, 1.284]</w:t>
            </w:r>
          </w:p>
        </w:tc>
      </w:tr>
      <w:tr w:rsidR="002B6F1F" w:rsidRPr="004C1718" w14:paraId="1F10645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0F02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CA0A2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98 [0.654, 1.8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DF4F31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357 [0.898, 2.05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1E2FD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43 [0.61, 1.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1E225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08 [0.531, 1.2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178E1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609* [0.386, 0.9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B3BEB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93 [0.587, 1.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A80D3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26 [0.781, 2.033]</w:t>
            </w:r>
          </w:p>
        </w:tc>
      </w:tr>
      <w:tr w:rsidR="002B6F1F" w:rsidRPr="004C1718" w14:paraId="2B55B1F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6BB5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ACFE7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22 [0.623, 2.3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FAB3EF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46 [0.588, 1.5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9AC5C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68 [0.404, 1.1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A1FA1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837* [1.137, 2.9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0366C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56 [0.689, 1.9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8A726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718 [0.437, 1.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5497F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41 [0.542, 1.633]</w:t>
            </w:r>
          </w:p>
        </w:tc>
      </w:tr>
      <w:tr w:rsidR="002B6F1F" w:rsidRPr="004C1718" w14:paraId="3E7B758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98700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0D76B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101 [0.983, 1.2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F90CFC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48 [0.959, 1.1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7F079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29* [1.025, 1.2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52011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28 [0.939, 1.1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00D12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64 [0.876, 1.06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63CFE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82*** [1.08, 1.2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2BC6E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71** [1.057, 1.297]</w:t>
            </w:r>
          </w:p>
        </w:tc>
      </w:tr>
      <w:tr w:rsidR="002B6F1F" w:rsidRPr="004C1718" w14:paraId="4A40149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8601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6AEDA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51 [0.9, 1.22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F2B17D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07 [0.896, 1.1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3DC76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29 [0.916, 1.15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188F4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871 [0.753, 1.0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3D086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7 [0.923, 1.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785C6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0.978 [0.849, 1.12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7E383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91** [1.103, 1.512]</w:t>
            </w:r>
          </w:p>
        </w:tc>
      </w:tr>
      <w:tr w:rsidR="002B6F1F" w:rsidRPr="004C1718" w14:paraId="0C0C07A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62A09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B6F85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54* [1.001, 1.1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F61689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21 [0.983, 1.06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F6139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28 [0.99, 1.0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5969A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944* [0.9, 0.98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38276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2 [0.972, 1.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4C898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color w:val="A6A6A6" w:themeColor="background1" w:themeShade="A6"/>
                <w:sz w:val="16"/>
                <w:szCs w:val="16"/>
              </w:rPr>
              <w:t>1.002 [0.956, 1.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4534E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92*** [1.036, 1.15]</w:t>
            </w:r>
          </w:p>
        </w:tc>
      </w:tr>
      <w:tr w:rsidR="002B6F1F" w:rsidRPr="002511A8" w14:paraId="16959CFF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8E0A7A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34B361" w14:textId="77777777" w:rsidR="002B6F1F" w:rsidRPr="00EC020C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C020C">
              <w:rPr>
                <w:rFonts w:cstheme="minorHAns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D24789" w14:textId="77777777" w:rsidR="002B6F1F" w:rsidRPr="00EC020C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C020C">
              <w:rPr>
                <w:rFonts w:cstheme="minorHAns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0F2E8E" w14:textId="77777777" w:rsidR="002B6F1F" w:rsidRPr="00EC020C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C020C">
              <w:rPr>
                <w:rFonts w:cstheme="minorHAns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79EAFB" w14:textId="77777777" w:rsidR="002B6F1F" w:rsidRPr="00EC020C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C020C">
              <w:rPr>
                <w:rFonts w:cstheme="minorHAns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3388084" w14:textId="77777777" w:rsidR="002B6F1F" w:rsidRPr="00EC020C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C020C">
              <w:rPr>
                <w:rFonts w:cstheme="minorHAns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A71FEB" w14:textId="77777777" w:rsidR="002B6F1F" w:rsidRPr="00EC020C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C020C">
              <w:rPr>
                <w:rFonts w:cstheme="minorHAns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805DA7" w14:textId="77777777" w:rsidR="002B6F1F" w:rsidRPr="00EC020C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C020C">
              <w:rPr>
                <w:rFonts w:cstheme="minorHAnsi"/>
                <w:color w:val="000000"/>
                <w:sz w:val="16"/>
                <w:szCs w:val="16"/>
              </w:rPr>
              <w:t>334</w:t>
            </w:r>
          </w:p>
        </w:tc>
      </w:tr>
      <w:tr w:rsidR="002B6F1F" w:rsidRPr="002511A8" w14:paraId="218A8A35" w14:textId="77777777" w:rsidTr="000A6AB1">
        <w:trPr>
          <w:trHeight w:val="144"/>
        </w:trPr>
        <w:tc>
          <w:tcPr>
            <w:tcW w:w="13752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04B4A78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; N varies by barrier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5AE4C947" w14:textId="77777777" w:rsidR="002B6F1F" w:rsidRDefault="002B6F1F" w:rsidP="002B6F1F">
      <w:pPr>
        <w:rPr>
          <w:rFonts w:cstheme="minorHAnsi"/>
          <w:b/>
          <w:lang w:val="en-GB"/>
        </w:rPr>
        <w:sectPr w:rsidR="002B6F1F" w:rsidSect="000715C6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13752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  <w:gridCol w:w="1512"/>
        <w:gridCol w:w="1512"/>
        <w:gridCol w:w="1512"/>
        <w:gridCol w:w="1512"/>
      </w:tblGrid>
      <w:tr w:rsidR="002B6F1F" w:rsidRPr="002511A8" w14:paraId="582ADC25" w14:textId="77777777" w:rsidTr="000A6AB1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0A813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4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C0BB4FB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vailability &amp; accommodation (II/III)</w:t>
            </w:r>
          </w:p>
        </w:tc>
      </w:tr>
      <w:tr w:rsidR="002B6F1F" w:rsidRPr="002511A8" w14:paraId="4AB9D1BC" w14:textId="77777777" w:rsidTr="000A6AB1">
        <w:trPr>
          <w:trHeight w:val="525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4C64E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0C826F2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Ps did not accept new patients or only had open appointments in the distant futur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98AE5C3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sident specialists did not accept new patients or only had open appointments in the distant futur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09D2722" w14:textId="77777777" w:rsidR="002B6F1F" w:rsidRPr="00562210" w:rsidRDefault="002B6F1F" w:rsidP="000A6AB1">
            <w:pPr>
              <w:spacing w:after="60"/>
              <w:rPr>
                <w:rFonts w:cstheme="minorHAnsi"/>
                <w:color w:val="000000"/>
                <w:spacing w:val="-6"/>
                <w:sz w:val="16"/>
                <w:szCs w:val="16"/>
              </w:rPr>
            </w:pPr>
            <w:r w:rsidRPr="00562210">
              <w:rPr>
                <w:rFonts w:ascii="Calibri" w:hAnsi="Calibri" w:cs="Calibri"/>
                <w:color w:val="000000"/>
                <w:spacing w:val="-6"/>
                <w:sz w:val="16"/>
                <w:szCs w:val="16"/>
                <w:lang w:val="en-GB"/>
              </w:rPr>
              <w:t xml:space="preserve">Hospital outpatient clinics incl. long COVID-19 clinics did not </w:t>
            </w:r>
            <w:r>
              <w:rPr>
                <w:rFonts w:ascii="Calibri" w:hAnsi="Calibri" w:cs="Calibri"/>
                <w:color w:val="000000"/>
                <w:spacing w:val="-6"/>
                <w:sz w:val="16"/>
                <w:szCs w:val="16"/>
                <w:lang w:val="en-GB"/>
              </w:rPr>
              <w:br/>
            </w:r>
            <w:r w:rsidRPr="00562210">
              <w:rPr>
                <w:rFonts w:ascii="Calibri" w:hAnsi="Calibri" w:cs="Calibri"/>
                <w:color w:val="000000"/>
                <w:spacing w:val="-6"/>
                <w:sz w:val="16"/>
                <w:szCs w:val="16"/>
                <w:lang w:val="en-GB"/>
              </w:rPr>
              <w:t xml:space="preserve">accept new patients or only had distant-future appointment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7F30D29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GPs didn't take enough time for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24C8E26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pecialists didn't take enough time for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DF620BF" w14:textId="77777777" w:rsidR="002B6F1F" w:rsidRPr="00D24647" w:rsidRDefault="002B6F1F" w:rsidP="000A6AB1">
            <w:pPr>
              <w:spacing w:after="60"/>
              <w:rPr>
                <w:rFonts w:cstheme="minorHAnsi"/>
                <w:color w:val="000000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oo little time was taken for me in the hospital outpatient clin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6530A2A" w14:textId="77777777" w:rsidR="002B6F1F" w:rsidRPr="00D24647" w:rsidRDefault="002B6F1F" w:rsidP="000A6AB1">
            <w:pPr>
              <w:spacing w:after="60"/>
              <w:rPr>
                <w:rFonts w:cstheme="minorHAnsi"/>
                <w:color w:val="000000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Long COVID-19 outpatient clinics were closed before my treatment was completed/started</w:t>
            </w:r>
          </w:p>
        </w:tc>
      </w:tr>
      <w:tr w:rsidR="002B6F1F" w:rsidRPr="002511A8" w14:paraId="4EC9CF77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B0096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6510FA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94923E3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F25F81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46BFDD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3B5FA0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D02489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168A70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4C1718" w14:paraId="651AD5A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28EDE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3BC9C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4 [0.373, 1.3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0B8B1B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8 [0.615, 1.9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8735F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3 [0.566, 2.1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2F09B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05 [0.912, 2.8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93C2E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46 [0.663, 1.9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A8546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9 [0.324, 1.3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BB00D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4 [0.451, 2.327]</w:t>
            </w:r>
          </w:p>
        </w:tc>
      </w:tr>
      <w:tr w:rsidR="002B6F1F" w:rsidRPr="004C1718" w14:paraId="7F14D7A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4047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AC596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EEE3D7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B842B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E51E1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C0DCA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DDF3C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DDA52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20D85A6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1F46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29683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75 [0.614, 3.07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48EB45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9 [0.432, 1.9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A8F1E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75 [0.656, 3.3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5405C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9 [0.437, 1.4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6E703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03 [0.533, 1.8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D4E94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6 [0.321, 1.7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05C16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9 [0.407, 2.808]</w:t>
            </w:r>
          </w:p>
        </w:tc>
      </w:tr>
      <w:tr w:rsidR="002B6F1F" w:rsidRPr="004C1718" w14:paraId="0A458F3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088F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6449D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86 [0.863, 4.01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272C26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3 [0.312, 1.3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99EEA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1 [0.541, 2.4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6607D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6 [0.475, 1.5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4878C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7 [0.38, 1.3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4E862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63 [0.375, 1.9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7D0C1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98 [0.634, 4.545]</w:t>
            </w:r>
          </w:p>
        </w:tc>
      </w:tr>
      <w:tr w:rsidR="002B6F1F" w:rsidRPr="004C1718" w14:paraId="6ABC2AC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9522E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68C88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83 [0.548, 2.9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3E2410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34 [0.25, 1.14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E697A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4 [0.423, 2.28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545B7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5 [0.541, 1.9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4521B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8 [0.49, 1.9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2A781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 [0.296, 1.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4ED13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 [0.379, 3.187]</w:t>
            </w:r>
          </w:p>
        </w:tc>
      </w:tr>
      <w:tr w:rsidR="002B6F1F" w:rsidRPr="004C1718" w14:paraId="51B0988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1F64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12C05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5 [0.172, 5.63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D689CD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46 [0.152, 1.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55035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936 [0.306, 12.2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6F40A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32 [0.16, 1.7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11460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6 [0.205, 2.4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B7525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3.512 [0.489, 25.2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DE42A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1 [0.138, 6.986]</w:t>
            </w:r>
          </w:p>
        </w:tc>
      </w:tr>
      <w:tr w:rsidR="002B6F1F" w:rsidRPr="004C1718" w14:paraId="69979BF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836E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C011A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97 [0.413, 1.17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E72926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71 [0.486, 1.2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68607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06 [0.753, 2.2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49EBF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64 [0.831, 1.9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EED6E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7 [0.574, 1.3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B7F44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5 [0.556, 1.67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23FC6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3 [0.484, 1.917]</w:t>
            </w:r>
          </w:p>
        </w:tc>
      </w:tr>
      <w:tr w:rsidR="002B6F1F" w:rsidRPr="004C1718" w14:paraId="203A48C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473FB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658D9A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18* [0.295, 0.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2F639A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7 [0.505, 1.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0F1E1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2 [0.602, 1.9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02A22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15 [0.531, 1.25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12F89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37 [0.869, 2.05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D8D8C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1 [0.489, 1.5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01558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9 [0.416, 1.734]</w:t>
            </w:r>
          </w:p>
        </w:tc>
      </w:tr>
      <w:tr w:rsidR="002B6F1F" w:rsidRPr="004C1718" w14:paraId="0F2981E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79B9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E8D5C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9 [0.398, 1.2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45D4E83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  <w:t>0.430*** [0.263, 0.7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99EC1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5 [0.394, 1.25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038CA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57 [0.541, 1.3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38533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22 [0.458, 1.1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DC34D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7 [0.453, 1.43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E35B1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4 [0.472, 2.223]</w:t>
            </w:r>
          </w:p>
        </w:tc>
      </w:tr>
      <w:tr w:rsidR="002B6F1F" w:rsidRPr="004C1718" w14:paraId="78B0506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955E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10863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52 [0.359, 1.5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EF9878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88 [0.328, 1.05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D2266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63 [0.329, 1.3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192D9F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34** [0.252, 0.7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F7D035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44* [0.315, 0.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FB3181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387* [0.181, 0.8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A7212A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308* [0.126, 0.755]</w:t>
            </w:r>
          </w:p>
        </w:tc>
      </w:tr>
      <w:tr w:rsidR="002B6F1F" w:rsidRPr="004C1718" w14:paraId="45D9DAC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95AE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F147E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75F552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52D83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3E8DF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D9864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018FE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F9CA7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3EC043D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AAD52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BF9F8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74 [0.901, 2.74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F586CB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2 [0.548, 1.5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4E89F0" w14:textId="77777777" w:rsidR="002B6F1F" w:rsidRPr="006E38A5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6E38A5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886* [1.048, 3.3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0E622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87 [0.82, 2.0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D935B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4 [0.916, 2.26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EE472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3 [0.592, 1.9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2D952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66 [0.532, 2.556]</w:t>
            </w:r>
          </w:p>
        </w:tc>
      </w:tr>
      <w:tr w:rsidR="002B6F1F" w:rsidRPr="004C1718" w14:paraId="322B73A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F7C2A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F2A2C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76 [0.953, 2.9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65BBC1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335*** [0.204, 0.5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4B3AF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242*** [0.137, 0.4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22A8B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5 [0.499, 1.26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AF662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3 [0.5, 1.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EE885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44** [0.248, 0.7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F11E7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204*** [0.097, 0.425]</w:t>
            </w:r>
          </w:p>
        </w:tc>
      </w:tr>
      <w:tr w:rsidR="002B6F1F" w:rsidRPr="004C1718" w14:paraId="054C826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01C52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F48AE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E81D32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8E561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89587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12C7B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8450B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19F80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337FD3B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327D4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FE10C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6 [0.624, 2.9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7D643F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01 [0.778, 3.2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F9170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31 [0.516, 2.4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F4E39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5 [0.533, 1.9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CB403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2.464** [1.264, 4.8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6A5DB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5 [0.507, 2.6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99D4A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6 [0.215, 1.94]</w:t>
            </w:r>
          </w:p>
        </w:tc>
      </w:tr>
      <w:tr w:rsidR="002B6F1F" w:rsidRPr="004C1718" w14:paraId="7647978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A3DD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54497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1 [0.538, 1.9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E9214B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5 [0.575, 1.8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31B82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38 [0.775, 3.0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736E5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2 [0.663, 1.8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5BD65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9 [0.697, 2.0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3ABB5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9 [0.548, 2.2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32F75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9 [0.416, 2.544]</w:t>
            </w:r>
          </w:p>
        </w:tc>
      </w:tr>
      <w:tr w:rsidR="002B6F1F" w:rsidRPr="004C1718" w14:paraId="2EB2407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DD8F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CA109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9 [0.502, 2.36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9EB50E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06 [0.308, 1.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8BF59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2 [0.315, 1.6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59F18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9 [0.675, 2.4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94C1E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505* [0.263, 0.9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DFBBA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53 [0.541, 3.3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2E850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85 [0.413, 3.405]</w:t>
            </w:r>
          </w:p>
        </w:tc>
      </w:tr>
      <w:tr w:rsidR="002B6F1F" w:rsidRPr="004C1718" w14:paraId="4405837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F4CA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0B6F9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33 [0.48, 1.4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7C4C90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4 [0.534, 1.4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61BF6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62 [0.708, 2.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F9B24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 [0.585, 1.3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394D6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17 [0.463, 1.1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5B025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81 [0.383, 1.2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75BDF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71 [0.272, 1.199]</w:t>
            </w:r>
          </w:p>
        </w:tc>
      </w:tr>
      <w:tr w:rsidR="002B6F1F" w:rsidRPr="004C1718" w14:paraId="482DA15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91160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07651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08 [0.592, 1.7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DBEB71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5 [0.674, 1.7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82D7F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6 [0.659, 2.0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A47DD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 [0.657, 1.5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7D84A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7 [0.715, 1.6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565D0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03 [0.74, 2.2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3A7F2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29 [0.65, 2.716]</w:t>
            </w:r>
          </w:p>
        </w:tc>
      </w:tr>
      <w:tr w:rsidR="002B6F1F" w:rsidRPr="004C1718" w14:paraId="102A76B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33EE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E0010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387** [0.194, 0.7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C94215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6 [0.451, 1.3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D0D2F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5 [0.396, 1.4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3B047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2 [0.512, 1.38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26E07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 [0.481, 1.29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7DCE2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2 [0.397, 1.46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5BA73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98 [0.257, 1.391]</w:t>
            </w:r>
          </w:p>
        </w:tc>
      </w:tr>
      <w:tr w:rsidR="002B6F1F" w:rsidRPr="004C1718" w14:paraId="64DEA23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18475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764CD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74** [1.045, 1.3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36ECBB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29* [1.022, 1.2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891B3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9 [0.908, 1.1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E7007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5 [0.975, 1.16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0A11D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8 [0.993, 1.1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5AACC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42* [1.014, 1.2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A277E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61 [0.997, 1.352]</w:t>
            </w:r>
          </w:p>
        </w:tc>
      </w:tr>
      <w:tr w:rsidR="002B6F1F" w:rsidRPr="00E17A1D" w14:paraId="2615487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14ABB" w14:textId="77777777" w:rsidR="002B6F1F" w:rsidRPr="00E17A1D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9CB75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99 [0.959, 1.75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F330C9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33** [1.063, 1.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76608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74** [1.076, 1.5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62284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81* [1.012, 1.3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B03B0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4 [0.909, 1.1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D66D4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7 [0.874, 1.3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2C7F1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6 [0.925, 1.718]</w:t>
            </w:r>
          </w:p>
        </w:tc>
      </w:tr>
      <w:tr w:rsidR="002B6F1F" w:rsidRPr="00E17A1D" w14:paraId="6CACA2C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8AABCB" w14:textId="77777777" w:rsidR="002B6F1F" w:rsidRPr="00E17A1D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ED500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2 [0.979, 1.1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625039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64* [1.014, 1.1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07EE9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5 [0.999, 1.1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598AF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 [0.998, 1.1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35440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6 [0.98, 1.0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809F8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6 [0.951, 1.0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74109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8 [0.966, 1.18]</w:t>
            </w:r>
          </w:p>
        </w:tc>
      </w:tr>
      <w:tr w:rsidR="002B6F1F" w:rsidRPr="00E17A1D" w14:paraId="52789F02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DA228" w14:textId="77777777" w:rsidR="002B6F1F" w:rsidRPr="00E17A1D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E17A1D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72A7BA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998A8C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64FFFD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BD72A9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E4B0DC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61BE50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CEED76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</w:tr>
      <w:tr w:rsidR="002B6F1F" w:rsidRPr="002511A8" w14:paraId="531240EC" w14:textId="77777777" w:rsidTr="000A6AB1">
        <w:trPr>
          <w:trHeight w:val="144"/>
        </w:trPr>
        <w:tc>
          <w:tcPr>
            <w:tcW w:w="13752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7878F31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; N varies by barrier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7E5184E8" w14:textId="77777777" w:rsidR="002B6F1F" w:rsidRDefault="002B6F1F" w:rsidP="002B6F1F">
      <w:pPr>
        <w:rPr>
          <w:rFonts w:cstheme="minorHAnsi"/>
          <w:b/>
          <w:lang w:val="en-GB"/>
        </w:rPr>
        <w:sectPr w:rsidR="002B6F1F" w:rsidSect="00562210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13752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  <w:gridCol w:w="1512"/>
        <w:gridCol w:w="1512"/>
        <w:gridCol w:w="1512"/>
        <w:gridCol w:w="1512"/>
      </w:tblGrid>
      <w:tr w:rsidR="002B6F1F" w:rsidRPr="002511A8" w14:paraId="30682D91" w14:textId="77777777" w:rsidTr="000A6AB1">
        <w:trPr>
          <w:trHeight w:val="259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64BD0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4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BB596D4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vailability &amp; accommodation (III/III)</w:t>
            </w:r>
          </w:p>
        </w:tc>
      </w:tr>
      <w:tr w:rsidR="002B6F1F" w:rsidRPr="002511A8" w14:paraId="107D3102" w14:textId="77777777" w:rsidTr="000A6AB1">
        <w:trPr>
          <w:trHeight w:val="432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A8D28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A1E12F" w14:textId="77777777" w:rsidR="002B6F1F" w:rsidRPr="00295D4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295D49">
              <w:rPr>
                <w:rFonts w:ascii="Calibri" w:hAnsi="Calibri" w:cs="Calibri"/>
                <w:color w:val="000000"/>
                <w:spacing w:val="-4"/>
                <w:sz w:val="16"/>
                <w:szCs w:val="16"/>
                <w:lang w:val="en-GB"/>
              </w:rPr>
              <w:t>The facilities in the waiting areas of the doctors I visited did not meet my needs (e.g., too loud, too bright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74894E0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ravelling to my GP was a burden (e.g., far away, poor public transport option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84362E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ravelling to relevant specialists was a burden (e.g., far away, poor public transport option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91F769F" w14:textId="77777777" w:rsidR="002B6F1F" w:rsidRPr="00295D4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295D49">
              <w:rPr>
                <w:rFonts w:ascii="Calibri" w:hAnsi="Calibri" w:cs="Calibri"/>
                <w:color w:val="000000"/>
                <w:spacing w:val="-4"/>
                <w:sz w:val="16"/>
                <w:szCs w:val="16"/>
                <w:lang w:val="en-GB"/>
              </w:rPr>
              <w:t>Travelling to relevant hospital outpatient clinics was a burden (e.g., far away, public transport option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716B1E4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elemedicine or home visits were not offered by GPs, although I would have needed the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CB342AE" w14:textId="77777777" w:rsidR="002B6F1F" w:rsidRPr="00D24647" w:rsidRDefault="002B6F1F" w:rsidP="000A6AB1">
            <w:pPr>
              <w:spacing w:after="60"/>
              <w:rPr>
                <w:rFonts w:cstheme="minorHAnsi"/>
                <w:color w:val="000000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elemedicine or home visits were not offered by specialists, although I would have needed the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411F8A9" w14:textId="77777777" w:rsidR="002B6F1F" w:rsidRPr="00295D4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295D49">
              <w:rPr>
                <w:rFonts w:ascii="Calibri" w:hAnsi="Calibri" w:cs="Calibri"/>
                <w:color w:val="000000"/>
                <w:spacing w:val="-4"/>
                <w:sz w:val="16"/>
                <w:szCs w:val="16"/>
                <w:lang w:val="en-GB"/>
              </w:rPr>
              <w:t>Organising my treat</w:t>
            </w:r>
            <w:r>
              <w:rPr>
                <w:rFonts w:ascii="Calibri" w:hAnsi="Calibri" w:cs="Calibri"/>
                <w:color w:val="000000"/>
                <w:spacing w:val="-4"/>
                <w:sz w:val="16"/>
                <w:szCs w:val="16"/>
                <w:lang w:val="en-GB"/>
              </w:rPr>
              <w:t>-</w:t>
            </w:r>
            <w:proofErr w:type="spellStart"/>
            <w:r w:rsidRPr="00295D49">
              <w:rPr>
                <w:rFonts w:ascii="Calibri" w:hAnsi="Calibri" w:cs="Calibri"/>
                <w:color w:val="000000"/>
                <w:spacing w:val="-4"/>
                <w:sz w:val="16"/>
                <w:szCs w:val="16"/>
                <w:lang w:val="en-GB"/>
              </w:rPr>
              <w:t>ments</w:t>
            </w:r>
            <w:proofErr w:type="spellEnd"/>
            <w:r w:rsidRPr="00295D49">
              <w:rPr>
                <w:rFonts w:ascii="Calibri" w:hAnsi="Calibri" w:cs="Calibri"/>
                <w:color w:val="000000"/>
                <w:spacing w:val="-4"/>
                <w:sz w:val="16"/>
                <w:szCs w:val="16"/>
                <w:lang w:val="en-GB"/>
              </w:rPr>
              <w:t xml:space="preserve"> or administrative procedures myself was a burden (e.g., making appointments)</w:t>
            </w:r>
          </w:p>
        </w:tc>
      </w:tr>
      <w:tr w:rsidR="002B6F1F" w:rsidRPr="002511A8" w14:paraId="13C7F1FC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CDC36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CD8681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CADDF06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51D30D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1A8CE4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9BC147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5267FB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6BE1F3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4C1718" w14:paraId="20465B5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9B07B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830583" w14:textId="77777777" w:rsidR="002B6F1F" w:rsidRPr="00E65EC9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E65EC9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078* [1.176, 3.6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377684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27 [0.648, 1.9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E9399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54 [0.876, 2.7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53847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 [0.468, 1.96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0C9F1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58 [0.327, 1.3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3F3BF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99 [0.348, 1.4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EC8F6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33 [0.418, 1.661]</w:t>
            </w:r>
          </w:p>
        </w:tc>
      </w:tr>
      <w:tr w:rsidR="002B6F1F" w:rsidRPr="004C1718" w14:paraId="4D1918E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B6BFA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DA3F5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1BBFD0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E730B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44AC6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97CA8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41A3B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31806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5A68018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DE775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9541B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28 [0.365, 1.4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C07B02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5 [0.475, 1.7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FE70E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9 [0.509, 2.1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3D735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23 [0.346, 1.95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7E469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47 [0.793, 3.84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65F57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7 [0.545, 2.4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872A2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08 [0.613, 2.791]</w:t>
            </w:r>
          </w:p>
        </w:tc>
      </w:tr>
      <w:tr w:rsidR="002B6F1F" w:rsidRPr="004C1718" w14:paraId="4D6FF73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FE4E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CD164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9 [0.427, 1.6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DDBBF7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89 [0.469, 1.6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4DEC4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62 [0.331, 1.3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6D959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81 [0.497, 2.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11889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22 [0.674, 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B2F46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3 [0.507, 2.1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571FE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928 [0.903, 4.116]</w:t>
            </w:r>
          </w:p>
        </w:tc>
      </w:tr>
      <w:tr w:rsidR="002B6F1F" w:rsidRPr="004C1718" w14:paraId="590114A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C2DE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2AF6B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71 [0.279, 1.1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B4718CD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49* [0.225, 0.89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8F604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56 [0.267, 1.15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6CEAD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85 [0.3, 2.0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7A27A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8 [0.385, 2.0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4FFA9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82 [0.263, 1.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4CA92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71 [0.537, 2.552]</w:t>
            </w:r>
          </w:p>
        </w:tc>
      </w:tr>
      <w:tr w:rsidR="002B6F1F" w:rsidRPr="004C1718" w14:paraId="209159D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2375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90E070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238* [0.065, 0.8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7FF038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73 [0.372, 4.3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36250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385 [0.12, 1.23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37947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254 [0.039, 1.66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46D30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49 [0.295, 8.1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1A5F7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2 [0.082, 3.2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CCA98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2 [0.132, 2.043]</w:t>
            </w:r>
          </w:p>
        </w:tc>
      </w:tr>
      <w:tr w:rsidR="002B6F1F" w:rsidRPr="004C1718" w14:paraId="5532AD4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0823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00748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11 [0.775, 1.8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7829B1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62 [0.884, 2.0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846F24" w14:textId="77777777" w:rsidR="002B6F1F" w:rsidRPr="00773DB9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773DB9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256*** [1.408, 3.6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A86AE2" w14:textId="77777777" w:rsidR="002B6F1F" w:rsidRPr="00773DB9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773DB9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881*** [1.588, 5.2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19196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37 [0.89, 2.65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F11C5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06 [0.954, 2.7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D9738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47 [0.907, 2.64]</w:t>
            </w:r>
          </w:p>
        </w:tc>
      </w:tr>
      <w:tr w:rsidR="002B6F1F" w:rsidRPr="004C1718" w14:paraId="0A1C654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F757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B9E77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2 [0.504, 1.2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5F1918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5 [0.632, 1.5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68C50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56 [0.533, 1.3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5B875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23 [0.512, 1.66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6400B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3 [0.531, 1.63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7CBD8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6 [0.449, 1.3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7FDBB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16 [0.475, 1.399]</w:t>
            </w:r>
          </w:p>
        </w:tc>
      </w:tr>
      <w:tr w:rsidR="002B6F1F" w:rsidRPr="004C1718" w14:paraId="41B5591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671DC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EF31B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3 [0.708, 1.8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753173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54 [0.594, 1.5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AE7BB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36 [0.451, 1.2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CDC4B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87 [0.374, 1.2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00B67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3 [0.472, 1.5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65A59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83 [0.337, 1.0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8F477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8 [0.39, 1.185]</w:t>
            </w:r>
          </w:p>
        </w:tc>
      </w:tr>
      <w:tr w:rsidR="002B6F1F" w:rsidRPr="004C1718" w14:paraId="30B42E4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280F1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D8AF1D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90* [0.278, 0.8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FC2D4BC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37** [0.247, 0.7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680B0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85 [0.388, 1.21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7C30D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6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 [0.329, 1.4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6A500B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55* [0.218, 0.9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8D88B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77 [0.281, 1.1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C2C2B4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94* [0.264, 0.925]</w:t>
            </w:r>
          </w:p>
        </w:tc>
      </w:tr>
      <w:tr w:rsidR="002B6F1F" w:rsidRPr="004C1718" w14:paraId="0B36121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0778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D5EA5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F8C720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FEA57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1ED84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5B833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C5BF0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3D641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111F4FB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60AB4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96F7F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86 [0.914, 2.4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9B2A0C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78 [0.736, 1.8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CEF66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13 [0.727, 2.0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CF3D1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01 [0.685, 2.4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6737E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49 [0.768, 2.36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D87AA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23 [0.707, 2.1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E5209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79 [0.71, 2.304]</w:t>
            </w:r>
          </w:p>
        </w:tc>
      </w:tr>
      <w:tr w:rsidR="002B6F1F" w:rsidRPr="004C1718" w14:paraId="3CFFC8C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41EEA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6E62D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 [0.656, 1.7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2D21BC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21 [0.447, 1.16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80AD7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367*** [0.222, 0.6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8C421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318*** [0.171, 0.5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D14B1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18 [0.4, 1.2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3ABB8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5 [0.618, 1.9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38E6E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1 [0.4, 1.229]</w:t>
            </w:r>
          </w:p>
        </w:tc>
      </w:tr>
      <w:tr w:rsidR="002B6F1F" w:rsidRPr="004C1718" w14:paraId="40CD6DE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7048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04FD9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381683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86ED9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550F1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300A3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05CB2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4FA72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0755A15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FDD06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30833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859 [0.923, 3.7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F279F1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9 [0.548, 2.16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10013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26 [0.436, 1.96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0B613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9 [0.363, 2.1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9C4FD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32 [0.184, 1.0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AFF06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1 [0.402, 2.0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A67EA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39 [0.697, 3.852]</w:t>
            </w:r>
          </w:p>
        </w:tc>
      </w:tr>
      <w:tr w:rsidR="002B6F1F" w:rsidRPr="004C1718" w14:paraId="6EA5B55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B43D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05B87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71 [0.787, 2.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6836E2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94 [0.864, 2.58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25806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75 [0.43</w:t>
            </w:r>
            <w:r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</w:t>
            </w: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, 1.4</w:t>
            </w:r>
            <w:r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0</w:t>
            </w: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BA8AD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6 [0.435, 2.0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6C204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7 [0.351, 1.4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1F586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6 [0.477, 1.7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8E3C2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56 [0.643, 2.454]</w:t>
            </w:r>
          </w:p>
        </w:tc>
      </w:tr>
      <w:tr w:rsidR="002B6F1F" w:rsidRPr="004C1718" w14:paraId="50840A9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AFEB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7B3F4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8 [0.549, 2.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53642A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15 [0.567, 2.1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A7062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5 [0.504, 2.0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A42D6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3 [0.39, 2.2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6ED8C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1 [0.341, 1.7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80317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360* [0.162, 0.8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F7CD1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3 [0.491, 2.387]</w:t>
            </w:r>
          </w:p>
        </w:tc>
      </w:tr>
      <w:tr w:rsidR="002B6F1F" w:rsidRPr="004C1718" w14:paraId="6C53AE7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96A91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E151E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29 [0.775, 1.9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90F416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82 [0.56, 1.3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4D521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14 [0.693, 1.79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52A98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9 [0.409, 1.37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3F495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64** [0.263, 0.8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EE1EA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6 [0.517, 1.4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1B749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9 [0.625, 1.827]</w:t>
            </w:r>
          </w:p>
        </w:tc>
      </w:tr>
      <w:tr w:rsidR="002B6F1F" w:rsidRPr="004C1718" w14:paraId="382CC56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942F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6A732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56 [0.551, 1.3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6D0FB0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83 [0.835, 1.97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3A530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81 [0.555, 1.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8FB1B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4 [0.445, 1.4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A2B87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6 [0.606, 1.8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8A888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64 [0.684, 1.9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A4E68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2 [0.63, 1.825]</w:t>
            </w:r>
          </w:p>
        </w:tc>
      </w:tr>
      <w:tr w:rsidR="002B6F1F" w:rsidRPr="004C1718" w14:paraId="2AA5443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EAE2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8BF9E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85 [0.465, 1.3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6FF677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3 [0.394, 1.0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320C5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8 [0.499, 1.4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0F341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24* [0.215, 0.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4E978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35 [0.439, 1.5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17AD8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14 [0.45, 1.4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67B55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7 [0.499, 1.687]</w:t>
            </w:r>
          </w:p>
        </w:tc>
      </w:tr>
      <w:tr w:rsidR="002B6F1F" w:rsidRPr="004C1718" w14:paraId="1B587FA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35E75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F9B34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260*** [1.136, 1.3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55F722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216*** [1.102, 1.3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AA0C7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214*** [1.096, 1.3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AD1F1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259*** [1.104, 1.43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8E00A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73* [1.036, 1.3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BCF8E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78** [1.048, 1.3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A5090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01** [1.072, 1.347]</w:t>
            </w:r>
          </w:p>
        </w:tc>
      </w:tr>
      <w:tr w:rsidR="002B6F1F" w:rsidRPr="004C1718" w14:paraId="0C1CFA0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6EEC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A34DD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1 [0.97, 1.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8ED18A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7 [0.962, 1.2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D699D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2 [0.939, 1.2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D81C7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22 [0.954, 1.3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C9529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5 [0.894, 1.36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71E51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4 [0.845, 1.26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6E576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24** [1.062, 1.41]</w:t>
            </w:r>
          </w:p>
        </w:tc>
      </w:tr>
      <w:tr w:rsidR="002B6F1F" w:rsidRPr="004C1718" w14:paraId="1966BF1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B04A3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1CD76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8 [0.977, 1.06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97FA08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7 [0.971, 1.0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3EDB7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7 [0.984, 1.0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75944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4 [0.982, 1.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C66F4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8 [0.959, 1.1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A746C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7 [0.932, 1.0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52968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64** [1.015, 1.114]</w:t>
            </w:r>
          </w:p>
        </w:tc>
      </w:tr>
      <w:tr w:rsidR="002B6F1F" w:rsidRPr="002511A8" w14:paraId="050EC0F1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BED39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C72A35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AB067F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252EC5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80267D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516B0B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845279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5CBEC0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78</w:t>
            </w:r>
          </w:p>
        </w:tc>
      </w:tr>
      <w:tr w:rsidR="002B6F1F" w:rsidRPr="002511A8" w14:paraId="57A30586" w14:textId="77777777" w:rsidTr="000A6AB1">
        <w:trPr>
          <w:trHeight w:val="144"/>
        </w:trPr>
        <w:tc>
          <w:tcPr>
            <w:tcW w:w="13752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220C945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; N varies by barrier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2417C990" w14:textId="77777777" w:rsidR="002B6F1F" w:rsidRDefault="002B6F1F" w:rsidP="002B6F1F">
      <w:pPr>
        <w:rPr>
          <w:rFonts w:cstheme="minorHAnsi"/>
          <w:b/>
          <w:lang w:val="en-GB"/>
        </w:rPr>
        <w:sectPr w:rsidR="002B6F1F" w:rsidSect="00562210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13752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  <w:gridCol w:w="1512"/>
        <w:gridCol w:w="1512"/>
        <w:gridCol w:w="1512"/>
        <w:gridCol w:w="1512"/>
      </w:tblGrid>
      <w:tr w:rsidR="002B6F1F" w:rsidRPr="002511A8" w14:paraId="68D4DC5E" w14:textId="77777777" w:rsidTr="000A6AB1">
        <w:trPr>
          <w:trHeight w:val="259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9C51A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4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AF58AA5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ffordability (I/II)</w:t>
            </w:r>
          </w:p>
        </w:tc>
      </w:tr>
      <w:tr w:rsidR="002B6F1F" w:rsidRPr="002511A8" w14:paraId="2B67FBC4" w14:textId="77777777" w:rsidTr="000A6AB1">
        <w:trPr>
          <w:trHeight w:val="525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16E8E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F0B457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sts for GPs posed a financial burden for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34334B6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sts for specialists posed a financial burden for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44A126C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sts for medication posed a financial burden for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8B166B8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osts for dietary supplements posed a financial burden for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8BE5E23" w14:textId="77777777" w:rsidR="002B6F1F" w:rsidRPr="00295D49" w:rsidRDefault="002B6F1F" w:rsidP="000A6AB1">
            <w:pPr>
              <w:spacing w:after="60"/>
              <w:rPr>
                <w:rFonts w:cstheme="minorHAnsi"/>
                <w:color w:val="000000"/>
                <w:spacing w:val="-2"/>
                <w:sz w:val="16"/>
                <w:szCs w:val="16"/>
              </w:rPr>
            </w:pPr>
            <w:r w:rsidRPr="00295D49">
              <w:rPr>
                <w:rFonts w:ascii="Calibri" w:hAnsi="Calibri" w:cs="Calibri"/>
                <w:color w:val="000000"/>
                <w:spacing w:val="-2"/>
                <w:sz w:val="16"/>
                <w:szCs w:val="16"/>
                <w:lang w:val="en-GB"/>
              </w:rPr>
              <w:t>Costs for other treatments (e.g., physiotherapy, homeopathy) posed a financial burden for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A2E2E84" w14:textId="77777777" w:rsidR="002B6F1F" w:rsidRPr="00D24647" w:rsidRDefault="002B6F1F" w:rsidP="000A6AB1">
            <w:pPr>
              <w:spacing w:after="60"/>
              <w:rPr>
                <w:rFonts w:cstheme="minorHAnsi"/>
                <w:color w:val="000000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had to weigh up different treatments against each other due to cost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8BB7AEF" w14:textId="77777777" w:rsidR="002B6F1F" w:rsidRPr="00295D4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295D49">
              <w:rPr>
                <w:rFonts w:ascii="Calibri" w:hAnsi="Calibri" w:cs="Calibri"/>
                <w:color w:val="000000"/>
                <w:spacing w:val="-4"/>
                <w:sz w:val="16"/>
                <w:szCs w:val="16"/>
                <w:lang w:val="en-GB"/>
              </w:rPr>
              <w:t xml:space="preserve">I had to go to private doctors as I could not find insurance-covered doctors with long COVID-19 expertise </w:t>
            </w:r>
          </w:p>
        </w:tc>
      </w:tr>
      <w:tr w:rsidR="002B6F1F" w:rsidRPr="002511A8" w14:paraId="1C9D9F98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3258F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8C79A9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D24387C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97E30E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EE9395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A0B2F0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FD8C1B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F4EFBB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4C1718" w14:paraId="4D1A8D0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0048B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F2345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57 [0.3, 1.0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DCE358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6 [0.386, 1.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E98DE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3 [0.409, 1.35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F4F65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15 [0.684, 2.5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9B15E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18 [0.73, 2.75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A46F3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89 [0.682, 2.4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4BC6E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82 [0.601, 3.179]</w:t>
            </w:r>
          </w:p>
        </w:tc>
      </w:tr>
      <w:tr w:rsidR="002B6F1F" w:rsidRPr="004C1718" w14:paraId="4929BD8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0D16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8D6AE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E4AF2A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4B457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B3949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57E92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97580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18D17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15A3D5D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585CC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EC006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4 [0.503, 2.2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9D76B0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31 [0.356, 1.5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317A3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11 [0.55, 2.24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2AF3F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67 [0.709, 3.4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DF009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4 [0.574, 2.6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254B0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876 [0.891, 3.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BB7C7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38 [0.187, 1.546]</w:t>
            </w:r>
          </w:p>
        </w:tc>
      </w:tr>
      <w:tr w:rsidR="002B6F1F" w:rsidRPr="004C1718" w14:paraId="4783308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FCB2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30C75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56 [0.749, 3.2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B5D503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36 [0.365, 1.48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DA48F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11 [0.411, 1.5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2EB59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97 [0.704, 3.1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F8B3E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19 [0.766, 3.4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1B57C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12 [0.796, 3.26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02339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05 [0.4, 3.63]</w:t>
            </w:r>
          </w:p>
        </w:tc>
      </w:tr>
      <w:tr w:rsidR="002B6F1F" w:rsidRPr="004C1718" w14:paraId="71E31E6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EA909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BA35B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24 [0.368, 1.8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DAAA7A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85 [0.23, 1.0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EEC88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84 [0.379, 1.6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8EA2A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 [0.416, 2.0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01C2F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28 [0.412, 2.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A08A31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59 [0.702, 3.4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E25BA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06 [0.138, 1.198]</w:t>
            </w:r>
          </w:p>
        </w:tc>
      </w:tr>
      <w:tr w:rsidR="002B6F1F" w:rsidRPr="004C1718" w14:paraId="1F9FA05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28EF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02838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151 [0.016, 1.4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B7B981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02 [0.137, 1.8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85CAD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72 [0.14, 1.5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C2C3D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71 [0.276, 4.9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E0CC9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367 [0.104, 1.28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1514B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161* [0.04, 0.65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C7BCB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32 [0.082, 2.267]</w:t>
            </w:r>
          </w:p>
        </w:tc>
      </w:tr>
      <w:tr w:rsidR="002B6F1F" w:rsidRPr="004C1718" w14:paraId="424C562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6AD4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C252C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95 [0.901, 2.4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8EFBD1E" w14:textId="77777777" w:rsidR="002B6F1F" w:rsidRPr="00E65EC9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E65EC9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655* [1.04, 2.6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3713A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14 [0.897, 2.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F9829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73 [0.927, 2.6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130EE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45 [0.733, 2.11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2EA0A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87 [0.719, 1.9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D7365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8 [0.505, 1.935]</w:t>
            </w:r>
          </w:p>
        </w:tc>
      </w:tr>
      <w:tr w:rsidR="002B6F1F" w:rsidRPr="004C1718" w14:paraId="12187CE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14ED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8A449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6 [0.475, 1.33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D75BDA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19 [0.448, 1.1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F8977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6 [0.59, 1.48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D873B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8 [0.569, 1.67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DB52FA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81* [0.338, 0.9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0AF61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97 [0.412, 1.1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8FD62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91 [0.295, 1.184]</w:t>
            </w:r>
          </w:p>
        </w:tc>
      </w:tr>
      <w:tr w:rsidR="002B6F1F" w:rsidRPr="00773DB9" w14:paraId="20CD88B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7D5E3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95820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88 [0.448, 1.3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6AA635F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02** [0.307, 0.8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B2EDB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5 [0.649, 1.74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56FDF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1 [0.743, 2.3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58ECA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39 [0.428, 1.27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7C98D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32 [0.376, 1.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014554" w14:textId="77777777" w:rsidR="002B6F1F" w:rsidRPr="00773DB9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773DB9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307*** [0.155, 0.607]</w:t>
            </w:r>
          </w:p>
        </w:tc>
      </w:tr>
      <w:tr w:rsidR="002B6F1F" w:rsidRPr="004C1718" w14:paraId="2FA7161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02050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88D59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88 [0.229, 1.0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C778E40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  <w:t>0.293*** [0.164, 0.5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98F928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  <w:t>0.365*** [0.204, 0.6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9B2714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  <w:t>0.266*** [0.144, 0.4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372946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  <w:t>0.313*** [0.171, 0.5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371CCC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  <w:t>0.252*** [0.136, 0.4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58AB0E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290** [0.135, 0.62]</w:t>
            </w:r>
          </w:p>
        </w:tc>
      </w:tr>
      <w:tr w:rsidR="002B6F1F" w:rsidRPr="004C1718" w14:paraId="795A880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87B8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77C2D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57A489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3F68D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A63C2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5F610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1A9C8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F4472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25037CD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21146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17FB73" w14:textId="77777777" w:rsidR="002B6F1F" w:rsidRPr="00890D61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890D61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849* [1.091, 3.1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C162A50" w14:textId="77777777" w:rsidR="002B6F1F" w:rsidRPr="00201D3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201D37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2.812*** [1.683, 4.69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624077" w14:textId="77777777" w:rsidR="002B6F1F" w:rsidRPr="00201D3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201D37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3.313*** [2.003, 5.47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4FE362" w14:textId="77777777" w:rsidR="002B6F1F" w:rsidRPr="00201D3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8"/>
                <w:sz w:val="16"/>
                <w:szCs w:val="16"/>
              </w:rPr>
            </w:pPr>
            <w:r w:rsidRPr="00201D37">
              <w:rPr>
                <w:rFonts w:cstheme="minorHAnsi"/>
                <w:b/>
                <w:bCs/>
                <w:color w:val="C00000"/>
                <w:spacing w:val="-8"/>
                <w:sz w:val="16"/>
                <w:szCs w:val="16"/>
              </w:rPr>
              <w:t>5.503*** [2.948, 10.27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D2EB63" w14:textId="77777777" w:rsidR="002B6F1F" w:rsidRPr="00201D3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201D37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3.787*** [2.042, 7.0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9D0510" w14:textId="77777777" w:rsidR="002B6F1F" w:rsidRPr="00201D3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201D37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3.348*** [1.893, 5.9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D81752" w14:textId="77777777" w:rsidR="002B6F1F" w:rsidRPr="00890D61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890D61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803* [1.215, 6.463]</w:t>
            </w:r>
          </w:p>
        </w:tc>
      </w:tr>
      <w:tr w:rsidR="002B6F1F" w:rsidRPr="004C1718" w14:paraId="3A1295E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D8BB4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94E8E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93 [0.687, 2.0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5B7F7E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94** [0.297, 0.8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AD464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399*** [0.242, 0.6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6E264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368*** [0.213, 0.6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C0324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568* [0.324, 0.9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55097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5 [0.536, 1.6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58B48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221*** [0.112, 0.435]</w:t>
            </w:r>
          </w:p>
        </w:tc>
      </w:tr>
      <w:tr w:rsidR="002B6F1F" w:rsidRPr="004C1718" w14:paraId="6365A72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CB5B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A4640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D9D667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71810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6EFB0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A0F21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743F2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A8DE5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6822DFC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CAB2A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34739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76 [0.209, 1.08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B42D67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59 [0.418, 1.76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2AB46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62 [0.658, 2.8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57A21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81 [0.556, 2.9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F2421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3 [0.438, 2.5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DD6DC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77 [0.303, 1.5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CA336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29 [0.535, 4.374]</w:t>
            </w:r>
          </w:p>
        </w:tc>
      </w:tr>
      <w:tr w:rsidR="002B6F1F" w:rsidRPr="004C1718" w14:paraId="6AD4BBE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EF4AE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18758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2 [0.412, 1.4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C61831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4 [0.574, 1.82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EE513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1 [0.419, 1.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AF42D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3 [0.446, 1.7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A3F5F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21 [0.309, 1.2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20DA7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4 [0.418, 1.5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6A65E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26 [0.75, 3.97]</w:t>
            </w:r>
          </w:p>
        </w:tc>
      </w:tr>
      <w:tr w:rsidR="002B6F1F" w:rsidRPr="004C1718" w14:paraId="4C8573F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9EE3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75086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18 [0.528, 2.3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7D02F7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87 [0.581, 2.4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B985C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2 [0.515, 2.06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4D065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03 [0.456, 2.2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F83D0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364** [0.17, 0.7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49E2B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2 [0.508, 2.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8BC15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81 [0.299, 2.59]</w:t>
            </w:r>
          </w:p>
        </w:tc>
      </w:tr>
      <w:tr w:rsidR="002B6F1F" w:rsidRPr="004C1718" w14:paraId="727A4C6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F5FA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C5E3C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373*** [0.223, 0.6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0C0667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1 [0.49, 1.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28CCC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57 [0.592, 1.5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44184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89 [0.392, 1.2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64218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33 [0.824, 2.4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680A9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17 [0.355, 1.0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6A4F8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97 [0.427, 1.884]</w:t>
            </w:r>
          </w:p>
        </w:tc>
      </w:tr>
      <w:tr w:rsidR="002B6F1F" w:rsidRPr="004C1718" w14:paraId="4960C00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2F5F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340FF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35 [0.439, 1.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855C99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45 [0.844, 2.1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2311D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69 [0.872, 2.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709EE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2 [0.653, 1.8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8DD5E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34 [0.79, 2.2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5480D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6 [0.57, 1.5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DEDA1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45 [0.62, 2.497]</w:t>
            </w:r>
          </w:p>
        </w:tc>
      </w:tr>
      <w:tr w:rsidR="002B6F1F" w:rsidRPr="004C1718" w14:paraId="1833748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39E1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C3BDA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519* [0.277, 0.9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84E9FF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2 [0.375, 1.0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5B450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37** [0.259, 0.7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7330C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04** [0.224, 0.7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21F31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12 [0.338, 1.1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7896A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95 [0.332, 1.0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3916F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08 [0.225, 1.146]</w:t>
            </w:r>
          </w:p>
        </w:tc>
      </w:tr>
      <w:tr w:rsidR="002B6F1F" w:rsidRPr="004C1718" w14:paraId="3379714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0919C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2DF75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3 [0.977, 1.2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777034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2 [0.986, 1.2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C65F0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83** [1.07, 1.3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37DF3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51* [1.026, 1.2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7B14C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76** [1.05, 1.3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D7E67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17*** [1.089, 1.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B0249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7 [0.94, 1.258]</w:t>
            </w:r>
          </w:p>
        </w:tc>
      </w:tr>
      <w:tr w:rsidR="002B6F1F" w:rsidRPr="004C1718" w14:paraId="2568BA6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B8D4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66D5F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2 [0.848, 1.1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12C7A3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27 [0.991, 1.2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5A77D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1 [0.934, 1.25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B51CF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33** [1.057, 1.4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244A9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48** [1.09, 1.4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4DE18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318*** [1.125, 1.5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D13EF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57** [1.06, 1.492]</w:t>
            </w:r>
          </w:p>
        </w:tc>
      </w:tr>
      <w:tr w:rsidR="002B6F1F" w:rsidRPr="004C1718" w14:paraId="148A423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C30DC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F5674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3 [0.943, 1.0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7873D7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5* [1.003, 1.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4F07F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5 [0.977, 1.07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F1EFA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4* [1.011, 1.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84318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1** [1.017, 1.1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6D3A6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7*** [1.042, 1.15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65340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8** [1.018, 1.141]</w:t>
            </w:r>
          </w:p>
        </w:tc>
      </w:tr>
      <w:tr w:rsidR="002B6F1F" w:rsidRPr="002511A8" w14:paraId="4D2882B5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1A347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5C34FD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69B3BC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212DBA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E43121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3DA2CB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9B1D7D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C712CA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49</w:t>
            </w:r>
          </w:p>
        </w:tc>
      </w:tr>
      <w:tr w:rsidR="002B6F1F" w:rsidRPr="002511A8" w14:paraId="64D6FAD4" w14:textId="77777777" w:rsidTr="000A6AB1">
        <w:trPr>
          <w:trHeight w:val="144"/>
        </w:trPr>
        <w:tc>
          <w:tcPr>
            <w:tcW w:w="13752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262B43D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; N varies by barrier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266181CA" w14:textId="77777777" w:rsidR="002B6F1F" w:rsidRDefault="002B6F1F" w:rsidP="002B6F1F">
      <w:pPr>
        <w:rPr>
          <w:rFonts w:cstheme="minorHAnsi"/>
          <w:b/>
          <w:lang w:val="en-GB"/>
        </w:rPr>
        <w:sectPr w:rsidR="002B6F1F" w:rsidSect="00CE12CD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13752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  <w:gridCol w:w="1512"/>
        <w:gridCol w:w="1512"/>
        <w:gridCol w:w="1512"/>
        <w:gridCol w:w="1512"/>
      </w:tblGrid>
      <w:tr w:rsidR="002B6F1F" w:rsidRPr="002511A8" w14:paraId="1527AFE3" w14:textId="77777777" w:rsidTr="000A6AB1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BCF60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D36531D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ffordability (II/II)</w:t>
            </w:r>
          </w:p>
        </w:tc>
        <w:tc>
          <w:tcPr>
            <w:tcW w:w="9072" w:type="dxa"/>
            <w:gridSpan w:val="6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</w:tcPr>
          <w:p w14:paraId="681F55B3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ppropriateness (I/II)</w:t>
            </w:r>
          </w:p>
        </w:tc>
      </w:tr>
      <w:tr w:rsidR="002B6F1F" w:rsidRPr="002511A8" w14:paraId="038109EA" w14:textId="77777777" w:rsidTr="000A6AB1">
        <w:trPr>
          <w:trHeight w:val="525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93549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21A08A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had to go to elective or private doctors due to waiting times at doctors covered by statutory health insurance</w:t>
            </w:r>
          </w:p>
        </w:tc>
        <w:tc>
          <w:tcPr>
            <w:tcW w:w="1512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FFFFF" w:themeFill="background1"/>
            <w:vAlign w:val="center"/>
          </w:tcPr>
          <w:p w14:paraId="5618ACFE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y GP had difficulties diagnosing long COVID-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BB16478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he specialists I consulted had difficulties diagnosing long COVID-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F67FB0E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y GP had difficulties treating my symptom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317090D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he specialists I consulted had difficulties treating my symptom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5C2FDB4" w14:textId="77777777" w:rsidR="002B6F1F" w:rsidRPr="00D24647" w:rsidRDefault="002B6F1F" w:rsidP="000A6AB1">
            <w:pPr>
              <w:spacing w:after="60"/>
              <w:rPr>
                <w:rFonts w:cstheme="minorHAnsi"/>
                <w:color w:val="000000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had difficulties receiving or extending sick pa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48BD542" w14:textId="77777777" w:rsidR="002B6F1F" w:rsidRPr="00D24647" w:rsidRDefault="002B6F1F" w:rsidP="000A6AB1">
            <w:pPr>
              <w:spacing w:after="60"/>
              <w:rPr>
                <w:rFonts w:cstheme="minorHAnsi"/>
                <w:color w:val="000000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had difficulties obtaining a state disability pension</w:t>
            </w:r>
          </w:p>
        </w:tc>
      </w:tr>
      <w:tr w:rsidR="002B6F1F" w:rsidRPr="002511A8" w14:paraId="72A5A016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660DA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bottom"/>
          </w:tcPr>
          <w:p w14:paraId="4E27A47A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1DDB51C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79D661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220D99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706F90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74BE02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AA0C46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4C1718" w14:paraId="3D63FBC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FB50D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595B3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69 [0.614, 2.2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90C2FC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58 [0.53, 1.7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91E25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3 [0.528, 1.5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A5673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76 [0.683, 2.7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76997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 [0.55, 1.7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EAC2F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33 [0.614, 2.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479D2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7 [0.189, 3.106]</w:t>
            </w:r>
          </w:p>
        </w:tc>
      </w:tr>
      <w:tr w:rsidR="002B6F1F" w:rsidRPr="004C1718" w14:paraId="3CCE776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F577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8A427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524ED2F" w14:textId="77777777" w:rsidR="002B6F1F" w:rsidRPr="00890D61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ABD3A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E3949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C9614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A54ED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CD449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0EFB1F1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C79D2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E3FEB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17 [0.662, 3.03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8AF726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90D61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982* [1.031, 3.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C46435" w14:textId="77777777" w:rsidR="002B6F1F" w:rsidRPr="00890D61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61 [0.664, 2.3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45251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96 [0.486, 2.9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ACA30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23 [0.257, 1.0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F7C5F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1 [0.416, 1.9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72BE4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6 [0.172, 7.805]</w:t>
            </w:r>
          </w:p>
        </w:tc>
      </w:tr>
      <w:tr w:rsidR="002B6F1F" w:rsidRPr="004C1718" w14:paraId="56A1294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5432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4ECC3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22 [0.726, 3.18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9FC7282" w14:textId="77777777" w:rsidR="002B6F1F" w:rsidRPr="00890D61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52 [0.936, 3.2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C19E9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90D61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876* [1.002, 3.5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EF18D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02 [0.437, 2.2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990390" w14:textId="77777777" w:rsidR="002B6F1F" w:rsidRPr="00890D61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8 [0.325, 1.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2A972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3 [0.398, 1.7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F4DBC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92 [0.221, 11.468]</w:t>
            </w:r>
          </w:p>
        </w:tc>
      </w:tr>
      <w:tr w:rsidR="002B6F1F" w:rsidRPr="004C1718" w14:paraId="425C320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B87E0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C79D1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81 [0.524, 2.66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BE297B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90D61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055* [1.028, 4.1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E3BDF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14 [0.776, 2.9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FCAA3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58 [0.234, 1.3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19E96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90D61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24* [0.203, 0.8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1ADDF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7 [0.408, 2.0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C2419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1 [0.156, 7.785]</w:t>
            </w:r>
          </w:p>
        </w:tc>
      </w:tr>
      <w:tr w:rsidR="002B6F1F" w:rsidRPr="004C1718" w14:paraId="206E123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7F20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0D25A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5 [0.241, 3.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76A3E1A" w14:textId="77777777" w:rsidR="002B6F1F" w:rsidRPr="00890D61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3 [0.896, 10.0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DD3B6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966 [0.584, 6.61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3C644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36 [0.132, 2.1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DF3E9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9 [0.179, 2.8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725A4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  <w:t>n/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FDA9F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  <w:t>n/a</w:t>
            </w:r>
          </w:p>
        </w:tc>
      </w:tr>
      <w:tr w:rsidR="002B6F1F" w:rsidRPr="004C1718" w14:paraId="1F3122E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EA04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178FC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02 [0.825, 2.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FF3597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2 [0.615, 1.5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BB654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2 [0.671, 1.5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29EA4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31 [0.641, 1.9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0C8AB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 [0.67, 1.6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31824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4 [0.61, 1.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60307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1 [0.224, 2.932]</w:t>
            </w:r>
          </w:p>
        </w:tc>
      </w:tr>
      <w:tr w:rsidR="002B6F1F" w:rsidRPr="004C1718" w14:paraId="65EC313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586B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DDB8D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2 [0.478, 1.4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C08662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9 [0.506, 1.26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437E1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3 [0.674, 1.55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48503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53 [0.421, 1.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39C8A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 [0.632, 1.5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D3D93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5 [0.559, 1.4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40899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17 [0.441, 4.551]</w:t>
            </w:r>
          </w:p>
        </w:tc>
      </w:tr>
      <w:tr w:rsidR="002B6F1F" w:rsidRPr="004C1718" w14:paraId="3703D7A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7E08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DD1F3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81 [0.335, 1.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B044797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614* [0.38, 0.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3B634A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608* [0.385, 0.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5CFC66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391** [0.217, 0.7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4BD24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69 [0.412, 1.0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CE1BE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5 [0.433, 1.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110BF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4 [0.241, 2.621]</w:t>
            </w:r>
          </w:p>
        </w:tc>
      </w:tr>
      <w:tr w:rsidR="002B6F1F" w:rsidRPr="004C1718" w14:paraId="23405FF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75A10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AF3E38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41* [0.231, 0.8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DF2B86A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394** [0.226, 0.6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99C50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7 [0.573, 1.6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295805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322** [0.161, 0.6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22788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3 [0.365, 1.1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77B708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26* [0.211, 0.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B5606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12 [0.115, 1.471]</w:t>
            </w:r>
          </w:p>
        </w:tc>
      </w:tr>
      <w:tr w:rsidR="002B6F1F" w:rsidRPr="004C1718" w14:paraId="22217D1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DFC3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B29FE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7AC4DF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388ED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CBD2B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5EF0A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42DF0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73F24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139BD6E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C9584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4DD74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17 [0.678, 2.18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149372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94 [0.546, 1.4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D6BED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2 [0.627, 1.5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653EB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26 [0.429, 1.5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23B3D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4 [0.556, 1.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B641C0" w14:textId="77777777" w:rsidR="002B6F1F" w:rsidRPr="00890D61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890D61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840*** [1.71, 4.71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054102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7.593** [1.733, 33.275]</w:t>
            </w:r>
          </w:p>
        </w:tc>
      </w:tr>
      <w:tr w:rsidR="002B6F1F" w:rsidRPr="004C1718" w14:paraId="5626E2E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90020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ABBE6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352*** [0.194, 0.6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6B393A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 [0.553, 1.46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33AC7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78 [0.495, 1.2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6CC37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27 [0.4, 1.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93DC2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3 [0.621, 1.6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71FD9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95 [0.351, 1.0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1B5F6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182** [0.054, 0.611]</w:t>
            </w:r>
          </w:p>
        </w:tc>
      </w:tr>
      <w:tr w:rsidR="002B6F1F" w:rsidRPr="004C1718" w14:paraId="6228B7B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CA45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9A972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0A6317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C4DB8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26AB8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8F199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D5442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A4F3C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3692D74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CB79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BB894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93 [0.728, 3.9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48E1A7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84 [0.882, 3.6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9A57D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2.726** [1.394, 5.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28C2A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48 [0.614, 3.41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C12C1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3.000** [1.452, 6.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C4F52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59 [0.655, 2.8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FE872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53 [0.173, 17.732]</w:t>
            </w:r>
          </w:p>
        </w:tc>
      </w:tr>
      <w:tr w:rsidR="002B6F1F" w:rsidRPr="004C1718" w14:paraId="68A1E50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993EA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8C38A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 [0.542, 1.9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366EEF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39 [0.997, 3.0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EA09F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11 [0.841, 2.3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8E18B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887 [0.945, 3.77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56C3E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99 [0.979, 2.9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A5465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2 [0.549, 1.7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88228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201 [0.039, 1.027]</w:t>
            </w:r>
          </w:p>
        </w:tc>
      </w:tr>
      <w:tr w:rsidR="002B6F1F" w:rsidRPr="004C1718" w14:paraId="42FF229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CB9D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D1C3E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85 [0.523, 2.6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D5505C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54 [0.335, 1.27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CB781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46 [0.286, 1.0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CBBBB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37* [0.195, 0.97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EC2FE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25* [0.219, 0.8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F63FA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48 [0.272, 1.1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F5C7C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58 [0.108, 2.895]</w:t>
            </w:r>
          </w:p>
        </w:tc>
      </w:tr>
      <w:tr w:rsidR="002B6F1F" w:rsidRPr="004C1718" w14:paraId="1799B87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0001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70FD8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42 [0.726, 2.1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5BBD9B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85 [0.554, 1.4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9C5D5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8 [0.606, 1.45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B5588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95 [0.667, 2.1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11F3E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72 [0.483, 1.2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C7D6D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59 [0.397, 1.0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89C6B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24 [0.515, 5.769]</w:t>
            </w:r>
          </w:p>
        </w:tc>
      </w:tr>
      <w:tr w:rsidR="002B6F1F" w:rsidRPr="004C1718" w14:paraId="440B8A6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79B5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1ED26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94 [0.812, 2.3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E79F6F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11 [0.525, 1.2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03EA8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6 [0.572, 1.2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47EDA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6 [0.584, 1.8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748ED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6 [0.65, 1.5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977A1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69 [0.539, 1.4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3269A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3 [0.333, 3.587]</w:t>
            </w:r>
          </w:p>
        </w:tc>
      </w:tr>
      <w:tr w:rsidR="002B6F1F" w:rsidRPr="004C1718" w14:paraId="37AEE40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C9526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6A3F9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01** [0.223, 0.7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61629F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83 [0.467, 1.3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55E09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1 [0.658, 1.7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951F1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4 [0.435, 1.6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D5F42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75 [0.463, 1.2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04EE6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52 [0.488, 1.4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3B155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4.671 [0.519, 42.044]</w:t>
            </w:r>
          </w:p>
        </w:tc>
      </w:tr>
      <w:tr w:rsidR="002B6F1F" w:rsidRPr="004C1718" w14:paraId="20EDDEF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6FB61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A880D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53* [1.033, 1.2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664A48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8 [0.943, 1.1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09C89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8 [0.951, 1.13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61C72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1 [0.95, 1.2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225C7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5 [0.976, 1.1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4222A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9 [0.97, 1.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37A62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4 [0.767, 1.367]</w:t>
            </w:r>
          </w:p>
        </w:tc>
      </w:tr>
      <w:tr w:rsidR="002B6F1F" w:rsidRPr="004C1718" w14:paraId="27AEC08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8F779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EB5E6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68 [0.973, 1.40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291760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98* [1.029, 1.3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68BD1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2 [0.901, 1.1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2ABBB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9 [0.951, 1.2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70940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211* [1.03, 1.4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EBB91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4 [0.824, 1.15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27A9E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63 [0.062, 3.484]</w:t>
            </w:r>
          </w:p>
        </w:tc>
      </w:tr>
      <w:tr w:rsidR="002B6F1F" w:rsidRPr="004C1718" w14:paraId="561D34C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1D46F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398EC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8 [0.978, 1.1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72883E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85** [1.03, 1.1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57F8B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7 [0.982, 1.0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ECBA1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1 [0.999, 1.1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AB5CF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73** [1.018, 1.1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1974E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6 [0.942, 1.0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A766B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1 [0.382, 1.516]</w:t>
            </w:r>
          </w:p>
        </w:tc>
      </w:tr>
      <w:tr w:rsidR="002B6F1F" w:rsidRPr="002511A8" w14:paraId="535F310B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F9C0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F908BAE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4B90B1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FAA127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05409D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8CB302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BC23BF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B4564A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</w:tr>
      <w:tr w:rsidR="002B6F1F" w:rsidRPr="002511A8" w14:paraId="649CA3BD" w14:textId="77777777" w:rsidTr="000A6AB1">
        <w:trPr>
          <w:trHeight w:val="144"/>
        </w:trPr>
        <w:tc>
          <w:tcPr>
            <w:tcW w:w="13752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05E95CE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; N varies by barrier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6842637F" w14:textId="77777777" w:rsidR="002B6F1F" w:rsidRDefault="002B6F1F" w:rsidP="002B6F1F">
      <w:pPr>
        <w:rPr>
          <w:rFonts w:cstheme="minorHAnsi"/>
          <w:b/>
          <w:lang w:val="en-GB"/>
        </w:rPr>
        <w:sectPr w:rsidR="002B6F1F" w:rsidSect="00CE12CD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10728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  <w:gridCol w:w="1512"/>
        <w:gridCol w:w="1512"/>
      </w:tblGrid>
      <w:tr w:rsidR="002B6F1F" w:rsidRPr="002511A8" w14:paraId="3FB52D1A" w14:textId="77777777" w:rsidTr="000A6AB1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EFF72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560" w:type="dxa"/>
            <w:gridSpan w:val="5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1EA2C5F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ppropriateness (II/II)</w:t>
            </w:r>
          </w:p>
        </w:tc>
      </w:tr>
      <w:tr w:rsidR="002B6F1F" w:rsidRPr="002511A8" w14:paraId="38509A56" w14:textId="77777777" w:rsidTr="000A6AB1">
        <w:trPr>
          <w:trHeight w:val="525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900A3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4E41281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had difficulties to be allowed to work part-time during reintegr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CA6BFBE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Friends and family had difficulties adjusting to my long COVID-19 limitations</w:t>
            </w:r>
          </w:p>
        </w:tc>
        <w:tc>
          <w:tcPr>
            <w:tcW w:w="1512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416D6E8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My professional environment had difficulties adapting to my long COVID-19 limitations</w:t>
            </w:r>
          </w:p>
        </w:tc>
        <w:tc>
          <w:tcPr>
            <w:tcW w:w="1512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B3F57ED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There is no diagnostic test/biomarker via e.g., a blood count that enables a clear, objective long COVID-19 diagnosis</w:t>
            </w:r>
          </w:p>
        </w:tc>
        <w:tc>
          <w:tcPr>
            <w:tcW w:w="1512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81CEA2C" w14:textId="77777777" w:rsidR="002B6F1F" w:rsidRPr="00614C2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6316A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 had difficulties obtaining a private disability pension</w:t>
            </w:r>
          </w:p>
        </w:tc>
      </w:tr>
      <w:tr w:rsidR="002B6F1F" w:rsidRPr="002511A8" w14:paraId="3640FD31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3DB4D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4FE057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45E5EF1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6D2E9F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A27941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12973D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4C1718" w14:paraId="4EC43F1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3E085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D376C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57 [0.483, 3.8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F819E7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33 [0.357, 1.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A92F1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5 [0.526, 1.8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7F987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97 [0.284, 1.256]</w:t>
            </w:r>
          </w:p>
        </w:tc>
        <w:tc>
          <w:tcPr>
            <w:tcW w:w="1512" w:type="dxa"/>
            <w:vMerge w:val="restart"/>
            <w:tcBorders>
              <w:top w:val="dotted" w:sz="4" w:space="0" w:color="BFBFBF" w:themeColor="background1" w:themeShade="BF"/>
              <w:left w:val="nil"/>
            </w:tcBorders>
            <w:shd w:val="clear" w:color="auto" w:fill="FFFFFF" w:themeFill="background1"/>
            <w:textDirection w:val="btLr"/>
            <w:vAlign w:val="center"/>
          </w:tcPr>
          <w:p w14:paraId="3509A9CF" w14:textId="77777777" w:rsidR="002B6F1F" w:rsidRPr="00A33BD6" w:rsidRDefault="002B6F1F" w:rsidP="000A6AB1">
            <w:pPr>
              <w:spacing w:after="0" w:line="240" w:lineRule="auto"/>
              <w:ind w:left="113" w:right="113"/>
              <w:jc w:val="center"/>
              <w:outlineLvl w:val="0"/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  <w:t xml:space="preserve">Insufficient number of </w:t>
            </w:r>
            <w:r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  <w:t xml:space="preserve">participants </w:t>
            </w:r>
            <w:r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  <w:br/>
              <w:t>to whom this barrier was applicable</w:t>
            </w:r>
          </w:p>
        </w:tc>
      </w:tr>
      <w:tr w:rsidR="002B6F1F" w:rsidRPr="004C1718" w14:paraId="25FE434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54DD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780DF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7BBB26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B85A8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750A7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A1E4307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7992D15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68C00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9CC62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99 [0.148, 2.42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86BBE8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6 [0.541, 1.9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794FD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1 [0.437, 1.9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F9665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94 [0.795, 3.606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AD7F30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554DAA0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6F92A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41770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374 [0.096, 1.4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D803F4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92 [0.472, 1.6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086AAC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8 [0.478, 2.04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F1273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818 [0.865, 3.82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379736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7DECF70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FFC4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FDD257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73 [0.159, 2.8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37AFCF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03 [0.661, 2.57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4773C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76 [0.704, 3.5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30C620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882* [1.245, 6.671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A2D7BA3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2B80B98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DA71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8F7486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i/>
                <w:iCs/>
                <w:color w:val="A6A6A6" w:themeColor="background1" w:themeShade="A6"/>
                <w:sz w:val="16"/>
                <w:szCs w:val="16"/>
              </w:rPr>
              <w:t>n/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C75EC6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2 [0.27, 3.01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FA2BD1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17 [0.047, 3.7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6FBDF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1 [0.238, 3.405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3D708F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33C2CE0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5A9EA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844282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71 [0.743, 3.3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3F83BA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41 [0.87, 2.0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15925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21 [0.685, 1.83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9C0C8B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78 [0.746, 2.188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899EA6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66F64E8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5F2F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2728E8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2.672* [1.205, 5.9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E58F5B8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633* [0.407, 0.9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D7587A" w14:textId="77777777" w:rsidR="002B6F1F" w:rsidRPr="0058797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587976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1.887* [1.099, 3.2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6A28D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63 [0.387, 1.137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0ADCF4B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2A9DE5A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E980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8B5DB3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8 [0.496, 2.7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D9659FF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11 [0.884, 2.25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07476E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6 [0.617, 1.8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4C1ED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32 [0.36, 1.111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9486D8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</w:p>
        </w:tc>
      </w:tr>
      <w:tr w:rsidR="002B6F1F" w:rsidRPr="004C1718" w14:paraId="00060C2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0E25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77B17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8 [0.292, 2.17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FE0133A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19 [0.412, 1.25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4E483F" w14:textId="77777777" w:rsidR="002B6F1F" w:rsidRPr="00B13A7F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B13A7F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377** [0.201, 0.7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369139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6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2 [0.413, 1.557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86E06C3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4AAAE98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D1F8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7FD62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846DE8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D34180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84934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9130B72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4A20399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CDED6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1A8BCD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885 [0.84, 4.2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171EE18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03 [0.942, 2.3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C7F885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8 [0.624, 1.8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95CC14" w14:textId="77777777" w:rsidR="002B6F1F" w:rsidRPr="00A33BD6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A33BD6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3 [0.5, 1.633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1C2D2D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260278C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DE60A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7EF07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89 [0.223, 1.07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4DBCF1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4 [0.543, 1.4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A542C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9 [0.579, 1.7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FEE14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526* [0.296, 0.933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A15EBC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62EBCDC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11C9A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13086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F3623B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043A0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34157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15290D31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781FF97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42B90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C19BB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03 [0.392, 4.3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38052B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49 [0.74, 2.8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F2F58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9 [0.377, 1.9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C1FFD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2.603* [1.017, 6.659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08136CD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6B5C4AF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B21D6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1ECF4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85 [0.223, 1.5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A0204E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68 [0.506, 1.4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82B0F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6 [0.56, 2.1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CAC8D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4 [0.464, 1.8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7886EDC3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220DD19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60DE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4014B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86 [0.434, 4.4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A68448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4 [0.546, 1.99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195C1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03 [0.456, 2.2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EE938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57 [0.305, 1.414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B9F871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62D8609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EB16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596A1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8 [0.322, 1.7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247660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3 [0.667, 1.6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22999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37 [0.435, 1.2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6B681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4 [0.458, 1.413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D85D8BC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5945997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F495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AD746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36 [0.29, 1.3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E589A6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5 [0.815, 1.9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27E6E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2 [0.639, 1.76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D1765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3 [0.415, 1.19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7B5ECAE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4A958E7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D444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D1D7D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9 [0.281, 1.6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45186A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78 [0.473, 1.27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A8909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 [0.336, 1.0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BEA58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6 [0.722, 2.563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BDFFA64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10E7DD8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8757A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3A752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9 [0.906, 1.2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AACA6E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17* [1.017, 1.2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8B574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39* [1.018, 1.27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A173C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6 [0.934, 1.173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4E3595C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</w:p>
        </w:tc>
      </w:tr>
      <w:tr w:rsidR="002B6F1F" w:rsidRPr="004C1718" w14:paraId="023AF23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9C22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0B458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6 [0.903, 1.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E76948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183* [1.037, 1.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2C9BA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7 [0.916, 1.1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5CB16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7 [0.954, 1.284]</w:t>
            </w:r>
          </w:p>
        </w:tc>
        <w:tc>
          <w:tcPr>
            <w:tcW w:w="151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70FBFBA" w14:textId="77777777" w:rsidR="002B6F1F" w:rsidRPr="00F546C3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4C1718" w14:paraId="2B76E39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6B62A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B37FD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2 [0.952, 1.07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53D868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060** [1.015, 1.1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5D92F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1 [0.987, 1.07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DC365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2 [0.983, 1.083]</w:t>
            </w:r>
          </w:p>
        </w:tc>
        <w:tc>
          <w:tcPr>
            <w:tcW w:w="1512" w:type="dxa"/>
            <w:vMerge/>
            <w:tcBorders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1CB5CB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</w:p>
        </w:tc>
      </w:tr>
      <w:tr w:rsidR="002B6F1F" w:rsidRPr="002511A8" w14:paraId="09238EA0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06169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9C4BB6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113DD7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7E27D7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B2891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ascii="Calibri" w:hAnsi="Calibri"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E004C4" w14:textId="77777777" w:rsidR="002B6F1F" w:rsidRPr="00E17A1D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17A1D">
              <w:rPr>
                <w:rFonts w:eastAsia="Times New Roman" w:cstheme="minorHAnsi"/>
                <w:color w:val="000000"/>
                <w:sz w:val="16"/>
                <w:szCs w:val="16"/>
              </w:rPr>
              <w:t>58</w:t>
            </w:r>
          </w:p>
        </w:tc>
      </w:tr>
      <w:tr w:rsidR="002B6F1F" w:rsidRPr="002511A8" w14:paraId="49DAD60D" w14:textId="77777777" w:rsidTr="000A6AB1">
        <w:trPr>
          <w:trHeight w:val="144"/>
        </w:trPr>
        <w:tc>
          <w:tcPr>
            <w:tcW w:w="10728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342350A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; N varies by barrier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6B5280B5" w14:textId="77777777" w:rsidR="002B6F1F" w:rsidRDefault="002B6F1F" w:rsidP="002B6F1F">
      <w:pPr>
        <w:rPr>
          <w:rFonts w:cstheme="minorHAnsi"/>
          <w:b/>
          <w:lang w:val="en-GB"/>
        </w:rPr>
        <w:sectPr w:rsidR="002B6F1F" w:rsidSect="00AB4917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72088F4" w14:textId="09AE77C5" w:rsidR="002B6F1F" w:rsidRPr="00F60734" w:rsidRDefault="002B6F1F" w:rsidP="002B6F1F">
      <w:pPr>
        <w:pStyle w:val="Caption"/>
        <w:keepNext/>
        <w:rPr>
          <w:rFonts w:cstheme="minorHAnsi"/>
          <w:i w:val="0"/>
          <w:iCs w:val="0"/>
          <w:color w:val="000000" w:themeColor="text1"/>
          <w:sz w:val="20"/>
          <w:szCs w:val="20"/>
        </w:rPr>
      </w:pPr>
      <w:r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7C2D0D"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t>A4</w:t>
      </w:r>
      <w:r w:rsidRPr="00F60734">
        <w:rPr>
          <w:rFonts w:cstheme="minorHAnsi"/>
          <w:i w:val="0"/>
          <w:iCs w:val="0"/>
          <w:color w:val="000000" w:themeColor="text1"/>
          <w:sz w:val="20"/>
          <w:szCs w:val="20"/>
        </w:rPr>
        <w:t>. Regression results for individual facilitators for adult long COVID-19 patients in Austria</w:t>
      </w:r>
    </w:p>
    <w:tbl>
      <w:tblPr>
        <w:tblW w:w="13752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  <w:gridCol w:w="1512"/>
        <w:gridCol w:w="1512"/>
        <w:gridCol w:w="1512"/>
        <w:gridCol w:w="1512"/>
      </w:tblGrid>
      <w:tr w:rsidR="002B6F1F" w:rsidRPr="002511A8" w14:paraId="65329522" w14:textId="77777777" w:rsidTr="000A6AB1">
        <w:trPr>
          <w:trHeight w:val="259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32D36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4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6E408CE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Facilitators (I/II)</w:t>
            </w:r>
          </w:p>
        </w:tc>
      </w:tr>
      <w:tr w:rsidR="002B6F1F" w:rsidRPr="002511A8" w14:paraId="09D7372E" w14:textId="77777777" w:rsidTr="000A6AB1">
        <w:trPr>
          <w:trHeight w:val="525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90326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6EBBA8C" w14:textId="77777777" w:rsidR="002B6F1F" w:rsidRPr="00AA3FC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My social environment and family were a great support to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C6047C0" w14:textId="77777777" w:rsidR="002B6F1F" w:rsidRPr="00AA3FC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My professional environment was very understand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4AD881C" w14:textId="77777777" w:rsidR="002B6F1F" w:rsidRPr="00AA3FC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The Long Covid Austria Facebook group provided useful inform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04B81A6" w14:textId="77777777" w:rsidR="002B6F1F" w:rsidRPr="00AA3FC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The exchange with other patients helped 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BB99139" w14:textId="77777777" w:rsidR="002B6F1F" w:rsidRPr="00AA3FC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My GP coordinated my treatm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9052255" w14:textId="77777777" w:rsidR="002B6F1F" w:rsidRPr="00AA3FC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GPs encouraged me in the perception of my illn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502DCA2" w14:textId="77777777" w:rsidR="002B6F1F" w:rsidRPr="00AA3FC9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Specialists encouraged me in the perception of my illness</w:t>
            </w:r>
          </w:p>
        </w:tc>
      </w:tr>
      <w:tr w:rsidR="002B6F1F" w:rsidRPr="002511A8" w14:paraId="10966689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6C8AC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157897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5C039CE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7684E7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D56F80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237CAF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7310BA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559086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AA3FC9" w14:paraId="77F9876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E8410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1295CA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85 [0.661, 2.12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D09125E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3 [0.584, 1.75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126B88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9 [0.466, 1.8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B3E98A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4 [0.597, 2.0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13489F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2 [0.575, 2.3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D5DC0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46 [0.624, 2.1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677B7F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4 [0.367, 1.131]</w:t>
            </w:r>
          </w:p>
        </w:tc>
      </w:tr>
      <w:tr w:rsidR="002B6F1F" w:rsidRPr="00AA3FC9" w14:paraId="3985ABB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BA90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21014F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73C0645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C9655A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41F0D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C0EBA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1C4792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F27BD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AA3FC9" w14:paraId="6CEB102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1A5A2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02A5D4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 [0.466, 2.0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EA066F2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25 [0.732, 2.7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9A1CD7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28 [0.333, 1.5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515685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45 [0.782, 3.05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71142A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22 [0.237, 1.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1F860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99 [0.348, 1.4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6543E8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45 [0.645, 2.403]</w:t>
            </w:r>
          </w:p>
        </w:tc>
      </w:tr>
      <w:tr w:rsidR="002B6F1F" w:rsidRPr="00AA3FC9" w14:paraId="00FA717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D8294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B337D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37 [0.267, 1.08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9713647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69 [0.823, 2.9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3C041A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34 [0.524, 2.45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76502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96 [0.668, 2.51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ECF76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56 [0.313, 1.37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DBF618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9 [0.394, 1.42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7CE21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97 [0.638, 2.247]</w:t>
            </w:r>
          </w:p>
        </w:tc>
      </w:tr>
      <w:tr w:rsidR="002B6F1F" w:rsidRPr="00AA3FC9" w14:paraId="1A4587F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DE8A8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749F9A" w14:textId="77777777" w:rsidR="002B6F1F" w:rsidRPr="007C5F6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7C5F63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0.447* [0.213, 0.93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B1BBE62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91 [0.791, 3.2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639942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5 [0.47, 2.5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FB42EE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74 [0.714, 3.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43890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04 [0.267, 1.3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EC2F2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1 [0.445, 1.8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D9B6C5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16 [0.565, 2.205]</w:t>
            </w:r>
          </w:p>
        </w:tc>
      </w:tr>
      <w:tr w:rsidR="002B6F1F" w:rsidRPr="00AA3FC9" w14:paraId="14336FC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E1E3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5A1E1E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77 [0.338, 6.4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1421B5F" w14:textId="77777777" w:rsidR="002B6F1F" w:rsidRPr="007C5F6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</w:pPr>
            <w:r w:rsidRPr="007C5F63">
              <w:rPr>
                <w:rFonts w:cstheme="minorHAnsi"/>
                <w:b/>
                <w:bCs/>
                <w:color w:val="70AD47" w:themeColor="accent6"/>
                <w:spacing w:val="-4"/>
                <w:sz w:val="16"/>
                <w:szCs w:val="16"/>
              </w:rPr>
              <w:t>6.567** [1.783, 24.18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20E76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89 [0.161, 3.87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591BE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2.954 [0.748, 11.66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8F3D97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3.2 [0.868, 11.7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3A7BD5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22 [0.478, 4.8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AD7A2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84 [0.507, 6.28]</w:t>
            </w:r>
          </w:p>
        </w:tc>
      </w:tr>
      <w:tr w:rsidR="002B6F1F" w:rsidRPr="00AA3FC9" w14:paraId="7D31955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4D23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1100B7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4 [0.729, 1.82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8552E9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5 [0.568, 1.3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E8527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7 [0.549, 1.5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B02DE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22 [0.518, 1.3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DE5AE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1 [0.608, 1.8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5305A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5 [0.653, 1.6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0D6D9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1 [0.506, 1.237]</w:t>
            </w:r>
          </w:p>
        </w:tc>
      </w:tr>
      <w:tr w:rsidR="002B6F1F" w:rsidRPr="00AA3FC9" w14:paraId="7338923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BFF7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C3E9E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3 [0.655, 1.6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0F1C20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1 [0.576, 1.4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AE32D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2 [0.606, 1.6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E1ED0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81 [0.489, 1.24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4DF2F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71 [0.785, 2.3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6FB385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2 [0.662, 1.7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46C67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04 [0.451, 1.1]</w:t>
            </w:r>
          </w:p>
        </w:tc>
      </w:tr>
      <w:tr w:rsidR="002B6F1F" w:rsidRPr="00AA3FC9" w14:paraId="5D7EAFA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DBFF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CA2FF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5 [0.656, 1.7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09DCF6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55 [0.718, 1.8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2B35C9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45 [0.537, 1.66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BB016F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2 [0.509, 1.3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32FFF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37 [0.618, 2.0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92FA8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5 [0.647, 1.78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A2E02C" w14:textId="77777777" w:rsidR="002B6F1F" w:rsidRPr="007C5F6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7C5F63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1.859* [1.149, 3.007]</w:t>
            </w:r>
          </w:p>
        </w:tc>
      </w:tr>
      <w:tr w:rsidR="002B6F1F" w:rsidRPr="00AA3FC9" w14:paraId="1F6CD7E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25984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507467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8 [0.518, 1.8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28E504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6 [0.551, 1.69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A9E0B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73 [0.283, 1.15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1DFC02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83 [0.318, 1.06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59AF6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01 [0.701, 2.7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AB7BC8" w14:textId="77777777" w:rsidR="002B6F1F" w:rsidRPr="007C5F6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7C5F63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2.031* [1.108, 3.72</w:t>
            </w:r>
            <w:r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</w:t>
            </w:r>
            <w:r w:rsidRPr="007C5F63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B86E5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4 [0.611, 1.888]</w:t>
            </w:r>
          </w:p>
        </w:tc>
      </w:tr>
      <w:tr w:rsidR="002B6F1F" w:rsidRPr="00AA3FC9" w14:paraId="214AF35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4189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4FC72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E98C1E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543388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49B61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DC1182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98910E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017DF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AA3FC9" w14:paraId="7140A40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66B67C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739761" w14:textId="77777777" w:rsidR="002B6F1F" w:rsidRPr="007C5F6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7C5F63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0.448** [0.274, 0.73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B832008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94 [0.497, 1.26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70AAC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52 [0.498, 1.4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55306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48 [0.577, 1.5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2F70AE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77 [0.649, 2.13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02AE22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07 [0.896, 2.53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DF2FF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53 [0.602, 1.509]</w:t>
            </w:r>
          </w:p>
        </w:tc>
      </w:tr>
      <w:tr w:rsidR="002B6F1F" w:rsidRPr="00AA3FC9" w14:paraId="01F5F6D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E14CF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52E1B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37 [0.678, 1.9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BAA33F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66 [0.963, 2.5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97BE8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6 [0.434, 1.4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75256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28 [0.504, 1.36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278FA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76 [0.753, 2.5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BF6B0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65 [0.63, 1.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792E6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68 [0.415, 1.075]</w:t>
            </w:r>
          </w:p>
        </w:tc>
      </w:tr>
      <w:tr w:rsidR="002B6F1F" w:rsidRPr="00AA3FC9" w14:paraId="004064F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0C672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DD5DF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969C82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3180A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2053E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3F1C8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366AE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B0873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AA3FC9" w14:paraId="42A0BAD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6ED1C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722B3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67 [0.338, 1.3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DF0AB2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4 [0.49, 1.93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E1FC2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2.291* [1.029, 5.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929AD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2.663** [1.265, 5.6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49FE2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07 [0.593, 2.8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A7B07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81 [0.765, 3.2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2911E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99 [0.301, 1.19]</w:t>
            </w:r>
          </w:p>
        </w:tc>
      </w:tr>
      <w:tr w:rsidR="002B6F1F" w:rsidRPr="00AA3FC9" w14:paraId="0E4248E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D720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7B375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96 [0.679, 2.1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706566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9 [0.626, 1.89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2C77F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4 [0.834, 2.84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0234F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92 [0.787, 2.46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B5B39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46 [0.335, 1.2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B801A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6 [0.446, 1.4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24FE7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7 [0.429, 1.300]</w:t>
            </w:r>
          </w:p>
        </w:tc>
      </w:tr>
      <w:tr w:rsidR="002B6F1F" w:rsidRPr="00AA3FC9" w14:paraId="48D59BD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2EE6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B0B94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2 [0.497, 2.05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7C022F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63 [0.435, 1.7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0B5A7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2 [0.418, 2.2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9977A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23 [0.423, 1.6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90B41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 [0.508, 2.2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5894A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73 [0.586, 2.34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4C293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2.040* [1.053, 3.953]</w:t>
            </w:r>
          </w:p>
        </w:tc>
      </w:tr>
      <w:tr w:rsidR="002B6F1F" w:rsidRPr="00AA3FC9" w14:paraId="4EDABF8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93D4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41D93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629* [1.024, 2.59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D37D55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12 [0.835, 2.0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FF94A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83 [0.755, 2.17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F70A9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661* [1.047, 2.63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5CF0C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6 [0.494, 1.49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8D100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9 [0.728, 1.9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ACB64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605* [1.020, 2.524]</w:t>
            </w:r>
          </w:p>
        </w:tc>
      </w:tr>
      <w:tr w:rsidR="002B6F1F" w:rsidRPr="00AA3FC9" w14:paraId="6659D17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36FB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12BEF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46 [0.537, 1.33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034D5A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14 [0.526, 1.2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F481D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9 [0.605, 1.71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25F4B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74 [0.922, 2.3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29E1A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5 [0.540, 1.620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C1AC8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02 [0.687, 1.7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04F5E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1 [0.784, 1.866]</w:t>
            </w:r>
          </w:p>
        </w:tc>
      </w:tr>
      <w:tr w:rsidR="002B6F1F" w:rsidRPr="00AA3FC9" w14:paraId="7300623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4BD1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96B11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87 [0.522, 1.5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C14666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05 [0.726, 2.000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A8FC9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22 [0.346, 1.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EF2D2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31 [0.491, 1.4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A349F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30 [0.311, 1.27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5A6A9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25 [0.473, 1.44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B904F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792* [1.060, 3.029]</w:t>
            </w:r>
          </w:p>
        </w:tc>
      </w:tr>
      <w:tr w:rsidR="002B6F1F" w:rsidRPr="00AA3FC9" w14:paraId="4A2AEAA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C442F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4B363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00 [0.907, 1.10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46C708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54 [0.868, 1.04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2648A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88 [0.885, 1.10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BF204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4 [0.946, 1.15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4691F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44 [0.844, 1.05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5BB8A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01 [0.905, 1.1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C8CB4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8 [0.882, 1.063]</w:t>
            </w:r>
          </w:p>
        </w:tc>
      </w:tr>
      <w:tr w:rsidR="002B6F1F" w:rsidRPr="00AA3FC9" w14:paraId="2006C41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9321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831D8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2 [0.952, 1.2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811A6D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4 [0.939, 1.2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39EF7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3 [0.772, 1.2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A4FAD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5 [0.908, 1.22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386DB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29 [0.774, 1.11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D6BEC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841* [0.730, 0.9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60DCE2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3 [0.831, 1.117]</w:t>
            </w:r>
          </w:p>
        </w:tc>
      </w:tr>
      <w:tr w:rsidR="002B6F1F" w:rsidRPr="00AA3FC9" w14:paraId="0324214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9D4EBE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E2A53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19 [0.978, 1.0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8E81E4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01 [0.958, 1.0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DF06C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99 [0.925, 1.0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12D5F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39 [0.988, 1.09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A7DD0B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2 [0.915, 1.03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D7C72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929** [0.887, 0.9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014E4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5 [0.93, 1.023]</w:t>
            </w:r>
          </w:p>
        </w:tc>
      </w:tr>
      <w:tr w:rsidR="002B6F1F" w:rsidRPr="002511A8" w14:paraId="32A94EB8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1E735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3ADD4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48623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EB7A0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B5D115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2311B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6B28F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062C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3FC9">
              <w:rPr>
                <w:rFonts w:ascii="Calibri" w:hAnsi="Calibri" w:cs="Calibri"/>
                <w:color w:val="000000"/>
                <w:sz w:val="16"/>
                <w:szCs w:val="16"/>
              </w:rPr>
              <w:t>355</w:t>
            </w:r>
          </w:p>
        </w:tc>
      </w:tr>
      <w:tr w:rsidR="002B6F1F" w:rsidRPr="002511A8" w14:paraId="7073C478" w14:textId="77777777" w:rsidTr="000A6AB1">
        <w:trPr>
          <w:trHeight w:val="144"/>
        </w:trPr>
        <w:tc>
          <w:tcPr>
            <w:tcW w:w="13752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243DC32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Red numbers refer to adverse patient experiences, green to beneficial ones; N varies by 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acilitator</w:t>
            </w: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2445169F" w14:textId="77777777" w:rsidR="002B6F1F" w:rsidRDefault="002B6F1F" w:rsidP="002B6F1F">
      <w:pPr>
        <w:rPr>
          <w:rFonts w:cstheme="minorHAnsi"/>
          <w:b/>
          <w:lang w:val="en-GB"/>
        </w:rPr>
        <w:sectPr w:rsidR="002B6F1F" w:rsidSect="002B6F1F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W w:w="7704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</w:tblGrid>
      <w:tr w:rsidR="002B6F1F" w:rsidRPr="002511A8" w14:paraId="281FB059" w14:textId="77777777" w:rsidTr="000A6AB1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81A25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D3C94A7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Facilitators (II/II)</w:t>
            </w:r>
          </w:p>
        </w:tc>
      </w:tr>
      <w:tr w:rsidR="002B6F1F" w:rsidRPr="002511A8" w14:paraId="40F00493" w14:textId="77777777" w:rsidTr="000A6AB1">
        <w:trPr>
          <w:trHeight w:val="525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BD0C7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9940BAC" w14:textId="77777777" w:rsidR="002B6F1F" w:rsidRPr="00A35CD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35CDE">
              <w:rPr>
                <w:rFonts w:ascii="Calibri" w:hAnsi="Calibri" w:cs="Calibri"/>
                <w:color w:val="000000"/>
                <w:sz w:val="16"/>
                <w:szCs w:val="16"/>
              </w:rPr>
              <w:t>Doctors offered to shorten waiting times by switching to a private practi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F90822E" w14:textId="77777777" w:rsidR="002B6F1F" w:rsidRPr="00A35CD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35CDE">
              <w:rPr>
                <w:rFonts w:ascii="Calibri" w:hAnsi="Calibri" w:cs="Calibri"/>
                <w:color w:val="000000"/>
                <w:sz w:val="16"/>
                <w:szCs w:val="16"/>
              </w:rPr>
              <w:t>Doctors offered to shorten waiting times through private co-payment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5DED722" w14:textId="77777777" w:rsidR="002B6F1F" w:rsidRPr="00A35CDE" w:rsidRDefault="002B6F1F" w:rsidP="000A6AB1">
            <w:pPr>
              <w:spacing w:after="60"/>
              <w:rPr>
                <w:rFonts w:cstheme="minorHAnsi"/>
                <w:color w:val="000000"/>
                <w:spacing w:val="-4"/>
                <w:sz w:val="16"/>
                <w:szCs w:val="16"/>
              </w:rPr>
            </w:pPr>
            <w:r w:rsidRPr="00A35CDE">
              <w:rPr>
                <w:rFonts w:ascii="Calibri" w:hAnsi="Calibri" w:cs="Calibri"/>
                <w:color w:val="000000"/>
                <w:sz w:val="16"/>
                <w:szCs w:val="16"/>
              </w:rPr>
              <w:t>Telemedicine facilitated my treatment</w:t>
            </w:r>
          </w:p>
        </w:tc>
      </w:tr>
      <w:tr w:rsidR="002B6F1F" w:rsidRPr="002511A8" w14:paraId="27A61921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EC515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F983EB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546BE3D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FD0B45" w14:textId="77777777" w:rsidR="002B6F1F" w:rsidRPr="00614C2E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2B6F1F" w:rsidRPr="00AA3FC9" w14:paraId="1BA53B3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1ED045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28B344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09 [0.167, 1.5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3722D7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2 [0.182, 5.9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4802EE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42 [0.709, 3.801]</w:t>
            </w:r>
          </w:p>
        </w:tc>
      </w:tr>
      <w:tr w:rsidR="002B6F1F" w:rsidRPr="00AA3FC9" w14:paraId="1C0C772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E06F3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BD5AD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751C2CA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AAA86F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AA3FC9" w14:paraId="4F0BAE2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42E76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B55AE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28 [0.173, 2.28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26C1D2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3.319 [0.428, 25.7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A6B8C9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5 [0.21, 1.443]</w:t>
            </w:r>
          </w:p>
        </w:tc>
      </w:tr>
      <w:tr w:rsidR="002B6F1F" w:rsidRPr="00AA3FC9" w14:paraId="1942DEF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5757A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18723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475 [0.136, 1.6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AE32205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2.154 [0.235, 19.72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9CD277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21 [0.211, 1.286]</w:t>
            </w:r>
          </w:p>
        </w:tc>
      </w:tr>
      <w:tr w:rsidR="002B6F1F" w:rsidRPr="00AA3FC9" w14:paraId="607ECF3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71A63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02740E" w14:textId="77777777" w:rsidR="002B6F1F" w:rsidRPr="007C5F6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7C5F63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0.104** [0.02, 0.54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D2B226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1</w:t>
            </w:r>
            <w:r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</w:t>
            </w: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 xml:space="preserve"> [0.068, 5.4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D31FFC" w14:textId="77777777" w:rsidR="002B6F1F" w:rsidRPr="007C5F63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</w:pPr>
            <w:r w:rsidRPr="007C5F63">
              <w:rPr>
                <w:rFonts w:cstheme="minorHAnsi"/>
                <w:b/>
                <w:bCs/>
                <w:color w:val="C00000"/>
                <w:spacing w:val="-2"/>
                <w:sz w:val="16"/>
                <w:szCs w:val="16"/>
              </w:rPr>
              <w:t>0.322* [0.119, 0.869]</w:t>
            </w:r>
          </w:p>
        </w:tc>
      </w:tr>
      <w:tr w:rsidR="002B6F1F" w:rsidRPr="00AA3FC9" w14:paraId="426D6B0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0C54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FC18A4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9 [0.084, 9.4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A4A3719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3.064 [0.055, 169.57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30AD1A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212 [0.035, 1.274]</w:t>
            </w:r>
          </w:p>
        </w:tc>
      </w:tr>
      <w:tr w:rsidR="002B6F1F" w:rsidRPr="00AA3FC9" w14:paraId="00461AF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FC84D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A42D3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38 [0.492, 3.1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96802A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51 [0.34</w:t>
            </w:r>
            <w:r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</w:t>
            </w: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, 5.37</w:t>
            </w:r>
            <w:r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</w:t>
            </w: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39BE4B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05 [0.743, 2.654]</w:t>
            </w:r>
          </w:p>
        </w:tc>
      </w:tr>
      <w:tr w:rsidR="002B6F1F" w:rsidRPr="00AA3FC9" w14:paraId="4035240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62A4A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110C35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19 [0.29, 2.3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30E45B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59 [0.305, 6.98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96408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77 [0.342, 1.339]</w:t>
            </w:r>
          </w:p>
        </w:tc>
      </w:tr>
      <w:tr w:rsidR="002B6F1F" w:rsidRPr="00AA3FC9" w14:paraId="08350FE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2E200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94F73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22 [0.62, 4.24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BDCAAF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2.714 [0.635, 11.6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9758C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91 [0.694, 2.787]</w:t>
            </w:r>
          </w:p>
        </w:tc>
      </w:tr>
      <w:tr w:rsidR="002B6F1F" w:rsidRPr="00AA3FC9" w14:paraId="14D2354E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B0BDD4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6F59D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15 [0.417, 4.7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BD64F44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6.574 [0.654, 66.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ABCC8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52 [0.272, 1.565]</w:t>
            </w:r>
          </w:p>
        </w:tc>
      </w:tr>
      <w:tr w:rsidR="002B6F1F" w:rsidRPr="00AA3FC9" w14:paraId="58484873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3B84B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D1EF9C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5E20FC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836861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AA3FC9" w14:paraId="569DD13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103D5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0D2896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858 [0.691, 4.9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DDAEC5D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78 [0.142, 3.2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AA9EE0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3</w:t>
            </w:r>
            <w:r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</w:t>
            </w: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 xml:space="preserve"> [0.422, 1.631]</w:t>
            </w:r>
          </w:p>
        </w:tc>
      </w:tr>
      <w:tr w:rsidR="002B6F1F" w:rsidRPr="00AA3FC9" w14:paraId="0BC372D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6FFCA6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3C6C1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55 [0.367, 2.48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70A49C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36 [0.24, 6.36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BC1D79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0.219*** [0.101, 0.474]</w:t>
            </w:r>
          </w:p>
        </w:tc>
      </w:tr>
      <w:tr w:rsidR="002B6F1F" w:rsidRPr="00AA3FC9" w14:paraId="05ACFC52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876D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93274A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D5702E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17E4A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2B6F1F" w:rsidRPr="00AA3FC9" w14:paraId="33DEF50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89B1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42E898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86 [0.329, 5.0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3E1F93E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4.908 [0.402, 59.9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239A3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23 [0.55, 4.212]</w:t>
            </w:r>
          </w:p>
        </w:tc>
      </w:tr>
      <w:tr w:rsidR="002B6F1F" w:rsidRPr="00AA3FC9" w14:paraId="361DD40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B2CB2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9E54A6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2.76 [0.815, 9.3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A222FA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pacing w:val="-8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8"/>
                <w:sz w:val="16"/>
                <w:szCs w:val="16"/>
              </w:rPr>
              <w:t>31.241** [2.345, 416.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8C1C1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73 [0.653, 3.792]</w:t>
            </w:r>
          </w:p>
        </w:tc>
      </w:tr>
      <w:tr w:rsidR="002B6F1F" w:rsidRPr="00AA3FC9" w14:paraId="189B534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BE33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278FB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3.393 [0.858, 13.4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1C0385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2.279 [0.32, 16.24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3D4C0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55 [0.689, 3.974]</w:t>
            </w:r>
          </w:p>
        </w:tc>
      </w:tr>
      <w:tr w:rsidR="002B6F1F" w:rsidRPr="00AA3FC9" w14:paraId="167348E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6D2B7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5E7CFC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59 [0.507, 4.19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0EDCCD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812 [0.344, 9.5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D7AF7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85 [0.304, 1.126]</w:t>
            </w:r>
          </w:p>
        </w:tc>
      </w:tr>
      <w:tr w:rsidR="002B6F1F" w:rsidRPr="00AA3FC9" w14:paraId="774BD79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01DE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482745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3.704* [1.276, 10.7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31761AD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3.073 [0.744, 12.69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0AFAFF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57 [0.877, 3.131]</w:t>
            </w:r>
          </w:p>
        </w:tc>
      </w:tr>
      <w:tr w:rsidR="002B6F1F" w:rsidRPr="00AA3FC9" w14:paraId="733AA2CA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B66B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C17697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51 [0.432, 4.87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7EF6A7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2.363 [0.28, 19.9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D3B7B0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92 [0.518, 2.302]</w:t>
            </w:r>
          </w:p>
        </w:tc>
      </w:tr>
      <w:tr w:rsidR="002B6F1F" w:rsidRPr="00AA3FC9" w14:paraId="34735C19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842701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D92284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6 [0.857, 1.300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00DCA91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886797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1.680* [1.126, 2.5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20E163" w14:textId="77777777" w:rsidR="002B6F1F" w:rsidRPr="00886797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886797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95 [0.777, 1.032]</w:t>
            </w:r>
          </w:p>
        </w:tc>
      </w:tr>
      <w:tr w:rsidR="002B6F1F" w:rsidRPr="00AA3FC9" w14:paraId="610EAF9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0E959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24D2FF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1 [0.726, 1.19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FBF6E67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8 [0.577, 1.42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FB6997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6 [0.844, 1.323]</w:t>
            </w:r>
          </w:p>
        </w:tc>
      </w:tr>
      <w:tr w:rsidR="002B6F1F" w:rsidRPr="00AA3FC9" w14:paraId="2D78C45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2A5FF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56EA5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73 [0.9</w:t>
            </w:r>
            <w:r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0</w:t>
            </w: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, 1.05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9683EF4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0</w:t>
            </w: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 xml:space="preserve"> [0.773, 1.04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43F773" w14:textId="77777777" w:rsidR="002B6F1F" w:rsidRPr="00AA3FC9" w:rsidRDefault="002B6F1F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58 [0.982, 1.14]</w:t>
            </w:r>
          </w:p>
        </w:tc>
      </w:tr>
      <w:tr w:rsidR="002B6F1F" w:rsidRPr="002511A8" w14:paraId="374A429F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10A44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7B28DC" w14:textId="77777777" w:rsidR="002B6F1F" w:rsidRPr="00952668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DB5D6E" w14:textId="77777777" w:rsidR="002B6F1F" w:rsidRPr="00952668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9C392D" w14:textId="77777777" w:rsidR="002B6F1F" w:rsidRPr="00952668" w:rsidRDefault="002B6F1F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52668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</w:tr>
      <w:tr w:rsidR="002B6F1F" w:rsidRPr="002511A8" w14:paraId="642F44FA" w14:textId="77777777" w:rsidTr="000A6AB1">
        <w:trPr>
          <w:trHeight w:val="144"/>
        </w:trPr>
        <w:tc>
          <w:tcPr>
            <w:tcW w:w="7704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36EAAE58" w14:textId="77777777" w:rsidR="002B6F1F" w:rsidRPr="00614C2E" w:rsidRDefault="002B6F1F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Red numbers refer to adverse patient experiences, green to beneficial ones; N varies by 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acilitator</w:t>
            </w:r>
            <w:r w:rsidRPr="00133DB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as only applicable participants are included in the analysi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</w:tr>
    </w:tbl>
    <w:p w14:paraId="085E9FE9" w14:textId="10F2DAE6" w:rsidR="002B6F1F" w:rsidRDefault="002B6F1F" w:rsidP="00EA4DB8">
      <w:pPr>
        <w:spacing w:line="276" w:lineRule="auto"/>
        <w:rPr>
          <w:rFonts w:cstheme="minorHAnsi"/>
          <w:bCs/>
          <w:sz w:val="18"/>
          <w:szCs w:val="18"/>
        </w:rPr>
      </w:pPr>
    </w:p>
    <w:p w14:paraId="1BFDA7AB" w14:textId="1D954C27" w:rsidR="00F36952" w:rsidRPr="00C737E3" w:rsidRDefault="00F36952" w:rsidP="00F36952">
      <w:pPr>
        <w:pStyle w:val="Caption"/>
        <w:keepNext/>
        <w:rPr>
          <w:rFonts w:cstheme="minorHAnsi"/>
          <w:i w:val="0"/>
          <w:iCs w:val="0"/>
          <w:color w:val="000000" w:themeColor="text1"/>
          <w:sz w:val="20"/>
          <w:szCs w:val="20"/>
        </w:rPr>
      </w:pPr>
      <w:r w:rsidRPr="00C737E3">
        <w:rPr>
          <w:rFonts w:cstheme="minorHAnsi"/>
          <w:i w:val="0"/>
          <w:iCs w:val="0"/>
          <w:color w:val="000000" w:themeColor="text1"/>
          <w:sz w:val="20"/>
          <w:szCs w:val="20"/>
        </w:rPr>
        <w:lastRenderedPageBreak/>
        <w:t>Table A5. Regression results for individual unmet healthcare needs for adult long COVID-19 patients in Austria</w:t>
      </w:r>
    </w:p>
    <w:tbl>
      <w:tblPr>
        <w:tblW w:w="7704" w:type="dxa"/>
        <w:shd w:val="clear" w:color="auto" w:fill="FFFFFF" w:themeFill="background1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168"/>
        <w:gridCol w:w="1512"/>
        <w:gridCol w:w="1512"/>
        <w:gridCol w:w="1512"/>
      </w:tblGrid>
      <w:tr w:rsidR="00F36952" w:rsidRPr="002511A8" w14:paraId="70822EFA" w14:textId="77777777" w:rsidTr="000A6AB1">
        <w:trPr>
          <w:trHeight w:val="216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1616A5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36FBBBF" w14:textId="77777777" w:rsidR="00F36952" w:rsidRPr="00614C2E" w:rsidRDefault="00F36952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Unmet healthcare needs</w:t>
            </w:r>
          </w:p>
        </w:tc>
      </w:tr>
      <w:tr w:rsidR="00F36952" w:rsidRPr="002511A8" w14:paraId="5175FE96" w14:textId="77777777" w:rsidTr="000A6AB1"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512D8C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E4D3019" w14:textId="77777777" w:rsidR="00F36952" w:rsidRPr="00F42CD5" w:rsidRDefault="00F36952" w:rsidP="000A6AB1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pacing w:val="-4"/>
                <w:sz w:val="16"/>
                <w:szCs w:val="16"/>
              </w:rPr>
            </w:pPr>
            <w:r w:rsidRPr="00F42CD5">
              <w:rPr>
                <w:rFonts w:cstheme="minorHAnsi"/>
                <w:b/>
                <w:bCs/>
                <w:color w:val="000000"/>
                <w:spacing w:val="-4"/>
                <w:sz w:val="16"/>
                <w:szCs w:val="16"/>
              </w:rPr>
              <w:t>G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23AF990" w14:textId="77777777" w:rsidR="00F36952" w:rsidRPr="00F42CD5" w:rsidRDefault="00F36952" w:rsidP="000A6AB1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pacing w:val="-4"/>
                <w:sz w:val="16"/>
                <w:szCs w:val="16"/>
              </w:rPr>
            </w:pPr>
            <w:r w:rsidRPr="00F42CD5">
              <w:rPr>
                <w:rFonts w:cstheme="minorHAnsi"/>
                <w:b/>
                <w:bCs/>
                <w:color w:val="000000"/>
                <w:spacing w:val="-4"/>
                <w:sz w:val="16"/>
                <w:szCs w:val="16"/>
              </w:rPr>
              <w:t>Speciali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1B84D1EC" w14:textId="77777777" w:rsidR="00F36952" w:rsidRPr="00F42CD5" w:rsidRDefault="00F36952" w:rsidP="000A6AB1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pacing w:val="-4"/>
                <w:sz w:val="16"/>
                <w:szCs w:val="16"/>
              </w:rPr>
            </w:pPr>
            <w:r w:rsidRPr="00F42CD5">
              <w:rPr>
                <w:rFonts w:cstheme="minorHAnsi"/>
                <w:b/>
                <w:bCs/>
                <w:color w:val="000000"/>
                <w:spacing w:val="-4"/>
                <w:sz w:val="16"/>
                <w:szCs w:val="16"/>
              </w:rPr>
              <w:t>Hospital</w:t>
            </w:r>
          </w:p>
        </w:tc>
      </w:tr>
      <w:tr w:rsidR="00F36952" w:rsidRPr="002511A8" w14:paraId="56FB4387" w14:textId="77777777" w:rsidTr="000A6AB1">
        <w:trPr>
          <w:trHeight w:val="285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48EA5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Independent variables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D114BA" w14:textId="77777777" w:rsidR="00F36952" w:rsidRPr="00614C2E" w:rsidRDefault="00F36952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B14F3AB" w14:textId="77777777" w:rsidR="00F36952" w:rsidRPr="00614C2E" w:rsidRDefault="00F36952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D4C7A1" w14:textId="77777777" w:rsidR="00F36952" w:rsidRPr="00614C2E" w:rsidRDefault="00F36952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4"/>
                <w:sz w:val="16"/>
                <w:szCs w:val="16"/>
              </w:rPr>
              <w:t>Odds ratio [95% CI]</w:t>
            </w:r>
          </w:p>
        </w:tc>
      </w:tr>
      <w:tr w:rsidR="00F36952" w:rsidRPr="00AA3FC9" w14:paraId="168E753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5A7C4C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5F1274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1 [0.411, 1.40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C53B161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33 [0.367, 1.46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C891CE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65 [0.404, 1.446]</w:t>
            </w:r>
          </w:p>
        </w:tc>
      </w:tr>
      <w:tr w:rsidR="00F36952" w:rsidRPr="00AA3FC9" w14:paraId="65213BC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274BF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d 18-30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B5BA13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AB039F4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AC1151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F36952" w:rsidRPr="00AA3FC9" w14:paraId="0A6C057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FE630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31-4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2E9A8C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71 [0.282, 1.15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0EBE844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04 [0.222, 1.14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3A58C2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27 [0.253, 1.097]</w:t>
            </w:r>
          </w:p>
        </w:tc>
      </w:tr>
      <w:tr w:rsidR="00F36952" w:rsidRPr="00AA3FC9" w14:paraId="6DD09E6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94FEF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41-5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1C7124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08 [0.406, 1.6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12D72E2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23 [0.323, 1.6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9D04DE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84 [0.334, 1.398]</w:t>
            </w:r>
          </w:p>
        </w:tc>
      </w:tr>
      <w:tr w:rsidR="00F36952" w:rsidRPr="00AA3FC9" w14:paraId="6380AEC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59ADFB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Aged 51-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746AFF" w14:textId="77777777" w:rsidR="00F36952" w:rsidRPr="003F56FB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51 [0.358, 1.57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B39995E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53 [0.225, 1.24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BD9818" w14:textId="77777777" w:rsidR="00F36952" w:rsidRPr="003F56FB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51 [0.302, 1.403]</w:t>
            </w:r>
          </w:p>
        </w:tc>
      </w:tr>
      <w:tr w:rsidR="00F36952" w:rsidRPr="00AA3FC9" w14:paraId="11EC5986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CFA74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lder than 60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E113E7" w14:textId="77777777" w:rsidR="00F36952" w:rsidRPr="003F56FB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3F56FB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196* [0.043, 0.89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3BC53DA4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257 [0.06, 1.10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DA8350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43 [0.184, 3.006]</w:t>
            </w:r>
          </w:p>
        </w:tc>
      </w:tr>
      <w:tr w:rsidR="00F36952" w:rsidRPr="00AA3FC9" w14:paraId="034E415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32BC4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ural area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22DFFC" w14:textId="77777777" w:rsidR="00F36952" w:rsidRPr="003F56FB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3F56FB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1.708* [1.063, 2.74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DF7A1F5" w14:textId="77777777" w:rsidR="00F36952" w:rsidRPr="003F56FB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3F56FB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1.788* [1.038, 3.07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0D24EC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6 [0.895, 2.381]</w:t>
            </w:r>
          </w:p>
        </w:tc>
      </w:tr>
      <w:tr w:rsidR="00F36952" w:rsidRPr="00AA3FC9" w14:paraId="0B42582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C49CA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17BF45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8 [0.581, 1.516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C11B8C4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331 [0.768, 2.3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EA3D66" w14:textId="77777777" w:rsidR="00F36952" w:rsidRPr="003F56FB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</w:pPr>
            <w:r w:rsidRPr="003F56FB">
              <w:rPr>
                <w:rFonts w:cstheme="minorHAnsi"/>
                <w:b/>
                <w:bCs/>
                <w:color w:val="C00000"/>
                <w:spacing w:val="-4"/>
                <w:sz w:val="16"/>
                <w:szCs w:val="16"/>
              </w:rPr>
              <w:t>1.677* [1.014, 2.771]</w:t>
            </w:r>
          </w:p>
        </w:tc>
      </w:tr>
      <w:tr w:rsidR="00F36952" w:rsidRPr="00AA3FC9" w14:paraId="15A140AB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DCCA8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Complementary health insurance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E10ABE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34 [0.382, 1.0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0660054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82 [0.446, 1.36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27602C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37 [0.496, 1.414]</w:t>
            </w:r>
          </w:p>
        </w:tc>
      </w:tr>
      <w:tr w:rsidR="00F36952" w:rsidRPr="00AA3FC9" w14:paraId="48BEAFA4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3A9AF0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good or very goo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56D994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11 [0.337, 1.107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BE5EE4A" w14:textId="77777777" w:rsidR="00F36952" w:rsidRPr="003F56FB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3F56FB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483* [0.26, 0.89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F35989" w14:textId="77777777" w:rsidR="00F36952" w:rsidRPr="003F56FB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</w:pPr>
            <w:r w:rsidRPr="003F56FB">
              <w:rPr>
                <w:rFonts w:cstheme="minorHAnsi"/>
                <w:b/>
                <w:bCs/>
                <w:color w:val="70AD47" w:themeColor="accent6"/>
                <w:spacing w:val="-2"/>
                <w:sz w:val="16"/>
                <w:szCs w:val="16"/>
              </w:rPr>
              <w:t>0.518* [0.284, 0.947]</w:t>
            </w:r>
          </w:p>
        </w:tc>
      </w:tr>
      <w:tr w:rsidR="00F36952" w:rsidRPr="00AA3FC9" w14:paraId="30EA2500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4FC5F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Household financial situation</w:t>
            </w: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 xml:space="preserve"> </w:t>
            </w: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medium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32A186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06B89CA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91EAD1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F36952" w:rsidRPr="00AA3FC9" w14:paraId="683FAF6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9A3902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Household financial situation bad or very ba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89CA8F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264 [0.764, 2.0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52C98B5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615 [0.894, 2.91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EB198B" w14:textId="77777777" w:rsidR="00F36952" w:rsidRPr="00AA3FC9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3F56FB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93 [0.708, 2.01]</w:t>
            </w:r>
          </w:p>
        </w:tc>
      </w:tr>
      <w:tr w:rsidR="00F36952" w:rsidRPr="00AA3FC9" w14:paraId="024FD86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38EE50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8"/>
                <w:sz w:val="16"/>
                <w:szCs w:val="16"/>
              </w:rPr>
              <w:t xml:space="preserve">Living in a state with central coordination 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1B627C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728 [0.438, 1.21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A9DE66B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52 [0.373, 1.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9D79A1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</w:pPr>
            <w:r w:rsidRPr="00736121">
              <w:rPr>
                <w:rFonts w:cstheme="minorHAnsi"/>
                <w:b/>
                <w:bCs/>
                <w:color w:val="A6A6A6" w:themeColor="background1" w:themeShade="A6"/>
                <w:spacing w:val="-2"/>
                <w:sz w:val="16"/>
                <w:szCs w:val="16"/>
              </w:rPr>
              <w:t>0.476** [0.283, 0.8]</w:t>
            </w:r>
          </w:p>
        </w:tc>
      </w:tr>
      <w:tr w:rsidR="00F36952" w:rsidRPr="00AA3FC9" w14:paraId="686B38D5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DA2C3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i/>
                <w:iCs/>
                <w:color w:val="000000"/>
                <w:spacing w:val="-6"/>
                <w:sz w:val="16"/>
                <w:szCs w:val="16"/>
              </w:rPr>
              <w:t>Education below A-level equivalent (base case)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C9E74A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5BAC133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9287A9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</w:p>
        </w:tc>
      </w:tr>
      <w:tr w:rsidR="00F36952" w:rsidRPr="00AA3FC9" w14:paraId="6C2B95B1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70266E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at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7F4F1D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14 [0.446, 1.87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680AB678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75 [0.656, 3.3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06F680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29 [0.493, 2.144]</w:t>
            </w:r>
          </w:p>
        </w:tc>
      </w:tr>
      <w:tr w:rsidR="00F36952" w:rsidRPr="00AA3FC9" w14:paraId="4D35EBF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A979E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pacing w:val="-6"/>
                <w:sz w:val="16"/>
                <w:szCs w:val="16"/>
              </w:rPr>
              <w:t>Education higher than A-level equivalen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376D08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723 [0.949, 3.1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B5E7D35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736121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2.061* [1.048, 4.0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F64806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548 [0.837, 2.864]</w:t>
            </w:r>
          </w:p>
        </w:tc>
      </w:tr>
      <w:tr w:rsidR="00F36952" w:rsidRPr="00AA3FC9" w14:paraId="643947A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AB32A3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C25601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6 [0.516, 2.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C6A4672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37 [0.601, 3.43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1D5456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59 [0.419, 1.763]</w:t>
            </w:r>
          </w:p>
        </w:tc>
      </w:tr>
      <w:tr w:rsidR="00F36952" w:rsidRPr="00AA3FC9" w14:paraId="2695A13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7F88ED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iving in a relationship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B48DBE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79 [0.544, 1.42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48AE7ADB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06 [0.526, 1.561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ABEC50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31 [0.567, 1.529]</w:t>
            </w:r>
          </w:p>
        </w:tc>
      </w:tr>
      <w:tr w:rsidR="00F36952" w:rsidRPr="00AA3FC9" w14:paraId="720763DC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680E3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physical chronic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9B705C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79 [0.674, 1.72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503268D7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459 [0.846, 2.514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ECDDD7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15 [0.686, 1.813]</w:t>
            </w:r>
          </w:p>
        </w:tc>
      </w:tr>
      <w:tr w:rsidR="00F36952" w:rsidRPr="00AA3FC9" w14:paraId="4246491D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ED833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One or more mental health condition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08D7F3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964 [0.562, 1.653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5513A54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613 [0.338, 1.1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377312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0.889 [0.511, 1.547]</w:t>
            </w:r>
          </w:p>
        </w:tc>
      </w:tr>
      <w:tr w:rsidR="00F36952" w:rsidRPr="00AA3FC9" w14:paraId="6BE6939F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FB3A1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Number of perceived severe symptoms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4AF603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736121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177** [1.062, 1.30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13CCB8B8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736121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197** [1.066, 1.34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D72657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736121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225*** [1.101, 1.363]</w:t>
            </w:r>
          </w:p>
        </w:tc>
      </w:tr>
      <w:tr w:rsidR="00F36952" w:rsidRPr="00AA3FC9" w14:paraId="2ABDEEC8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A2790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onset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8C68E7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81 [0.924, 1.265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24A11221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48 [0.985, 1.338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4135E8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17 [0.992, 1.379]</w:t>
            </w:r>
          </w:p>
        </w:tc>
      </w:tr>
      <w:tr w:rsidR="00F36952" w:rsidRPr="00AA3FC9" w14:paraId="008CE827" w14:textId="77777777" w:rsidTr="000A6AB1">
        <w:trPr>
          <w:trHeight w:val="288"/>
        </w:trPr>
        <w:tc>
          <w:tcPr>
            <w:tcW w:w="3168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7E3EE7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Long COVID-19 duration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40125D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</w:pPr>
            <w:r w:rsidRPr="00736121">
              <w:rPr>
                <w:rFonts w:ascii="Calibri" w:hAnsi="Calibri" w:cs="Calibri"/>
                <w:color w:val="A6A6A6" w:themeColor="background1" w:themeShade="A6"/>
                <w:sz w:val="16"/>
                <w:szCs w:val="16"/>
              </w:rPr>
              <w:t>1.043 [0.99, 1.099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0E0D4996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736121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064* [1.012, 1.12]</w:t>
            </w:r>
          </w:p>
        </w:tc>
        <w:tc>
          <w:tcPr>
            <w:tcW w:w="1512" w:type="dxa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CCC421" w14:textId="77777777" w:rsidR="00F36952" w:rsidRPr="00736121" w:rsidRDefault="00F36952" w:rsidP="000A6AB1">
            <w:pPr>
              <w:spacing w:after="0" w:line="240" w:lineRule="auto"/>
              <w:jc w:val="center"/>
              <w:outlineLvl w:val="0"/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</w:pPr>
            <w:r w:rsidRPr="00736121">
              <w:rPr>
                <w:rFonts w:cstheme="minorHAnsi"/>
                <w:b/>
                <w:bCs/>
                <w:color w:val="A6A6A6" w:themeColor="background1" w:themeShade="A6"/>
                <w:spacing w:val="-4"/>
                <w:sz w:val="16"/>
                <w:szCs w:val="16"/>
              </w:rPr>
              <w:t>1.059* [1.002, 1.118]</w:t>
            </w:r>
          </w:p>
        </w:tc>
      </w:tr>
      <w:tr w:rsidR="00F36952" w:rsidRPr="002511A8" w14:paraId="2BB72F1C" w14:textId="77777777" w:rsidTr="000A6AB1">
        <w:trPr>
          <w:trHeight w:val="144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B2E28E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sz w:val="16"/>
                <w:szCs w:val="16"/>
              </w:rPr>
            </w:pPr>
            <w:r w:rsidRPr="00614C2E">
              <w:rPr>
                <w:rFonts w:eastAsia="Times New Roman" w:cstheme="minorHAnsi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AA38E1" w14:textId="77777777" w:rsidR="00F36952" w:rsidRPr="00952668" w:rsidRDefault="00F36952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54E622" w14:textId="77777777" w:rsidR="00F36952" w:rsidRPr="00952668" w:rsidRDefault="00F36952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0D6A62" w14:textId="77777777" w:rsidR="00F36952" w:rsidRPr="00952668" w:rsidRDefault="00F36952" w:rsidP="000A6AB1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7</w:t>
            </w:r>
          </w:p>
        </w:tc>
      </w:tr>
      <w:tr w:rsidR="00F36952" w:rsidRPr="002511A8" w14:paraId="0DB8DD54" w14:textId="77777777" w:rsidTr="000A6AB1">
        <w:trPr>
          <w:trHeight w:val="144"/>
        </w:trPr>
        <w:tc>
          <w:tcPr>
            <w:tcW w:w="6192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2D97022A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D7D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ed numbers refer to adverse patient experiences, green to beneficial one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614C2E">
              <w:rPr>
                <w:rFonts w:eastAsia="Times New Roman" w:cstheme="minorHAnsi"/>
                <w:color w:val="000000"/>
                <w:sz w:val="16"/>
                <w:szCs w:val="16"/>
              </w:rPr>
              <w:t>* p-value &lt; 0.05, ** p-value &lt; 0.01, *** p-value &lt; 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153AD98E" w14:textId="77777777" w:rsidR="00F36952" w:rsidRPr="00614C2E" w:rsidRDefault="00F36952" w:rsidP="000A6AB1">
            <w:pPr>
              <w:spacing w:after="0" w:line="240" w:lineRule="auto"/>
              <w:outlineLvl w:val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14:paraId="4FC46F76" w14:textId="02493FCE" w:rsidR="00F36952" w:rsidRPr="00F36952" w:rsidRDefault="00F36952" w:rsidP="00F36952">
      <w:pPr>
        <w:rPr>
          <w:rFonts w:cstheme="minorHAnsi"/>
          <w:b/>
          <w:lang w:val="en-GB"/>
        </w:rPr>
      </w:pPr>
    </w:p>
    <w:sectPr w:rsidR="00F36952" w:rsidRPr="00F36952" w:rsidSect="002B6F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634F9"/>
    <w:multiLevelType w:val="hybridMultilevel"/>
    <w:tmpl w:val="2C1CBB58"/>
    <w:lvl w:ilvl="0" w:tplc="F8F228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05E64"/>
    <w:multiLevelType w:val="hybridMultilevel"/>
    <w:tmpl w:val="DC16D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2C0718"/>
    <w:multiLevelType w:val="hybridMultilevel"/>
    <w:tmpl w:val="AE1E4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8B1EA6"/>
    <w:multiLevelType w:val="hybridMultilevel"/>
    <w:tmpl w:val="F76C8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940FA0"/>
    <w:multiLevelType w:val="hybridMultilevel"/>
    <w:tmpl w:val="19CE6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572D01"/>
    <w:multiLevelType w:val="hybridMultilevel"/>
    <w:tmpl w:val="54223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657E55"/>
    <w:multiLevelType w:val="hybridMultilevel"/>
    <w:tmpl w:val="D05E5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E51936"/>
    <w:multiLevelType w:val="hybridMultilevel"/>
    <w:tmpl w:val="2828CD02"/>
    <w:lvl w:ilvl="0" w:tplc="8C4CEA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492190"/>
    <w:multiLevelType w:val="hybridMultilevel"/>
    <w:tmpl w:val="0504E090"/>
    <w:lvl w:ilvl="0" w:tplc="7F2AD9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82EB8"/>
    <w:multiLevelType w:val="hybridMultilevel"/>
    <w:tmpl w:val="0AD02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9"/>
  </w:num>
  <w:num w:numId="5">
    <w:abstractNumId w:val="6"/>
  </w:num>
  <w:num w:numId="6">
    <w:abstractNumId w:val="2"/>
  </w:num>
  <w:num w:numId="7">
    <w:abstractNumId w:val="8"/>
  </w:num>
  <w:num w:numId="8">
    <w:abstractNumId w:val="7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9A7"/>
    <w:rsid w:val="001A4D16"/>
    <w:rsid w:val="00224E62"/>
    <w:rsid w:val="002279A7"/>
    <w:rsid w:val="002B6F1F"/>
    <w:rsid w:val="00395D38"/>
    <w:rsid w:val="004E55D4"/>
    <w:rsid w:val="00570C0C"/>
    <w:rsid w:val="007C2D0D"/>
    <w:rsid w:val="009923A7"/>
    <w:rsid w:val="009A0B69"/>
    <w:rsid w:val="00AF3D15"/>
    <w:rsid w:val="00BE59B7"/>
    <w:rsid w:val="00C737E3"/>
    <w:rsid w:val="00CC668B"/>
    <w:rsid w:val="00D051FD"/>
    <w:rsid w:val="00DB2AAA"/>
    <w:rsid w:val="00EA4DB8"/>
    <w:rsid w:val="00F36952"/>
    <w:rsid w:val="00F60734"/>
    <w:rsid w:val="00FD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BED52"/>
  <w15:chartTrackingRefBased/>
  <w15:docId w15:val="{C2FB608A-763D-457E-A545-6811CC18A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62"/>
  </w:style>
  <w:style w:type="paragraph" w:styleId="Heading1">
    <w:name w:val="heading 1"/>
    <w:basedOn w:val="Normal"/>
    <w:next w:val="Normal"/>
    <w:link w:val="Heading1Char"/>
    <w:uiPriority w:val="9"/>
    <w:qFormat/>
    <w:rsid w:val="002B6F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9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4D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Note">
    <w:name w:val="TableNote"/>
    <w:basedOn w:val="Normal"/>
    <w:rsid w:val="00EA4DB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A4DB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A4DB8"/>
  </w:style>
  <w:style w:type="character" w:customStyle="1" w:styleId="Heading1Char">
    <w:name w:val="Heading 1 Char"/>
    <w:basedOn w:val="DefaultParagraphFont"/>
    <w:link w:val="Heading1"/>
    <w:uiPriority w:val="9"/>
    <w:rsid w:val="002B6F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B6F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6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F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F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F1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6F1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6F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6F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6F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6F1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B6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F1F"/>
  </w:style>
  <w:style w:type="paragraph" w:styleId="Footer">
    <w:name w:val="footer"/>
    <w:basedOn w:val="Normal"/>
    <w:link w:val="FooterChar"/>
    <w:uiPriority w:val="99"/>
    <w:unhideWhenUsed/>
    <w:rsid w:val="002B6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F1F"/>
  </w:style>
  <w:style w:type="table" w:styleId="TableGrid">
    <w:name w:val="Table Grid"/>
    <w:basedOn w:val="TableNormal"/>
    <w:uiPriority w:val="39"/>
    <w:rsid w:val="002B6F1F"/>
    <w:pPr>
      <w:spacing w:after="0" w:line="240" w:lineRule="auto"/>
    </w:pPr>
    <w:rPr>
      <w:rFonts w:eastAsiaTheme="minorEastAsia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B6F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6F1F"/>
  </w:style>
  <w:style w:type="paragraph" w:styleId="Revision">
    <w:name w:val="Revision"/>
    <w:hidden/>
    <w:uiPriority w:val="99"/>
    <w:semiHidden/>
    <w:rsid w:val="002B6F1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B6F1F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E59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7046</Words>
  <Characters>40166</Characters>
  <Application>Microsoft Office Word</Application>
  <DocSecurity>0</DocSecurity>
  <Lines>334</Lines>
  <Paragraphs>94</Paragraphs>
  <ScaleCrop>false</ScaleCrop>
  <Company/>
  <LinksUpToDate>false</LinksUpToDate>
  <CharactersWithSpaces>4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amil85</dc:creator>
  <cp:keywords/>
  <dc:description/>
  <cp:lastModifiedBy>alasze32</cp:lastModifiedBy>
  <cp:revision>14</cp:revision>
  <dcterms:created xsi:type="dcterms:W3CDTF">2025-05-03T18:51:00Z</dcterms:created>
  <dcterms:modified xsi:type="dcterms:W3CDTF">2025-07-22T07:39:00Z</dcterms:modified>
</cp:coreProperties>
</file>